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4490E" w14:textId="77777777" w:rsidR="00B255EE" w:rsidRPr="00C15B70" w:rsidRDefault="00C15B70" w:rsidP="005D2D7B">
      <w:pPr>
        <w:spacing w:line="480" w:lineRule="auto"/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</w:rPr>
      </w:pPr>
      <w:r w:rsidRPr="00C15B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</w:rPr>
        <w:t>Supplementary Material</w:t>
      </w:r>
      <w:r w:rsidR="006F27CD" w:rsidRPr="00C15B70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</w:rPr>
        <w:t>s</w:t>
      </w:r>
    </w:p>
    <w:p w14:paraId="78D3779F" w14:textId="77777777" w:rsidR="00D110CC" w:rsidRPr="00C15B70" w:rsidRDefault="00C15B70" w:rsidP="00326BE9">
      <w:pPr>
        <w:spacing w:line="360" w:lineRule="auto"/>
        <w:jc w:val="center"/>
        <w:rPr>
          <w:rFonts w:ascii="Times New Roman" w:hAnsi="Times New Roman" w:cs="Times New Roman"/>
          <w:noProof/>
          <w:color w:val="000000" w:themeColor="text1"/>
          <w:sz w:val="28"/>
          <w:szCs w:val="28"/>
        </w:rPr>
      </w:pPr>
      <w:r w:rsidRPr="00C15B70">
        <w:rPr>
          <w:rFonts w:ascii="Times New Roman" w:hAnsi="Times New Roman" w:cs="Times New Roman"/>
          <w:b/>
          <w:bCs/>
          <w:sz w:val="28"/>
          <w:szCs w:val="28"/>
        </w:rPr>
        <w:t>Preoperative inspiratory muscle training preserved diaphragmatic excursion after esophagectomy: A randomized controlled trial</w:t>
      </w:r>
    </w:p>
    <w:p w14:paraId="63A11149" w14:textId="77777777" w:rsidR="00D110CC" w:rsidRPr="00C15B70" w:rsidRDefault="00D110CC" w:rsidP="005D2D7B">
      <w:pPr>
        <w:spacing w:line="480" w:lineRule="auto"/>
        <w:rPr>
          <w:rFonts w:ascii="Times New Roman" w:hAnsi="Times New Roman" w:cs="Times New Roman"/>
          <w:noProof/>
          <w:color w:val="000000" w:themeColor="text1"/>
        </w:rPr>
      </w:pPr>
    </w:p>
    <w:p w14:paraId="3521078B" w14:textId="77777777" w:rsidR="00740C93" w:rsidRPr="00C15B70" w:rsidRDefault="00C15B70" w:rsidP="005D2D7B">
      <w:pPr>
        <w:spacing w:line="480" w:lineRule="auto"/>
        <w:rPr>
          <w:rFonts w:ascii="Times New Roman" w:hAnsi="Times New Roman" w:cs="Times New Roman"/>
        </w:rPr>
      </w:pPr>
      <w:r w:rsidRPr="00C15B70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F8FF2ED" wp14:editId="206739C7">
                <wp:simplePos x="0" y="0"/>
                <wp:positionH relativeFrom="column">
                  <wp:posOffset>19050</wp:posOffset>
                </wp:positionH>
                <wp:positionV relativeFrom="paragraph">
                  <wp:posOffset>8890</wp:posOffset>
                </wp:positionV>
                <wp:extent cx="914400" cy="279400"/>
                <wp:effectExtent l="0" t="0" r="1905" b="6350"/>
                <wp:wrapNone/>
                <wp:docPr id="1574797349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9B6CFF" w14:textId="77777777" w:rsidR="00280B13" w:rsidRPr="00246F3F" w:rsidRDefault="00C15B7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46F3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8FF2ED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margin-left:1.5pt;margin-top:.7pt;width:1in;height:22pt;z-index:25165824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" fillcolor="white [3201]" stroked="f" strokeweight=".5pt">
                <v:textbox>
                  <w:txbxContent>
                    <w:p w14:paraId="449B6CFF" w14:textId="77777777" w:rsidR="00280B13" w:rsidRPr="00246F3F" w:rsidRDefault="00C15B70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246F3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C15B70"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204C4E" wp14:editId="791C0AF9">
                <wp:simplePos x="0" y="0"/>
                <wp:positionH relativeFrom="column">
                  <wp:posOffset>2495550</wp:posOffset>
                </wp:positionH>
                <wp:positionV relativeFrom="paragraph">
                  <wp:posOffset>40640</wp:posOffset>
                </wp:positionV>
                <wp:extent cx="914400" cy="279400"/>
                <wp:effectExtent l="0" t="0" r="0" b="6350"/>
                <wp:wrapNone/>
                <wp:docPr id="2034000077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3F7A8A0" w14:textId="77777777" w:rsidR="00280B13" w:rsidRPr="00246F3F" w:rsidRDefault="00C15B70" w:rsidP="00280B1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46F3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204C4E" id="_x0000_s1027" type="#_x0000_t202" style="position:absolute;margin-left:196.5pt;margin-top:3.2pt;width:1in;height:22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" filled="f" stroked="f" strokeweight=".5pt">
                <v:textbox>
                  <w:txbxContent>
                    <w:p w14:paraId="43F7A8A0" w14:textId="77777777" w:rsidR="00280B13" w:rsidRPr="00246F3F" w:rsidRDefault="00C15B70" w:rsidP="00280B1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246F3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E8041C" w:rsidRPr="00C15B70">
        <w:rPr>
          <w:rFonts w:ascii="Times New Roman" w:hAnsi="Times New Roman" w:cs="Times New Roman"/>
          <w:noProof/>
        </w:rPr>
        <w:drawing>
          <wp:inline distT="0" distB="0" distL="0" distR="0" wp14:anchorId="43DDECF7" wp14:editId="33D898F9">
            <wp:extent cx="2429293" cy="2887651"/>
            <wp:effectExtent l="0" t="0" r="9525" b="8255"/>
            <wp:docPr id="27408980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089801" name="図 27408980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7769" cy="2897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8041C" w:rsidRPr="00C15B70">
        <w:rPr>
          <w:rFonts w:ascii="Times New Roman" w:hAnsi="Times New Roman" w:cs="Times New Roman"/>
          <w:noProof/>
        </w:rPr>
        <w:drawing>
          <wp:inline distT="0" distB="0" distL="0" distR="0" wp14:anchorId="177148C0" wp14:editId="70009B61">
            <wp:extent cx="2894054" cy="2894054"/>
            <wp:effectExtent l="0" t="0" r="1905" b="1905"/>
            <wp:docPr id="105633480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6334804" name="図 105633480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4871" cy="2904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B3A29" w14:textId="77777777" w:rsidR="00B255EE" w:rsidRPr="00C15B70" w:rsidRDefault="00B255EE" w:rsidP="0051470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863087E" w14:textId="77777777" w:rsidR="00B255EE" w:rsidRPr="00C15B70" w:rsidRDefault="00C15B7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0" w:name="_Hlk153588735"/>
      <w:r w:rsidRPr="00C15B70">
        <w:rPr>
          <w:rFonts w:ascii="Times New Roman" w:hAnsi="Times New Roman" w:cs="Times New Roman"/>
          <w:color w:val="000000" w:themeColor="text1"/>
        </w:rPr>
        <w:t>Supplementary Figure 1</w:t>
      </w:r>
    </w:p>
    <w:bookmarkEnd w:id="0"/>
    <w:p w14:paraId="1A499C32" w14:textId="77777777" w:rsidR="00E8041C" w:rsidRPr="00C15B70" w:rsidRDefault="00C15B70" w:rsidP="00E8041C">
      <w:pPr>
        <w:spacing w:line="480" w:lineRule="auto"/>
        <w:rPr>
          <w:rFonts w:ascii="Times New Roman" w:hAnsi="Times New Roman" w:cs="Times New Roman"/>
          <w:color w:val="000000" w:themeColor="text1"/>
          <w:kern w:val="2"/>
        </w:rPr>
      </w:pPr>
      <w:r w:rsidRPr="00C15B70">
        <w:rPr>
          <w:rFonts w:ascii="Times New Roman" w:hAnsi="Times New Roman" w:cs="Times New Roman"/>
          <w:color w:val="000000" w:themeColor="text1"/>
          <w:kern w:val="2"/>
        </w:rPr>
        <w:t xml:space="preserve">(a) Image of </w:t>
      </w:r>
      <w:r w:rsidR="002838E2" w:rsidRPr="00C15B70">
        <w:rPr>
          <w:rFonts w:ascii="Times New Roman" w:hAnsi="Times New Roman" w:cs="Times New Roman"/>
          <w:color w:val="000000" w:themeColor="text1"/>
          <w:kern w:val="2"/>
        </w:rPr>
        <w:t>Coach2</w:t>
      </w:r>
      <w:r w:rsidR="002838E2" w:rsidRPr="00C15B70">
        <w:rPr>
          <w:rFonts w:ascii="Times New Roman" w:hAnsi="Times New Roman" w:cs="Times New Roman"/>
          <w:color w:val="000000" w:themeColor="text1"/>
          <w:kern w:val="2"/>
          <w:vertAlign w:val="superscript"/>
        </w:rPr>
        <w:t>®</w:t>
      </w:r>
      <w:r w:rsidR="002838E2" w:rsidRPr="00C15B70">
        <w:rPr>
          <w:rFonts w:ascii="Times New Roman" w:hAnsi="Times New Roman" w:cs="Times New Roman"/>
          <w:color w:val="000000" w:themeColor="text1"/>
          <w:kern w:val="2"/>
        </w:rPr>
        <w:t>Incentive Spirometer 2500 ml</w:t>
      </w:r>
      <w:r w:rsidRPr="00C15B70">
        <w:rPr>
          <w:rFonts w:ascii="Times New Roman" w:hAnsi="Times New Roman" w:cs="Times New Roman"/>
          <w:color w:val="000000" w:themeColor="text1"/>
          <w:kern w:val="2"/>
        </w:rPr>
        <w:t xml:space="preserve">, which was </w:t>
      </w:r>
      <w:r w:rsidRPr="00C15B70">
        <w:rPr>
          <w:rFonts w:ascii="Times New Roman" w:hAnsi="Times New Roman" w:cs="Times New Roman"/>
          <w:color w:val="000000" w:themeColor="text1"/>
          <w:kern w:val="2"/>
        </w:rPr>
        <w:t>used in the incentive spirometry group.</w:t>
      </w:r>
    </w:p>
    <w:p w14:paraId="14F9FC83" w14:textId="77777777" w:rsidR="00E8041C" w:rsidRPr="00C15B70" w:rsidRDefault="00C15B70" w:rsidP="00E8041C">
      <w:pPr>
        <w:spacing w:line="480" w:lineRule="auto"/>
        <w:rPr>
          <w:rFonts w:ascii="Times New Roman" w:hAnsi="Times New Roman" w:cs="Times New Roman"/>
          <w:color w:val="000000" w:themeColor="text1"/>
          <w:kern w:val="2"/>
        </w:rPr>
      </w:pPr>
      <w:r w:rsidRPr="00C15B70">
        <w:rPr>
          <w:rFonts w:ascii="Times New Roman" w:hAnsi="Times New Roman" w:cs="Times New Roman"/>
          <w:color w:val="000000" w:themeColor="text1"/>
          <w:kern w:val="2"/>
        </w:rPr>
        <w:t xml:space="preserve">(b) Image of </w:t>
      </w:r>
      <w:proofErr w:type="spellStart"/>
      <w:r w:rsidRPr="00C15B70">
        <w:rPr>
          <w:rFonts w:ascii="Times New Roman" w:hAnsi="Times New Roman" w:cs="Times New Roman"/>
          <w:color w:val="000000" w:themeColor="text1"/>
          <w:kern w:val="2"/>
        </w:rPr>
        <w:t>POWERbreath</w:t>
      </w:r>
      <w:proofErr w:type="spellEnd"/>
      <w:r w:rsidR="00326BE9" w:rsidRPr="00C15B70">
        <w:rPr>
          <w:rFonts w:ascii="Times New Roman" w:hAnsi="Times New Roman" w:cs="Times New Roman"/>
          <w:color w:val="000000" w:themeColor="text1"/>
          <w:kern w:val="2"/>
          <w:vertAlign w:val="superscript"/>
        </w:rPr>
        <w:t>®</w:t>
      </w:r>
      <w:r w:rsidRPr="00C15B70">
        <w:rPr>
          <w:rFonts w:ascii="Times New Roman" w:hAnsi="Times New Roman" w:cs="Times New Roman"/>
          <w:color w:val="000000" w:themeColor="text1"/>
          <w:kern w:val="2"/>
        </w:rPr>
        <w:t xml:space="preserve"> medic, which was used in the inspiratory muscle training group</w:t>
      </w:r>
      <w:r w:rsidR="00326BE9" w:rsidRPr="00C15B70">
        <w:rPr>
          <w:rFonts w:ascii="Times New Roman" w:hAnsi="Times New Roman" w:cs="Times New Roman" w:hint="eastAsia"/>
          <w:color w:val="000000" w:themeColor="text1"/>
          <w:kern w:val="2"/>
        </w:rPr>
        <w:t>.</w:t>
      </w:r>
    </w:p>
    <w:p w14:paraId="5558F8F7" w14:textId="77777777" w:rsidR="00053D8C" w:rsidRPr="00C15B70" w:rsidRDefault="00C15B70">
      <w:pPr>
        <w:rPr>
          <w:rFonts w:ascii="Times New Roman" w:hAnsi="Times New Roman" w:cs="Times New Roman"/>
        </w:rPr>
      </w:pPr>
      <w:r w:rsidRPr="00C15B70">
        <w:rPr>
          <w:rFonts w:ascii="Times New Roman" w:hAnsi="Times New Roman" w:cs="Times New Roman"/>
        </w:rPr>
        <w:br w:type="page"/>
      </w:r>
    </w:p>
    <w:p w14:paraId="51541198" w14:textId="77777777" w:rsidR="00B255EE" w:rsidRPr="00C15B70" w:rsidRDefault="00C15B70" w:rsidP="00E8041C">
      <w:pPr>
        <w:spacing w:line="480" w:lineRule="auto"/>
        <w:rPr>
          <w:rFonts w:ascii="Times New Roman" w:hAnsi="Times New Roman" w:cs="Times New Roman"/>
        </w:rPr>
      </w:pPr>
      <w:r w:rsidRPr="00C15B7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255C9D4" wp14:editId="102CB1F2">
            <wp:extent cx="5943600" cy="2927985"/>
            <wp:effectExtent l="0" t="0" r="0" b="5715"/>
            <wp:docPr id="856135121" name="図 3" descr="ポーズをとっている水着姿の男性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135121" name="図 3" descr="ポーズをとっている水着姿の男性&#10;&#10;自動的に生成された説明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2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3C358" w14:textId="77777777" w:rsidR="00B255EE" w:rsidRPr="00C15B70" w:rsidRDefault="00C15B70" w:rsidP="0051470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C15B70">
        <w:rPr>
          <w:rFonts w:ascii="Times New Roman" w:hAnsi="Times New Roman" w:cs="Times New Roman"/>
          <w:color w:val="000000" w:themeColor="text1"/>
        </w:rPr>
        <w:t>Supplementary Figure 2</w:t>
      </w:r>
    </w:p>
    <w:p w14:paraId="59D9D99D" w14:textId="77777777" w:rsidR="00E8041C" w:rsidRPr="00C15B70" w:rsidRDefault="00C15B70" w:rsidP="00E8041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C15B70">
        <w:rPr>
          <w:rFonts w:ascii="Times New Roman" w:hAnsi="Times New Roman" w:cs="Times New Roman"/>
          <w:color w:val="000000" w:themeColor="text1"/>
        </w:rPr>
        <w:t xml:space="preserve">(a) The right diaphragm was identified by placing a convex probe under the right costal arch along the rib margin. This measurement was conducted in the standing position. </w:t>
      </w:r>
    </w:p>
    <w:p w14:paraId="157E434A" w14:textId="77777777" w:rsidR="00E8041C" w:rsidRPr="00C15B70" w:rsidRDefault="00C15B70" w:rsidP="00E8041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C15B70">
        <w:rPr>
          <w:rFonts w:ascii="Times New Roman" w:hAnsi="Times New Roman" w:cs="Times New Roman"/>
          <w:color w:val="000000" w:themeColor="text1"/>
        </w:rPr>
        <w:t xml:space="preserve">(b) Two-dimensional ultrasonographic image of the right hemidiaphragm (B-mode). </w:t>
      </w:r>
    </w:p>
    <w:p w14:paraId="27E82CE6" w14:textId="77777777" w:rsidR="00B255EE" w:rsidRPr="00C15B70" w:rsidRDefault="00C15B70" w:rsidP="00E8041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C15B70">
        <w:rPr>
          <w:rFonts w:ascii="Times New Roman" w:hAnsi="Times New Roman" w:cs="Times New Roman"/>
          <w:color w:val="000000" w:themeColor="text1"/>
        </w:rPr>
        <w:t>(c</w:t>
      </w:r>
      <w:r w:rsidRPr="00C15B70">
        <w:rPr>
          <w:rFonts w:ascii="Times New Roman" w:hAnsi="Times New Roman" w:cs="Times New Roman"/>
          <w:color w:val="000000" w:themeColor="text1"/>
        </w:rPr>
        <w:t>) Diaphragmatic displacement (diaphragmatic excursion) was measured between maximal expiration level and maximal inspiration level (M-mode).</w:t>
      </w:r>
    </w:p>
    <w:p w14:paraId="110F442E" w14:textId="77777777" w:rsidR="008840F4" w:rsidRPr="00C15B70" w:rsidRDefault="00C15B70">
      <w:pPr>
        <w:rPr>
          <w:rFonts w:ascii="Times New Roman" w:hAnsi="Times New Roman" w:cs="Times New Roman"/>
          <w:color w:val="000000" w:themeColor="text1"/>
        </w:rPr>
      </w:pPr>
      <w:r w:rsidRPr="00C15B70">
        <w:rPr>
          <w:rFonts w:ascii="Times New Roman" w:hAnsi="Times New Roman" w:cs="Times New Roman"/>
          <w:color w:val="000000" w:themeColor="text1"/>
        </w:rPr>
        <w:br w:type="page"/>
      </w:r>
    </w:p>
    <w:p w14:paraId="11B75D46" w14:textId="77777777" w:rsidR="00BE483B" w:rsidRPr="00C15B70" w:rsidRDefault="00C15B70" w:rsidP="00E8041C">
      <w:pPr>
        <w:spacing w:line="480" w:lineRule="auto"/>
        <w:rPr>
          <w:rFonts w:ascii="Times New Roman" w:hAnsi="Times New Roman" w:cs="Times New Roman"/>
        </w:rPr>
      </w:pPr>
      <w:r w:rsidRPr="00C15B7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DB341EB" wp14:editId="00F4A646">
            <wp:extent cx="5789295" cy="3381904"/>
            <wp:effectExtent l="0" t="0" r="0" b="952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6985" cy="3392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8201A0" w14:textId="77777777" w:rsidR="000E2950" w:rsidRPr="00C15B70" w:rsidRDefault="00C15B70" w:rsidP="00CC253D">
      <w:pPr>
        <w:spacing w:line="480" w:lineRule="auto"/>
        <w:rPr>
          <w:rFonts w:ascii="Times New Roman" w:hAnsi="Times New Roman" w:cs="Times New Roman"/>
        </w:rPr>
      </w:pPr>
      <w:r w:rsidRPr="00C15B70">
        <w:rPr>
          <w:rFonts w:ascii="Times New Roman" w:hAnsi="Times New Roman" w:cs="Times New Roman"/>
        </w:rPr>
        <w:t xml:space="preserve">Supplementary Figure </w:t>
      </w:r>
      <w:r w:rsidR="00A76DC4" w:rsidRPr="00C15B70">
        <w:rPr>
          <w:rFonts w:ascii="Times New Roman" w:hAnsi="Times New Roman" w:cs="Times New Roman" w:hint="eastAsia"/>
        </w:rPr>
        <w:t>3</w:t>
      </w:r>
      <w:r w:rsidRPr="00C15B70">
        <w:rPr>
          <w:rFonts w:ascii="Times New Roman" w:hAnsi="Times New Roman" w:cs="Times New Roman"/>
        </w:rPr>
        <w:t>. Mean change from baseline to</w:t>
      </w:r>
      <w:r w:rsidRPr="00C15B70">
        <w:rPr>
          <w:rFonts w:ascii="Times New Roman" w:hAnsi="Times New Roman" w:cs="Times New Roman" w:hint="eastAsia"/>
        </w:rPr>
        <w:t xml:space="preserve"> pre-operation</w:t>
      </w:r>
      <w:r w:rsidRPr="00C15B70">
        <w:rPr>
          <w:rFonts w:ascii="Times New Roman" w:hAnsi="Times New Roman" w:cs="Times New Roman"/>
        </w:rPr>
        <w:t xml:space="preserve"> of the MIP </w:t>
      </w:r>
    </w:p>
    <w:p w14:paraId="10851DA3" w14:textId="77777777" w:rsidR="00CC253D" w:rsidRPr="00C15B70" w:rsidRDefault="00C15B70" w:rsidP="00CC253D">
      <w:pPr>
        <w:spacing w:line="480" w:lineRule="auto"/>
        <w:rPr>
          <w:rFonts w:ascii="Times New Roman" w:hAnsi="Times New Roman" w:cs="Times New Roman"/>
        </w:rPr>
      </w:pPr>
      <w:r w:rsidRPr="00C15B70">
        <w:rPr>
          <w:rFonts w:ascii="Times New Roman" w:hAnsi="Times New Roman" w:cs="Times New Roman"/>
        </w:rPr>
        <w:t>Baseline</w:t>
      </w:r>
      <w:r w:rsidR="000E2950" w:rsidRPr="00C15B70">
        <w:rPr>
          <w:rFonts w:ascii="Times New Roman" w:hAnsi="Times New Roman" w:cs="Times New Roman"/>
        </w:rPr>
        <w:t>,</w:t>
      </w:r>
      <w:r w:rsidRPr="00C15B70">
        <w:rPr>
          <w:rFonts w:ascii="Times New Roman" w:hAnsi="Times New Roman" w:cs="Times New Roman"/>
        </w:rPr>
        <w:t xml:space="preserve"> </w:t>
      </w:r>
      <w:r w:rsidR="000E2950" w:rsidRPr="00C15B70">
        <w:rPr>
          <w:rFonts w:ascii="Times New Roman" w:hAnsi="Times New Roman" w:cs="Times New Roman"/>
        </w:rPr>
        <w:t>the day prior to NA</w:t>
      </w:r>
      <w:r w:rsidR="00280EE6" w:rsidRPr="00C15B70">
        <w:rPr>
          <w:rFonts w:ascii="Times New Roman" w:hAnsi="Times New Roman" w:cs="Times New Roman"/>
        </w:rPr>
        <w:t>C</w:t>
      </w:r>
      <w:r w:rsidR="004426B5" w:rsidRPr="00C15B70">
        <w:rPr>
          <w:rFonts w:ascii="Times New Roman" w:hAnsi="Times New Roman" w:cs="Times New Roman"/>
        </w:rPr>
        <w:t xml:space="preserve"> initiation</w:t>
      </w:r>
      <w:r w:rsidR="000E2950" w:rsidRPr="00C15B70">
        <w:rPr>
          <w:rFonts w:ascii="Times New Roman" w:hAnsi="Times New Roman" w:cs="Times New Roman"/>
        </w:rPr>
        <w:t xml:space="preserve">; </w:t>
      </w:r>
      <w:r w:rsidRPr="00C15B70">
        <w:rPr>
          <w:rFonts w:ascii="Times New Roman" w:hAnsi="Times New Roman" w:cs="Times New Roman" w:hint="eastAsia"/>
        </w:rPr>
        <w:t>2w</w:t>
      </w:r>
      <w:r w:rsidR="000E2950" w:rsidRPr="00C15B70">
        <w:rPr>
          <w:rFonts w:ascii="Times New Roman" w:hAnsi="Times New Roman" w:cs="Times New Roman"/>
        </w:rPr>
        <w:t>,</w:t>
      </w:r>
      <w:r w:rsidR="00F30116" w:rsidRPr="00C15B70">
        <w:t xml:space="preserve"> </w:t>
      </w:r>
      <w:r w:rsidR="00F30116" w:rsidRPr="00C15B70">
        <w:rPr>
          <w:rFonts w:ascii="Times New Roman" w:hAnsi="Times New Roman" w:cs="Times New Roman"/>
        </w:rPr>
        <w:t>2 weeks from initiation of respiratory training</w:t>
      </w:r>
      <w:r w:rsidR="000E2950" w:rsidRPr="00C15B70">
        <w:rPr>
          <w:rFonts w:ascii="Times New Roman" w:hAnsi="Times New Roman" w:cs="Times New Roman"/>
        </w:rPr>
        <w:t>;</w:t>
      </w:r>
      <w:r w:rsidRPr="00C15B70">
        <w:rPr>
          <w:rFonts w:ascii="Times New Roman" w:hAnsi="Times New Roman" w:cs="Times New Roman"/>
        </w:rPr>
        <w:t xml:space="preserve"> </w:t>
      </w:r>
      <w:r w:rsidRPr="00C15B70">
        <w:rPr>
          <w:rFonts w:ascii="Times New Roman" w:hAnsi="Times New Roman" w:cs="Times New Roman" w:hint="eastAsia"/>
        </w:rPr>
        <w:t>4w</w:t>
      </w:r>
      <w:r w:rsidR="000E2950" w:rsidRPr="00C15B70">
        <w:rPr>
          <w:rFonts w:ascii="Times New Roman" w:hAnsi="Times New Roman" w:cs="Times New Roman"/>
        </w:rPr>
        <w:t>,</w:t>
      </w:r>
      <w:r w:rsidR="00F30116" w:rsidRPr="00C15B70">
        <w:t xml:space="preserve"> </w:t>
      </w:r>
      <w:r w:rsidR="00F30116" w:rsidRPr="00C15B70">
        <w:rPr>
          <w:rFonts w:hint="eastAsia"/>
        </w:rPr>
        <w:t>4</w:t>
      </w:r>
      <w:r w:rsidR="00F30116" w:rsidRPr="00C15B70">
        <w:rPr>
          <w:rFonts w:ascii="Times New Roman" w:hAnsi="Times New Roman" w:cs="Times New Roman"/>
        </w:rPr>
        <w:t xml:space="preserve"> weeks from initiation of respiratory training</w:t>
      </w:r>
      <w:r w:rsidR="000E2950" w:rsidRPr="00C15B70">
        <w:rPr>
          <w:rFonts w:ascii="Times New Roman" w:hAnsi="Times New Roman" w:cs="Times New Roman"/>
        </w:rPr>
        <w:t>;</w:t>
      </w:r>
      <w:r w:rsidRPr="00C15B70">
        <w:rPr>
          <w:rFonts w:ascii="Times New Roman" w:hAnsi="Times New Roman" w:cs="Times New Roman"/>
        </w:rPr>
        <w:t xml:space="preserve"> </w:t>
      </w:r>
      <w:r w:rsidRPr="00C15B70">
        <w:rPr>
          <w:rFonts w:ascii="Times New Roman" w:hAnsi="Times New Roman" w:cs="Times New Roman" w:hint="eastAsia"/>
        </w:rPr>
        <w:t>6w</w:t>
      </w:r>
      <w:r w:rsidR="000E2950" w:rsidRPr="00C15B70">
        <w:rPr>
          <w:rFonts w:ascii="Times New Roman" w:hAnsi="Times New Roman" w:cs="Times New Roman"/>
        </w:rPr>
        <w:t>,</w:t>
      </w:r>
      <w:r w:rsidR="00F30116" w:rsidRPr="00C15B70">
        <w:t xml:space="preserve"> </w:t>
      </w:r>
      <w:r w:rsidR="00F30116" w:rsidRPr="00C15B70">
        <w:rPr>
          <w:rFonts w:ascii="Times New Roman" w:hAnsi="Times New Roman" w:cs="Times New Roman" w:hint="eastAsia"/>
        </w:rPr>
        <w:t>6</w:t>
      </w:r>
      <w:r w:rsidR="00F30116" w:rsidRPr="00C15B70">
        <w:rPr>
          <w:rFonts w:ascii="Times New Roman" w:hAnsi="Times New Roman" w:cs="Times New Roman"/>
        </w:rPr>
        <w:t xml:space="preserve"> weeks from initiation of respiratory training</w:t>
      </w:r>
      <w:r w:rsidRPr="00C15B70">
        <w:rPr>
          <w:rFonts w:ascii="Times New Roman" w:hAnsi="Times New Roman" w:cs="Times New Roman"/>
        </w:rPr>
        <w:t xml:space="preserve"> </w:t>
      </w:r>
    </w:p>
    <w:p w14:paraId="5DCEA6C4" w14:textId="77777777" w:rsidR="00CC253D" w:rsidRPr="00C15B70" w:rsidRDefault="00C15B70" w:rsidP="00CC253D">
      <w:pPr>
        <w:spacing w:line="480" w:lineRule="auto"/>
        <w:rPr>
          <w:rFonts w:ascii="Times New Roman" w:hAnsi="Times New Roman" w:cs="Times New Roman"/>
        </w:rPr>
      </w:pPr>
      <w:r w:rsidRPr="00C15B70">
        <w:rPr>
          <w:rFonts w:ascii="Times New Roman" w:hAnsi="Times New Roman" w:cs="Times New Roman"/>
        </w:rPr>
        <w:t>*</w:t>
      </w:r>
      <w:r w:rsidRPr="00C15B70">
        <w:rPr>
          <w:rFonts w:ascii="Times New Roman" w:hAnsi="Times New Roman" w:cs="Times New Roman"/>
          <w:i/>
          <w:iCs/>
        </w:rPr>
        <w:t>p</w:t>
      </w:r>
      <w:r w:rsidRPr="00C15B70">
        <w:rPr>
          <w:rFonts w:ascii="Times New Roman" w:hAnsi="Times New Roman" w:cs="Times New Roman"/>
        </w:rPr>
        <w:t xml:space="preserve">&lt;0.05, comparison between the groups </w:t>
      </w:r>
    </w:p>
    <w:p w14:paraId="5BE0A204" w14:textId="77777777" w:rsidR="00CC253D" w:rsidRPr="00C15B70" w:rsidRDefault="00C15B70" w:rsidP="00CC253D">
      <w:pPr>
        <w:spacing w:line="480" w:lineRule="auto"/>
        <w:rPr>
          <w:rFonts w:ascii="Times New Roman" w:hAnsi="Times New Roman" w:cs="Times New Roman"/>
        </w:rPr>
      </w:pPr>
      <w:r w:rsidRPr="00C15B70">
        <w:rPr>
          <w:rFonts w:ascii="Times New Roman" w:hAnsi="Times New Roman" w:cs="Times New Roman"/>
        </w:rPr>
        <w:t xml:space="preserve">DE, diaphragmatic excursion; IS, incentive spirometry; IMT, inspiratory muscle training; </w:t>
      </w:r>
      <w:r w:rsidR="000E2950" w:rsidRPr="00C15B70">
        <w:rPr>
          <w:rFonts w:ascii="Times New Roman" w:hAnsi="Times New Roman" w:cs="Times New Roman"/>
        </w:rPr>
        <w:t>NA</w:t>
      </w:r>
      <w:r w:rsidR="00280EE6" w:rsidRPr="00C15B70">
        <w:rPr>
          <w:rFonts w:ascii="Times New Roman" w:hAnsi="Times New Roman" w:cs="Times New Roman"/>
        </w:rPr>
        <w:t>C</w:t>
      </w:r>
      <w:r w:rsidR="000E2950" w:rsidRPr="00C15B70">
        <w:rPr>
          <w:rFonts w:ascii="Times New Roman" w:hAnsi="Times New Roman" w:cs="Times New Roman"/>
        </w:rPr>
        <w:t>, neoadjuvant</w:t>
      </w:r>
      <w:r w:rsidR="00280EE6" w:rsidRPr="00C15B70">
        <w:rPr>
          <w:rFonts w:ascii="Times New Roman" w:hAnsi="Times New Roman" w:cs="Times New Roman"/>
        </w:rPr>
        <w:t xml:space="preserve"> chemotherapy</w:t>
      </w:r>
      <w:r w:rsidR="000E2950" w:rsidRPr="00C15B70">
        <w:rPr>
          <w:rFonts w:ascii="Times New Roman" w:hAnsi="Times New Roman" w:cs="Times New Roman"/>
        </w:rPr>
        <w:t xml:space="preserve">; </w:t>
      </w:r>
      <w:r w:rsidRPr="00C15B70">
        <w:rPr>
          <w:rFonts w:ascii="Times New Roman" w:hAnsi="Times New Roman" w:cs="Times New Roman"/>
        </w:rPr>
        <w:t>MIP, maximal inspiratory pressure</w:t>
      </w:r>
    </w:p>
    <w:p w14:paraId="53B4541C" w14:textId="77777777" w:rsidR="001022D8" w:rsidRPr="00C15B70" w:rsidRDefault="00C15B70">
      <w:pPr>
        <w:rPr>
          <w:rFonts w:ascii="Times New Roman" w:hAnsi="Times New Roman" w:cs="Times New Roman"/>
        </w:rPr>
      </w:pPr>
      <w:r w:rsidRPr="00C15B70">
        <w:rPr>
          <w:rFonts w:ascii="Times New Roman" w:hAnsi="Times New Roman" w:cs="Times New Roman"/>
        </w:rPr>
        <w:br w:type="page"/>
      </w:r>
    </w:p>
    <w:p w14:paraId="480B9C26" w14:textId="77777777" w:rsidR="001022D8" w:rsidRPr="00C15B70" w:rsidRDefault="00C15B70" w:rsidP="001022D8">
      <w:pPr>
        <w:widowControl w:val="0"/>
        <w:spacing w:line="480" w:lineRule="auto"/>
        <w:rPr>
          <w:rFonts w:ascii="Times New Roman" w:eastAsia="游明朝" w:hAnsi="Times New Roman" w:cs="Times New Roman"/>
          <w:color w:val="000000"/>
          <w:kern w:val="2"/>
          <w:szCs w:val="24"/>
          <w14:ligatures w14:val="standardContextual"/>
        </w:rPr>
      </w:pPr>
      <w:r w:rsidRPr="00C15B70">
        <w:rPr>
          <w:rFonts w:ascii="Times New Roman" w:eastAsia="游明朝" w:hAnsi="Times New Roman" w:cs="Times New Roman"/>
          <w:color w:val="000000"/>
          <w:kern w:val="2"/>
          <w:szCs w:val="24"/>
          <w14:ligatures w14:val="standardContextual"/>
        </w:rPr>
        <w:lastRenderedPageBreak/>
        <w:t xml:space="preserve">Supplementary </w:t>
      </w:r>
      <w:r w:rsidR="00F53417" w:rsidRPr="00C15B70">
        <w:rPr>
          <w:rFonts w:ascii="Times New Roman" w:eastAsia="游明朝" w:hAnsi="Times New Roman" w:cs="Times New Roman"/>
          <w:color w:val="000000"/>
          <w:kern w:val="2"/>
          <w:szCs w:val="24"/>
          <w14:ligatures w14:val="standardContextual"/>
        </w:rPr>
        <w:t>T</w:t>
      </w:r>
      <w:r w:rsidRPr="00C15B70">
        <w:rPr>
          <w:rFonts w:ascii="Times New Roman" w:eastAsia="游明朝" w:hAnsi="Times New Roman" w:cs="Times New Roman"/>
          <w:color w:val="000000"/>
          <w:kern w:val="2"/>
          <w:szCs w:val="24"/>
          <w14:ligatures w14:val="standardContextual"/>
        </w:rPr>
        <w:t xml:space="preserve">able 1. </w:t>
      </w:r>
    </w:p>
    <w:p w14:paraId="00723FD1" w14:textId="77777777" w:rsidR="001022D8" w:rsidRPr="00C15B70" w:rsidRDefault="00C15B70" w:rsidP="001022D8">
      <w:pPr>
        <w:widowControl w:val="0"/>
        <w:spacing w:line="480" w:lineRule="auto"/>
        <w:rPr>
          <w:rFonts w:ascii="Times New Roman" w:eastAsia="游明朝" w:hAnsi="Times New Roman" w:cs="Times New Roman"/>
          <w:kern w:val="2"/>
          <w:szCs w:val="24"/>
          <w14:ligatures w14:val="standardContextual"/>
        </w:rPr>
      </w:pPr>
      <w:r w:rsidRPr="00C15B70">
        <w:rPr>
          <w:rFonts w:ascii="Times New Roman" w:eastAsia="游明朝" w:hAnsi="Times New Roman" w:cs="Times New Roman"/>
          <w:kern w:val="2"/>
          <w:szCs w:val="24"/>
          <w14:ligatures w14:val="standardContextual"/>
        </w:rPr>
        <w:t xml:space="preserve">Paired-test results at each time point were compared to baseline T0 within </w:t>
      </w:r>
      <w:r w:rsidRPr="00C15B70">
        <w:rPr>
          <w:rFonts w:ascii="Times New Roman" w:eastAsia="游明朝" w:hAnsi="Times New Roman" w:cs="Times New Roman" w:hint="eastAsia"/>
          <w:kern w:val="2"/>
          <w:szCs w:val="24"/>
          <w14:ligatures w14:val="standardContextual"/>
        </w:rPr>
        <w:t>each</w:t>
      </w:r>
      <w:r w:rsidRPr="00C15B70">
        <w:rPr>
          <w:rFonts w:ascii="Times New Roman" w:eastAsia="游明朝" w:hAnsi="Times New Roman" w:cs="Times New Roman"/>
          <w:kern w:val="2"/>
          <w:szCs w:val="24"/>
          <w14:ligatures w14:val="standardContextual"/>
        </w:rPr>
        <w:t xml:space="preserve"> group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845"/>
        <w:gridCol w:w="901"/>
        <w:gridCol w:w="901"/>
        <w:gridCol w:w="901"/>
        <w:gridCol w:w="826"/>
        <w:gridCol w:w="618"/>
        <w:gridCol w:w="221"/>
        <w:gridCol w:w="826"/>
        <w:gridCol w:w="901"/>
        <w:gridCol w:w="901"/>
        <w:gridCol w:w="901"/>
        <w:gridCol w:w="618"/>
      </w:tblGrid>
      <w:tr w:rsidR="00F82487" w:rsidRPr="00C15B70" w14:paraId="4DC80104" w14:textId="77777777" w:rsidTr="00D56B8A">
        <w:tc>
          <w:tcPr>
            <w:tcW w:w="9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6D884" w14:textId="77777777" w:rsidR="001022D8" w:rsidRPr="00C15B70" w:rsidRDefault="001022D8" w:rsidP="001022D8">
            <w:pPr>
              <w:widowControl w:val="0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</w:p>
        </w:tc>
        <w:tc>
          <w:tcPr>
            <w:tcW w:w="29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D2482" w14:textId="77777777" w:rsidR="001022D8" w:rsidRPr="00C15B70" w:rsidRDefault="00C15B70" w:rsidP="001022D8">
            <w:pPr>
              <w:widowControl w:val="0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IS group (n=17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E6B64" w14:textId="77777777" w:rsidR="001022D8" w:rsidRPr="00C15B70" w:rsidRDefault="001022D8" w:rsidP="001022D8">
            <w:pPr>
              <w:widowControl w:val="0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A9ED8" w14:textId="77777777" w:rsidR="001022D8" w:rsidRPr="00C15B70" w:rsidRDefault="001022D8" w:rsidP="001022D8">
            <w:pPr>
              <w:widowControl w:val="0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</w:p>
        </w:tc>
        <w:tc>
          <w:tcPr>
            <w:tcW w:w="29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C6AD6" w14:textId="77777777" w:rsidR="001022D8" w:rsidRPr="00C15B70" w:rsidRDefault="00C15B70" w:rsidP="001022D8">
            <w:pPr>
              <w:widowControl w:val="0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IMT group (n=15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B4738" w14:textId="77777777" w:rsidR="001022D8" w:rsidRPr="00C15B70" w:rsidRDefault="001022D8" w:rsidP="001022D8">
            <w:pPr>
              <w:widowControl w:val="0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</w:p>
        </w:tc>
      </w:tr>
      <w:tr w:rsidR="00F82487" w:rsidRPr="00C15B70" w14:paraId="11F5F9C0" w14:textId="77777777" w:rsidTr="00D56B8A">
        <w:tc>
          <w:tcPr>
            <w:tcW w:w="9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BCFD9" w14:textId="77777777" w:rsidR="001022D8" w:rsidRPr="00C15B70" w:rsidRDefault="001022D8" w:rsidP="001022D8">
            <w:pPr>
              <w:widowControl w:val="0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15FB1" w14:textId="77777777" w:rsidR="001022D8" w:rsidRPr="00C15B70" w:rsidRDefault="00C15B70" w:rsidP="001022D8">
            <w:pPr>
              <w:widowControl w:val="0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Baseline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0FB6C" w14:textId="77777777" w:rsidR="001022D8" w:rsidRPr="00C15B70" w:rsidRDefault="00C15B70" w:rsidP="001022D8">
            <w:pPr>
              <w:widowControl w:val="0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T1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A03D9" w14:textId="77777777" w:rsidR="001022D8" w:rsidRPr="00C15B70" w:rsidRDefault="00C15B70" w:rsidP="001022D8">
            <w:pPr>
              <w:widowControl w:val="0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T2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27CB8" w14:textId="77777777" w:rsidR="001022D8" w:rsidRPr="00C15B70" w:rsidRDefault="00C15B70" w:rsidP="001022D8">
            <w:pPr>
              <w:widowControl w:val="0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T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7589E" w14:textId="77777777" w:rsidR="001022D8" w:rsidRPr="00C15B70" w:rsidRDefault="00C15B70" w:rsidP="001022D8">
            <w:pPr>
              <w:widowControl w:val="0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i/>
                <w:iCs/>
                <w:sz w:val="18"/>
                <w:szCs w:val="20"/>
                <w14:ligatures w14:val="standardContextual"/>
              </w:rPr>
              <w:t>p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 xml:space="preserve"> value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0BF5A9A" w14:textId="77777777" w:rsidR="001022D8" w:rsidRPr="00C15B70" w:rsidRDefault="001022D8" w:rsidP="001022D8">
            <w:pPr>
              <w:widowControl w:val="0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37812" w14:textId="77777777" w:rsidR="001022D8" w:rsidRPr="00C15B70" w:rsidRDefault="00C15B70" w:rsidP="001022D8">
            <w:pPr>
              <w:widowControl w:val="0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Baseline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2383B" w14:textId="77777777" w:rsidR="001022D8" w:rsidRPr="00C15B70" w:rsidRDefault="00C15B70" w:rsidP="001022D8">
            <w:pPr>
              <w:widowControl w:val="0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T1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42CA5" w14:textId="77777777" w:rsidR="001022D8" w:rsidRPr="00C15B70" w:rsidRDefault="00C15B70" w:rsidP="001022D8">
            <w:pPr>
              <w:widowControl w:val="0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T2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1570E" w14:textId="77777777" w:rsidR="001022D8" w:rsidRPr="00C15B70" w:rsidRDefault="00C15B70" w:rsidP="001022D8">
            <w:pPr>
              <w:widowControl w:val="0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T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5BF39" w14:textId="77777777" w:rsidR="001022D8" w:rsidRPr="00C15B70" w:rsidRDefault="00C15B70" w:rsidP="001022D8">
            <w:pPr>
              <w:widowControl w:val="0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i/>
                <w:iCs/>
                <w:sz w:val="18"/>
                <w:szCs w:val="20"/>
                <w14:ligatures w14:val="standardContextual"/>
              </w:rPr>
              <w:t>p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 xml:space="preserve"> value*</w:t>
            </w:r>
          </w:p>
        </w:tc>
      </w:tr>
      <w:tr w:rsidR="00F82487" w:rsidRPr="00C15B70" w14:paraId="5F88EFD1" w14:textId="77777777" w:rsidTr="00D56B8A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47B00F6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MIP, cmH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:vertAlign w:val="subscript"/>
                <w14:ligatures w14:val="standardContextual"/>
              </w:rPr>
              <w:t>2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O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DE0986A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69.4</w:t>
            </w:r>
            <w:r w:rsidR="00B063A9"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23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C43D314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79.8</w:t>
            </w:r>
            <w:r w:rsidR="00B063A9"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26.0</w:t>
            </w: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 xml:space="preserve"> 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:vertAlign w:val="superscript"/>
                <w14:ligatures w14:val="standardContextual"/>
              </w:rPr>
              <w:t>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6105856C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56.6</w:t>
            </w:r>
            <w:r w:rsidR="00B063A9"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19.2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:vertAlign w:val="superscript"/>
                <w14:ligatures w14:val="standardContextual"/>
              </w:rPr>
              <w:t xml:space="preserve"> †, ‡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2BDC744D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53.9</w:t>
            </w:r>
            <w:r w:rsidR="00B063A9"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19.7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:vertAlign w:val="superscript"/>
                <w14:ligatures w14:val="standardContextual"/>
              </w:rPr>
              <w:t xml:space="preserve"> ‡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3666F4F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&lt;.01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BC91286" w14:textId="77777777" w:rsidR="001022D8" w:rsidRPr="00C15B70" w:rsidRDefault="001022D8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BD87CF0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69.4</w:t>
            </w:r>
            <w:r w:rsidR="00B063A9"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27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3B3DF05C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78.7</w:t>
            </w:r>
            <w:r w:rsidR="00B063A9"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23.1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:vertAlign w:val="superscript"/>
                <w14:ligatures w14:val="standardContextual"/>
              </w:rPr>
              <w:t xml:space="preserve"> 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523AC5EC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57.0</w:t>
            </w:r>
            <w:r w:rsidR="00B063A9"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22.5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:vertAlign w:val="superscript"/>
                <w14:ligatures w14:val="standardContextual"/>
              </w:rPr>
              <w:t xml:space="preserve"> ‡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33C7DA08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64.8</w:t>
            </w:r>
            <w:r w:rsidR="00B063A9"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 xml:space="preserve">24.5 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:vertAlign w:val="superscript"/>
                <w14:ligatures w14:val="standardContextual"/>
              </w:rPr>
              <w:t>‡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50442F2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&lt;.01*</w:t>
            </w:r>
          </w:p>
        </w:tc>
      </w:tr>
      <w:tr w:rsidR="00F82487" w:rsidRPr="00C15B70" w14:paraId="5FA5C83A" w14:textId="77777777" w:rsidTr="00D56B8A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364FDB8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% pred. MIP, 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746638AF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98.3</w:t>
            </w:r>
            <w:r w:rsidR="00B063A9"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30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0997E4C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113.5</w:t>
            </w:r>
            <w:r w:rsidR="00B063A9"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31.9</w:t>
            </w: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 xml:space="preserve"> 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:vertAlign w:val="superscript"/>
                <w14:ligatures w14:val="standardContextual"/>
              </w:rPr>
              <w:t>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6B8EF2AA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99.2</w:t>
            </w:r>
            <w:r w:rsidR="00B063A9"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31.8</w:t>
            </w: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 xml:space="preserve"> 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:vertAlign w:val="superscript"/>
                <w14:ligatures w14:val="standardContextual"/>
              </w:rPr>
              <w:t>‡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6600416B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97.2</w:t>
            </w:r>
            <w:r w:rsidR="00B063A9"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38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2DA81CF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.04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3B2B72C" w14:textId="77777777" w:rsidR="001022D8" w:rsidRPr="00C15B70" w:rsidRDefault="001022D8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A29C5B5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 xml:space="preserve">103.9 </w:t>
            </w:r>
          </w:p>
          <w:p w14:paraId="2F92AFD5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± 25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29705A9E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120.6</w:t>
            </w:r>
            <w:r w:rsidR="00B063A9"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 xml:space="preserve">25.5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565129E0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101.8</w:t>
            </w:r>
            <w:r w:rsidR="00B063A9"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34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02C06559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108.9</w:t>
            </w:r>
            <w:r w:rsidR="00B063A9"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28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9FCBB2F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.36</w:t>
            </w:r>
          </w:p>
        </w:tc>
      </w:tr>
      <w:tr w:rsidR="00F82487" w:rsidRPr="00C15B70" w14:paraId="7175E6E6" w14:textId="77777777" w:rsidTr="00D56B8A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5FF34DB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DE, m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A9BA2F4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59.2</w:t>
            </w:r>
            <w:r w:rsidR="00B063A9"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11.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FC74BFA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59.2</w:t>
            </w:r>
            <w:r w:rsidR="00B063A9"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10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3BBA676C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40.4</w:t>
            </w:r>
            <w:r w:rsidR="00B063A9"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12.0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:vertAlign w:val="superscript"/>
                <w14:ligatures w14:val="standardContextual"/>
              </w:rPr>
              <w:t xml:space="preserve"> †, ‡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791E7D83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44.8</w:t>
            </w:r>
            <w:r w:rsidR="00B063A9"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6.6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:vertAlign w:val="superscript"/>
                <w14:ligatures w14:val="standardContextual"/>
              </w:rPr>
              <w:t xml:space="preserve"> †, ‡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1C1FE48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&lt;.01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A44D504" w14:textId="77777777" w:rsidR="001022D8" w:rsidRPr="00C15B70" w:rsidRDefault="001022D8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DACD185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54.4</w:t>
            </w:r>
            <w:r w:rsidR="00B063A9"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13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59EEB7B4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63.2</w:t>
            </w:r>
            <w:r w:rsidR="00B063A9"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13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360A4CCF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47.2</w:t>
            </w:r>
            <w:r w:rsidR="00B063A9"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17.9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:vertAlign w:val="superscript"/>
                <w14:ligatures w14:val="standardContextual"/>
              </w:rPr>
              <w:t xml:space="preserve"> ‡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44316190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54.0</w:t>
            </w:r>
            <w:r w:rsidR="00B063A9"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14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578AC47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&lt;.01*</w:t>
            </w:r>
          </w:p>
        </w:tc>
      </w:tr>
      <w:tr w:rsidR="00F82487" w:rsidRPr="00C15B70" w14:paraId="345EFEB6" w14:textId="77777777" w:rsidTr="00D56B8A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327EDDB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% pred. FVC, 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DDCBE67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96.1</w:t>
            </w:r>
            <w:r w:rsidR="00B063A9"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12.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8815912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97.6</w:t>
            </w:r>
            <w:r w:rsidR="00B063A9"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12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7542F7B4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83.6</w:t>
            </w:r>
            <w:r w:rsidR="00B063A9"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 xml:space="preserve">13.1 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:vertAlign w:val="superscript"/>
                <w14:ligatures w14:val="standardContextual"/>
              </w:rPr>
              <w:t>†, ‡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2525B15F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90.4</w:t>
            </w:r>
            <w:r w:rsidR="00B063A9"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 xml:space="preserve">10.4 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:vertAlign w:val="superscript"/>
                <w14:ligatures w14:val="standardContextual"/>
              </w:rPr>
              <w:t>‡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2126274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&lt;.01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657C6EC" w14:textId="77777777" w:rsidR="001022D8" w:rsidRPr="00C15B70" w:rsidRDefault="001022D8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07709D9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99.8</w:t>
            </w:r>
            <w:r w:rsidR="00B063A9"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16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21C1B9ED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99.0</w:t>
            </w:r>
            <w:r w:rsidR="00B063A9"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15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200688C0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85.6</w:t>
            </w:r>
            <w:r w:rsidR="00B063A9"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16.8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:vertAlign w:val="superscript"/>
                <w14:ligatures w14:val="standardContextual"/>
              </w:rPr>
              <w:t xml:space="preserve"> †, ‡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35B8E473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88.0</w:t>
            </w:r>
            <w:r w:rsidR="00B063A9"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19.8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:vertAlign w:val="superscript"/>
                <w14:ligatures w14:val="standardContextual"/>
              </w:rPr>
              <w:t xml:space="preserve"> †, ‡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120DA2F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&lt;.01*</w:t>
            </w:r>
          </w:p>
        </w:tc>
      </w:tr>
      <w:tr w:rsidR="00F82487" w:rsidRPr="00C15B70" w14:paraId="1C7BD58D" w14:textId="77777777" w:rsidTr="00D56B8A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B5E6A74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% pred. FEV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:vertAlign w:val="subscript"/>
                <w14:ligatures w14:val="standardContextual"/>
              </w:rPr>
              <w:t>1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, %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026B1EB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88.5</w:t>
            </w:r>
            <w:r w:rsidR="00B063A9"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14.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7844CAD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91.5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±16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097E6D8E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82.4</w:t>
            </w:r>
            <w:r w:rsidR="00B063A9"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13.0</w:t>
            </w: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 xml:space="preserve"> 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:vertAlign w:val="superscript"/>
                <w14:ligatures w14:val="standardContextual"/>
              </w:rPr>
              <w:t>†, ‡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523D98DB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86.8</w:t>
            </w:r>
            <w:r w:rsidR="00B063A9"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 xml:space="preserve">11.0 </w:t>
            </w:r>
            <w:r w:rsidRPr="00C15B70">
              <w:rPr>
                <w:rFonts w:ascii="Times New Roman" w:eastAsia="游明朝" w:hAnsi="Times New Roman" w:cs="Times New Roman"/>
                <w:color w:val="374151"/>
                <w:sz w:val="20"/>
                <w:szCs w:val="28"/>
                <w:shd w:val="clear" w:color="auto" w:fill="F7F7F8"/>
                <w:vertAlign w:val="superscript"/>
                <w14:ligatures w14:val="standardContextual"/>
              </w:rPr>
              <w:t>§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01DF336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.03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8081671" w14:textId="77777777" w:rsidR="001022D8" w:rsidRPr="00C15B70" w:rsidRDefault="001022D8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951ACE4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92.5</w:t>
            </w:r>
            <w:r w:rsidR="00B063A9"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14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3D627760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90.2</w:t>
            </w:r>
            <w:r w:rsidR="00B063A9"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14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058A81D5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81.2</w:t>
            </w:r>
            <w:r w:rsidR="00B063A9"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13.2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:vertAlign w:val="superscript"/>
                <w14:ligatures w14:val="standardContextual"/>
              </w:rPr>
              <w:t xml:space="preserve"> †, ‡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2DA387B2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86.8</w:t>
            </w:r>
            <w:r w:rsidR="00B063A9"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17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5997DCB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&lt;.01*</w:t>
            </w:r>
          </w:p>
        </w:tc>
      </w:tr>
      <w:tr w:rsidR="00F82487" w:rsidRPr="00C15B70" w14:paraId="4AF34074" w14:textId="77777777" w:rsidTr="00D56B8A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5BC3EFD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IC, 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1C955AA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2.2±0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3E827DD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2.3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0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4C4DF93D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1.7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 xml:space="preserve">0.4 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:vertAlign w:val="superscript"/>
                <w14:ligatures w14:val="standardContextual"/>
              </w:rPr>
              <w:t>†, ‡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665F7C97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 xml:space="preserve">1.8 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 xml:space="preserve">0.4 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:vertAlign w:val="superscript"/>
                <w14:ligatures w14:val="standardContextual"/>
              </w:rPr>
              <w:t>†, ‡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83B881D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&lt;.01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EE1C9E2" w14:textId="77777777" w:rsidR="001022D8" w:rsidRPr="00C15B70" w:rsidRDefault="001022D8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570A94A1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2.1</w:t>
            </w:r>
            <w:r w:rsidR="00B063A9"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0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4BF4C0CD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2.2</w:t>
            </w:r>
            <w:r w:rsidR="00B063A9"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0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079549EC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1.9</w:t>
            </w:r>
            <w:r w:rsidR="00B063A9"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 xml:space="preserve">0.6 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:vertAlign w:val="superscript"/>
                <w14:ligatures w14:val="standardContextual"/>
              </w:rPr>
              <w:t>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0541A739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1.8</w:t>
            </w:r>
            <w:r w:rsidR="00B063A9"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 xml:space="preserve">0.7 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:vertAlign w:val="superscript"/>
                <w14:ligatures w14:val="standardContextual"/>
              </w:rPr>
              <w:t>†, ‡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2B8E9EF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&lt;.01*</w:t>
            </w:r>
          </w:p>
        </w:tc>
      </w:tr>
      <w:tr w:rsidR="00F82487" w:rsidRPr="00C15B70" w14:paraId="305C3247" w14:textId="77777777" w:rsidTr="00D56B8A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0FC78AE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Peak VO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:vertAlign w:val="subscript"/>
                <w14:ligatures w14:val="standardContextual"/>
              </w:rPr>
              <w:t>2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, ml/kg/mi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0AEA38C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17.6</w:t>
            </w:r>
            <w:r w:rsidR="00B063A9"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5.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6C500E8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16.6</w:t>
            </w:r>
            <w:r w:rsidR="00B063A9"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4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2EC0B653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13.4</w:t>
            </w:r>
            <w:r w:rsidR="00B063A9"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3.7</w:t>
            </w: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 xml:space="preserve"> 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:vertAlign w:val="superscript"/>
                <w14:ligatures w14:val="standardContextual"/>
              </w:rPr>
              <w:t>†, ‡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321F532A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15.7</w:t>
            </w:r>
            <w:r w:rsidR="00B063A9"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4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6C630E5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.03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C4EBBB3" w14:textId="77777777" w:rsidR="001022D8" w:rsidRPr="00C15B70" w:rsidRDefault="001022D8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3839B44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19.3</w:t>
            </w:r>
            <w:r w:rsidR="00B063A9"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4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4AE8665B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17.5</w:t>
            </w:r>
            <w:r w:rsidR="00B063A9"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 xml:space="preserve">4.0 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:vertAlign w:val="superscript"/>
                <w14:ligatures w14:val="standardContextual"/>
              </w:rPr>
              <w:t>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50AB850D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13.9</w:t>
            </w:r>
            <w:r w:rsidR="00B063A9"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3.1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:vertAlign w:val="superscript"/>
                <w14:ligatures w14:val="standardContextual"/>
              </w:rPr>
              <w:t xml:space="preserve"> †, ‡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5F1C3550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16.2</w:t>
            </w:r>
            <w:r w:rsidR="00B063A9"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3.3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:vertAlign w:val="superscript"/>
                <w14:ligatures w14:val="standardContextual"/>
              </w:rPr>
              <w:t xml:space="preserve"> 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83625FD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&lt;.01*</w:t>
            </w:r>
          </w:p>
        </w:tc>
      </w:tr>
      <w:tr w:rsidR="00F82487" w:rsidRPr="00C15B70" w14:paraId="21CEA8BB" w14:textId="77777777" w:rsidTr="00D56B8A"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19FB0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6MWD, 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8113B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485.5</w:t>
            </w:r>
            <w:r w:rsidR="00B063A9"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57.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9ECA8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501.0</w:t>
            </w:r>
            <w:r w:rsidR="00B063A9"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58.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8DC45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452.5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±59.4</w:t>
            </w: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 xml:space="preserve"> 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:vertAlign w:val="superscript"/>
                <w14:ligatures w14:val="standardContextual"/>
              </w:rPr>
              <w:t>†, ‡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72AD8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 xml:space="preserve">485.9 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±61.6</w:t>
            </w: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 xml:space="preserve"> </w:t>
            </w:r>
            <w:r w:rsidRPr="00C15B70">
              <w:rPr>
                <w:rFonts w:ascii="Times New Roman" w:eastAsia="游明朝" w:hAnsi="Times New Roman" w:cs="Times New Roman"/>
                <w:color w:val="374151"/>
                <w:sz w:val="20"/>
                <w:szCs w:val="28"/>
                <w:shd w:val="clear" w:color="auto" w:fill="F7F7F8"/>
                <w:vertAlign w:val="superscript"/>
                <w14:ligatures w14:val="standardContextual"/>
              </w:rPr>
              <w:t>§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369E6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&lt;.01*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276B2" w14:textId="77777777" w:rsidR="001022D8" w:rsidRPr="00C15B70" w:rsidRDefault="001022D8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051D9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519.3 ±63.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0BABC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 xml:space="preserve">528.0 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48.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8B462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 xml:space="preserve">454.2 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57.3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:vertAlign w:val="superscript"/>
                <w14:ligatures w14:val="standardContextual"/>
              </w:rPr>
              <w:t xml:space="preserve"> †, ‡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CF7A1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 xml:space="preserve">497.4 </w:t>
            </w:r>
            <w:r w:rsidRPr="00C15B70">
              <w:rPr>
                <w:rFonts w:ascii="Times New Roman" w:eastAsia="游明朝" w:hAnsi="Times New Roman" w:cs="Times New Roman"/>
                <w:sz w:val="18"/>
                <w:szCs w:val="20"/>
                <w14:ligatures w14:val="standardContextual"/>
              </w:rPr>
              <w:t>±</w:t>
            </w: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 xml:space="preserve">60.6 </w:t>
            </w:r>
            <w:r w:rsidRPr="00C15B70">
              <w:rPr>
                <w:rFonts w:ascii="Times New Roman" w:eastAsia="游明朝" w:hAnsi="Times New Roman" w:cs="Times New Roman"/>
                <w:color w:val="374151"/>
                <w:sz w:val="20"/>
                <w:szCs w:val="28"/>
                <w:shd w:val="clear" w:color="auto" w:fill="F7F7F8"/>
                <w:vertAlign w:val="superscript"/>
                <w14:ligatures w14:val="standardContextual"/>
              </w:rPr>
              <w:t>§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4C822" w14:textId="77777777" w:rsidR="001022D8" w:rsidRPr="00C15B70" w:rsidRDefault="00C15B70" w:rsidP="001022D8">
            <w:pPr>
              <w:widowControl w:val="0"/>
              <w:spacing w:line="280" w:lineRule="exact"/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</w:pPr>
            <w:r w:rsidRPr="00C15B70">
              <w:rPr>
                <w:rFonts w:ascii="Times New Roman" w:eastAsia="游明朝" w:hAnsi="Times New Roman" w:cs="Times New Roman"/>
                <w:color w:val="000000"/>
                <w:sz w:val="18"/>
                <w:szCs w:val="20"/>
                <w14:ligatures w14:val="standardContextual"/>
              </w:rPr>
              <w:t>&lt;.01*</w:t>
            </w:r>
          </w:p>
        </w:tc>
      </w:tr>
    </w:tbl>
    <w:p w14:paraId="102BC276" w14:textId="77777777" w:rsidR="001022D8" w:rsidRPr="00C15B70" w:rsidRDefault="00C15B70" w:rsidP="00A75C06">
      <w:pPr>
        <w:spacing w:after="0" w:line="480" w:lineRule="auto"/>
        <w:rPr>
          <w:rFonts w:ascii="Times New Roman" w:eastAsia="游明朝" w:hAnsi="Times New Roman" w:cs="Times New Roman"/>
        </w:rPr>
      </w:pPr>
      <w:r w:rsidRPr="00C15B70">
        <w:rPr>
          <w:rFonts w:ascii="Times New Roman" w:eastAsia="游明朝" w:hAnsi="Times New Roman" w:cs="Times New Roman"/>
        </w:rPr>
        <w:t>All data were presented by [</w:t>
      </w:r>
      <w:proofErr w:type="spellStart"/>
      <w:r w:rsidRPr="00C15B70">
        <w:rPr>
          <w:rFonts w:ascii="Times New Roman" w:eastAsia="游明朝" w:hAnsi="Times New Roman" w:cs="Times New Roman"/>
        </w:rPr>
        <w:t>mean±SD</w:t>
      </w:r>
      <w:proofErr w:type="spellEnd"/>
      <w:r w:rsidRPr="00C15B70">
        <w:rPr>
          <w:rFonts w:ascii="Times New Roman" w:eastAsia="游明朝" w:hAnsi="Times New Roman" w:cs="Times New Roman"/>
        </w:rPr>
        <w:t>]</w:t>
      </w:r>
    </w:p>
    <w:p w14:paraId="79CFE901" w14:textId="77777777" w:rsidR="001022D8" w:rsidRPr="00C15B70" w:rsidRDefault="00C15B70" w:rsidP="00A75C06">
      <w:pPr>
        <w:spacing w:after="0" w:line="480" w:lineRule="auto"/>
        <w:rPr>
          <w:rFonts w:ascii="Times New Roman" w:eastAsia="游明朝" w:hAnsi="Times New Roman" w:cs="Times New Roman"/>
        </w:rPr>
      </w:pPr>
      <w:r w:rsidRPr="00C15B70">
        <w:rPr>
          <w:rFonts w:ascii="Times New Roman" w:eastAsia="游明朝" w:hAnsi="Times New Roman" w:cs="Times New Roman"/>
          <w:lang w:eastAsia="en-US"/>
        </w:rPr>
        <w:t>*</w:t>
      </w:r>
      <w:r w:rsidRPr="00C15B70">
        <w:rPr>
          <w:rFonts w:ascii="Times New Roman" w:eastAsia="游明朝" w:hAnsi="Times New Roman" w:cs="Times New Roman"/>
          <w:i/>
          <w:iCs/>
          <w:lang w:eastAsia="en-US"/>
        </w:rPr>
        <w:t>p</w:t>
      </w:r>
      <w:r w:rsidRPr="00C15B70">
        <w:rPr>
          <w:rFonts w:ascii="Times New Roman" w:eastAsia="游明朝" w:hAnsi="Times New Roman" w:cs="Times New Roman"/>
        </w:rPr>
        <w:t>&lt;0.05, Comparison</w:t>
      </w:r>
      <w:r w:rsidRPr="00C15B70">
        <w:rPr>
          <w:rFonts w:ascii="Times New Roman" w:eastAsia="游明朝" w:hAnsi="Times New Roman" w:cs="Times New Roman"/>
          <w:lang w:eastAsia="en-US"/>
        </w:rPr>
        <w:t xml:space="preserve"> across the four groups, </w:t>
      </w:r>
      <w:r w:rsidRPr="00C15B70">
        <w:rPr>
          <w:rFonts w:ascii="Times New Roman" w:eastAsia="游明朝" w:hAnsi="Times New Roman" w:cs="Times New Roman"/>
          <w:vertAlign w:val="superscript"/>
          <w:lang w:eastAsia="en-US"/>
        </w:rPr>
        <w:t>†</w:t>
      </w:r>
      <w:r w:rsidRPr="00C15B70">
        <w:rPr>
          <w:rFonts w:ascii="Times New Roman" w:eastAsia="游明朝" w:hAnsi="Times New Roman" w:cs="Times New Roman"/>
          <w:i/>
          <w:iCs/>
          <w:lang w:eastAsia="en-US"/>
        </w:rPr>
        <w:t>p</w:t>
      </w:r>
      <w:r w:rsidRPr="00C15B70">
        <w:rPr>
          <w:rFonts w:ascii="Times New Roman" w:eastAsia="游明朝" w:hAnsi="Times New Roman" w:cs="Times New Roman"/>
          <w:lang w:eastAsia="en-US"/>
        </w:rPr>
        <w:t xml:space="preserve">&lt;0.05 </w:t>
      </w:r>
      <w:r w:rsidRPr="00C15B70">
        <w:rPr>
          <w:rFonts w:ascii="Times New Roman" w:eastAsia="游明朝" w:hAnsi="Times New Roman" w:cs="Times New Roman"/>
        </w:rPr>
        <w:t xml:space="preserve">comparison vs. timepoint 0 </w:t>
      </w:r>
      <w:r w:rsidRPr="00C15B70">
        <w:rPr>
          <w:rFonts w:ascii="Times New Roman" w:eastAsia="游明朝" w:hAnsi="Times New Roman" w:cs="Times New Roman"/>
        </w:rPr>
        <w:t>(Baseline)</w:t>
      </w:r>
      <w:r w:rsidRPr="00C15B70">
        <w:rPr>
          <w:rFonts w:ascii="Times New Roman" w:eastAsia="游明朝" w:hAnsi="Times New Roman" w:cs="Times New Roman"/>
          <w:lang w:eastAsia="en-US"/>
        </w:rPr>
        <w:t xml:space="preserve">, </w:t>
      </w:r>
      <w:r w:rsidRPr="00C15B70">
        <w:rPr>
          <w:rFonts w:ascii="Times New Roman" w:eastAsia="游明朝" w:hAnsi="Times New Roman" w:cs="Times New Roman"/>
          <w:vertAlign w:val="superscript"/>
          <w:lang w:eastAsia="en-US"/>
        </w:rPr>
        <w:t>‡</w:t>
      </w:r>
      <w:r w:rsidRPr="00C15B70">
        <w:rPr>
          <w:rFonts w:ascii="Times New Roman" w:eastAsia="游明朝" w:hAnsi="Times New Roman" w:cs="Times New Roman"/>
          <w:i/>
          <w:iCs/>
          <w:lang w:eastAsia="en-US"/>
        </w:rPr>
        <w:t>p</w:t>
      </w:r>
      <w:r w:rsidRPr="00C15B70">
        <w:rPr>
          <w:rFonts w:ascii="Times New Roman" w:eastAsia="游明朝" w:hAnsi="Times New Roman" w:cs="Times New Roman"/>
          <w:lang w:eastAsia="en-US"/>
        </w:rPr>
        <w:t xml:space="preserve">&lt;0.05 </w:t>
      </w:r>
      <w:r w:rsidRPr="00C15B70">
        <w:rPr>
          <w:rFonts w:ascii="Times New Roman" w:eastAsia="游明朝" w:hAnsi="Times New Roman" w:cs="Times New Roman"/>
        </w:rPr>
        <w:t xml:space="preserve">Comparison </w:t>
      </w:r>
      <w:r w:rsidRPr="00C15B70">
        <w:rPr>
          <w:rFonts w:ascii="Times New Roman" w:eastAsia="游明朝" w:hAnsi="Times New Roman" w:cs="Times New Roman"/>
          <w:lang w:eastAsia="en-US"/>
        </w:rPr>
        <w:t>vs</w:t>
      </w:r>
      <w:r w:rsidRPr="00C15B70">
        <w:rPr>
          <w:rFonts w:ascii="Times New Roman" w:eastAsia="游明朝" w:hAnsi="Times New Roman" w:cs="Times New Roman"/>
        </w:rPr>
        <w:t>.</w:t>
      </w:r>
      <w:r w:rsidRPr="00C15B70">
        <w:rPr>
          <w:rFonts w:ascii="Times New Roman" w:eastAsia="游明朝" w:hAnsi="Times New Roman" w:cs="Times New Roman"/>
          <w:lang w:eastAsia="en-US"/>
        </w:rPr>
        <w:t xml:space="preserve"> </w:t>
      </w:r>
      <w:r w:rsidRPr="00C15B70">
        <w:rPr>
          <w:rFonts w:ascii="Times New Roman" w:eastAsia="游明朝" w:hAnsi="Times New Roman" w:cs="Times New Roman"/>
        </w:rPr>
        <w:t>T1 (pre-operation)</w:t>
      </w:r>
      <w:r w:rsidRPr="00C15B70">
        <w:rPr>
          <w:rFonts w:ascii="Times New Roman" w:eastAsia="游明朝" w:hAnsi="Times New Roman" w:cs="Times New Roman"/>
          <w:lang w:eastAsia="en-US"/>
        </w:rPr>
        <w:t xml:space="preserve">, </w:t>
      </w:r>
      <w:r w:rsidRPr="00C15B70">
        <w:rPr>
          <w:rFonts w:ascii="Times New Roman" w:eastAsia="游明朝" w:hAnsi="Times New Roman" w:cs="Times New Roman"/>
          <w:color w:val="374151"/>
          <w:shd w:val="clear" w:color="auto" w:fill="F7F7F8"/>
          <w:vertAlign w:val="superscript"/>
          <w:lang w:eastAsia="en-US"/>
        </w:rPr>
        <w:t>§</w:t>
      </w:r>
      <w:r w:rsidRPr="00C15B70">
        <w:rPr>
          <w:rFonts w:ascii="Times New Roman" w:eastAsia="游明朝" w:hAnsi="Times New Roman" w:cs="Times New Roman"/>
          <w:i/>
          <w:iCs/>
          <w:lang w:eastAsia="en-US"/>
        </w:rPr>
        <w:t>p</w:t>
      </w:r>
      <w:r w:rsidRPr="00C15B70">
        <w:rPr>
          <w:rFonts w:ascii="Times New Roman" w:eastAsia="游明朝" w:hAnsi="Times New Roman" w:cs="Times New Roman"/>
          <w:lang w:eastAsia="en-US"/>
        </w:rPr>
        <w:t xml:space="preserve">&lt;0.05 </w:t>
      </w:r>
      <w:r w:rsidRPr="00C15B70">
        <w:rPr>
          <w:rFonts w:ascii="Times New Roman" w:eastAsia="游明朝" w:hAnsi="Times New Roman" w:cs="Times New Roman"/>
        </w:rPr>
        <w:t xml:space="preserve">Comparison </w:t>
      </w:r>
      <w:r w:rsidRPr="00C15B70">
        <w:rPr>
          <w:rFonts w:ascii="Times New Roman" w:eastAsia="游明朝" w:hAnsi="Times New Roman" w:cs="Times New Roman"/>
          <w:lang w:eastAsia="en-US"/>
        </w:rPr>
        <w:t xml:space="preserve">vs. </w:t>
      </w:r>
      <w:r w:rsidRPr="00C15B70">
        <w:rPr>
          <w:rFonts w:ascii="Times New Roman" w:eastAsia="游明朝" w:hAnsi="Times New Roman" w:cs="Times New Roman"/>
        </w:rPr>
        <w:t>T2 (post-operation at 1 month).</w:t>
      </w:r>
    </w:p>
    <w:p w14:paraId="382AB7C9" w14:textId="77777777" w:rsidR="00C9048B" w:rsidRPr="00C15B70" w:rsidRDefault="00C15B70" w:rsidP="00A75C06">
      <w:pPr>
        <w:spacing w:after="0" w:line="480" w:lineRule="auto"/>
        <w:rPr>
          <w:rFonts w:ascii="Times New Roman" w:eastAsia="游明朝" w:hAnsi="Times New Roman" w:cs="Times New Roman"/>
          <w:lang w:eastAsia="en-US"/>
        </w:rPr>
      </w:pPr>
      <w:r w:rsidRPr="00C15B70">
        <w:rPr>
          <w:rFonts w:ascii="Times New Roman" w:eastAsia="游明朝" w:hAnsi="Times New Roman" w:cs="Times New Roman"/>
          <w:lang w:eastAsia="en-US"/>
        </w:rPr>
        <w:t>DE, diaphragmatic excursion;</w:t>
      </w:r>
      <w:r w:rsidR="00B250C8" w:rsidRPr="00C15B70">
        <w:rPr>
          <w:rFonts w:ascii="Times New Roman" w:eastAsia="游明朝" w:hAnsi="Times New Roman" w:cs="Times New Roman"/>
          <w:lang w:eastAsia="en-US"/>
        </w:rPr>
        <w:t xml:space="preserve"> FEV</w:t>
      </w:r>
      <w:r w:rsidR="00B250C8" w:rsidRPr="00C15B70">
        <w:rPr>
          <w:rFonts w:ascii="Times New Roman" w:eastAsia="游明朝" w:hAnsi="Times New Roman" w:cs="Times New Roman"/>
          <w:vertAlign w:val="subscript"/>
          <w:lang w:eastAsia="en-US"/>
        </w:rPr>
        <w:t>1</w:t>
      </w:r>
      <w:r w:rsidR="00B250C8" w:rsidRPr="00C15B70">
        <w:rPr>
          <w:rFonts w:ascii="Times New Roman" w:eastAsia="游明朝" w:hAnsi="Times New Roman" w:cs="Times New Roman"/>
          <w:lang w:eastAsia="en-US"/>
        </w:rPr>
        <w:t>, forced expiratory volume in a second;</w:t>
      </w:r>
      <w:r w:rsidRPr="00C15B70">
        <w:rPr>
          <w:rFonts w:ascii="Times New Roman" w:eastAsia="游明朝" w:hAnsi="Times New Roman" w:cs="Times New Roman"/>
          <w:lang w:eastAsia="en-US"/>
        </w:rPr>
        <w:t xml:space="preserve"> </w:t>
      </w:r>
      <w:r w:rsidR="00B250C8" w:rsidRPr="00C15B70">
        <w:rPr>
          <w:rFonts w:ascii="Times New Roman" w:eastAsia="游明朝" w:hAnsi="Times New Roman" w:cs="Times New Roman"/>
          <w:lang w:eastAsia="en-US"/>
        </w:rPr>
        <w:t xml:space="preserve">FVC, forced vital capacity; </w:t>
      </w:r>
      <w:r w:rsidRPr="00C15B70">
        <w:rPr>
          <w:rFonts w:ascii="Times New Roman" w:eastAsia="游明朝" w:hAnsi="Times New Roman" w:cs="Times New Roman"/>
          <w:lang w:eastAsia="en-US"/>
        </w:rPr>
        <w:t>IC, inspiratory capacity;</w:t>
      </w:r>
      <w:r w:rsidRPr="00C15B70">
        <w:rPr>
          <w:rFonts w:ascii="Times New Roman" w:eastAsia="游明朝" w:hAnsi="Times New Roman" w:cs="Times New Roman"/>
        </w:rPr>
        <w:t xml:space="preserve"> </w:t>
      </w:r>
      <w:r w:rsidRPr="00C15B70">
        <w:rPr>
          <w:rFonts w:ascii="Times New Roman" w:eastAsia="游明朝" w:hAnsi="Times New Roman" w:cs="Times New Roman"/>
          <w:lang w:eastAsia="en-US"/>
        </w:rPr>
        <w:t>IS, incentive spiro</w:t>
      </w:r>
      <w:r w:rsidRPr="00C15B70">
        <w:rPr>
          <w:rFonts w:ascii="Times New Roman" w:eastAsia="游明朝" w:hAnsi="Times New Roman" w:cs="Times New Roman"/>
          <w:lang w:eastAsia="en-US"/>
        </w:rPr>
        <w:t xml:space="preserve">metry; IMT, inspiratory muscle training; MIP, maximal inspiratory pressure; </w:t>
      </w:r>
      <w:r w:rsidRPr="00C15B70">
        <w:rPr>
          <w:rFonts w:ascii="Times New Roman" w:hAnsi="Times New Roman" w:cs="Times New Roman"/>
          <w:color w:val="000000"/>
        </w:rPr>
        <w:t>peak VO</w:t>
      </w:r>
      <w:r w:rsidRPr="00C15B70">
        <w:rPr>
          <w:rFonts w:ascii="Times New Roman" w:hAnsi="Times New Roman" w:cs="Times New Roman"/>
          <w:color w:val="000000"/>
          <w:vertAlign w:val="subscript"/>
        </w:rPr>
        <w:t>2</w:t>
      </w:r>
      <w:r w:rsidRPr="00C15B70">
        <w:rPr>
          <w:rFonts w:ascii="Times New Roman" w:hAnsi="Times New Roman" w:cs="Times New Roman"/>
          <w:color w:val="000000"/>
        </w:rPr>
        <w:t xml:space="preserve">, peak oxygen consumption; </w:t>
      </w:r>
      <w:r w:rsidRPr="00C15B70">
        <w:rPr>
          <w:rFonts w:ascii="Times New Roman" w:eastAsia="游明朝" w:hAnsi="Times New Roman" w:cs="Times New Roman"/>
          <w:lang w:eastAsia="en-US"/>
        </w:rPr>
        <w:t>6MWD, 6</w:t>
      </w:r>
      <w:r w:rsidR="00D21788" w:rsidRPr="00C15B70">
        <w:rPr>
          <w:rFonts w:ascii="Times New Roman" w:eastAsia="游明朝" w:hAnsi="Times New Roman" w:cs="Times New Roman" w:hint="eastAsia"/>
        </w:rPr>
        <w:t>-</w:t>
      </w:r>
      <w:r w:rsidRPr="00C15B70">
        <w:rPr>
          <w:rFonts w:ascii="Times New Roman" w:eastAsia="游明朝" w:hAnsi="Times New Roman" w:cs="Times New Roman"/>
          <w:lang w:eastAsia="en-US"/>
        </w:rPr>
        <w:t>minutes walking distance.</w:t>
      </w:r>
    </w:p>
    <w:p w14:paraId="59D96D90" w14:textId="77777777" w:rsidR="00B255EE" w:rsidRPr="00C15B70" w:rsidRDefault="00B255EE" w:rsidP="005D2D7B">
      <w:pPr>
        <w:spacing w:line="480" w:lineRule="auto"/>
        <w:rPr>
          <w:rFonts w:ascii="Times New Roman" w:hAnsi="Times New Roman" w:cs="Times New Roman"/>
        </w:rPr>
      </w:pPr>
    </w:p>
    <w:p w14:paraId="054D1B76" w14:textId="77777777" w:rsidR="003D751F" w:rsidRPr="00C15B70" w:rsidRDefault="00C15B70">
      <w:pPr>
        <w:rPr>
          <w:rFonts w:ascii="Times New Roman" w:hAnsi="Times New Roman" w:cs="Times New Roman"/>
        </w:rPr>
      </w:pPr>
      <w:r w:rsidRPr="00C15B70">
        <w:rPr>
          <w:rFonts w:ascii="Times New Roman" w:hAnsi="Times New Roman" w:cs="Times New Roman"/>
        </w:rPr>
        <w:br w:type="page"/>
      </w:r>
    </w:p>
    <w:p w14:paraId="7A2331CA" w14:textId="77777777" w:rsidR="003D751F" w:rsidRPr="00C15B70" w:rsidRDefault="00C15B70" w:rsidP="00943334">
      <w:pPr>
        <w:widowControl w:val="0"/>
        <w:spacing w:line="480" w:lineRule="auto"/>
        <w:rPr>
          <w:rFonts w:ascii="Times New Roman" w:hAnsi="Times New Roman" w:cs="Times New Roman"/>
        </w:rPr>
      </w:pPr>
      <w:r w:rsidRPr="00C15B70">
        <w:rPr>
          <w:rFonts w:ascii="Times New Roman" w:eastAsia="游明朝" w:hAnsi="Times New Roman" w:cs="Times New Roman"/>
          <w:b/>
          <w:bCs/>
          <w:color w:val="000000"/>
          <w:kern w:val="2"/>
          <w:szCs w:val="24"/>
          <w14:ligatures w14:val="standardContextual"/>
        </w:rPr>
        <w:lastRenderedPageBreak/>
        <w:t xml:space="preserve">Supplementary </w:t>
      </w:r>
      <w:r w:rsidR="000E2950" w:rsidRPr="00C15B70">
        <w:rPr>
          <w:rFonts w:ascii="Times New Roman" w:eastAsia="游明朝" w:hAnsi="Times New Roman" w:cs="Times New Roman"/>
          <w:b/>
          <w:bCs/>
          <w:color w:val="000000"/>
          <w:kern w:val="2"/>
          <w:szCs w:val="24"/>
          <w14:ligatures w14:val="standardContextual"/>
        </w:rPr>
        <w:t>Ta</w:t>
      </w:r>
      <w:r w:rsidRPr="00C15B70">
        <w:rPr>
          <w:rFonts w:ascii="Times New Roman" w:eastAsia="游明朝" w:hAnsi="Times New Roman" w:cs="Times New Roman"/>
          <w:b/>
          <w:bCs/>
          <w:color w:val="000000"/>
          <w:kern w:val="2"/>
          <w:szCs w:val="24"/>
          <w14:ligatures w14:val="standardContextual"/>
        </w:rPr>
        <w:t>ble 2</w:t>
      </w:r>
      <w:r w:rsidRPr="00C15B70">
        <w:rPr>
          <w:rFonts w:ascii="Times New Roman" w:eastAsia="游明朝" w:hAnsi="Times New Roman" w:cs="Times New Roman"/>
          <w:color w:val="000000"/>
          <w:kern w:val="2"/>
          <w:szCs w:val="24"/>
          <w14:ligatures w14:val="standardContextual"/>
        </w:rPr>
        <w:t xml:space="preserve">. </w:t>
      </w:r>
      <w:r w:rsidRPr="00C15B70">
        <w:rPr>
          <w:rFonts w:ascii="Times New Roman" w:hAnsi="Times New Roman" w:cs="Times New Roman" w:hint="eastAsia"/>
        </w:rPr>
        <w:t xml:space="preserve"> </w:t>
      </w:r>
      <w:r w:rsidRPr="00C15B70">
        <w:rPr>
          <w:rFonts w:ascii="Times New Roman" w:hAnsi="Times New Roman" w:cs="Times New Roman"/>
        </w:rPr>
        <w:t>Comparison of mean change from baseline for each parameter in patients</w:t>
      </w:r>
      <w:r w:rsidRPr="00C15B70">
        <w:rPr>
          <w:rFonts w:ascii="Times New Roman" w:hAnsi="Times New Roman" w:cs="Times New Roman" w:hint="eastAsia"/>
        </w:rPr>
        <w:t xml:space="preserve"> with t</w:t>
      </w:r>
      <w:r w:rsidRPr="00C15B70">
        <w:rPr>
          <w:rFonts w:ascii="Times New Roman" w:hAnsi="Times New Roman" w:cs="Times New Roman"/>
        </w:rPr>
        <w:t>horacoscopy</w:t>
      </w:r>
      <w:r w:rsidRPr="00C15B70">
        <w:rPr>
          <w:rFonts w:ascii="Times New Roman" w:hAnsi="Times New Roman" w:cs="Times New Roman" w:hint="eastAsia"/>
        </w:rPr>
        <w:t xml:space="preserve"> procedure</w:t>
      </w:r>
      <w:r w:rsidRPr="00C15B70">
        <w:rPr>
          <w:rFonts w:ascii="Times New Roman" w:hAnsi="Times New Roman" w:cs="Times New Roman"/>
        </w:rPr>
        <w:t xml:space="preserve"> between the two groups</w:t>
      </w:r>
    </w:p>
    <w:tbl>
      <w:tblPr>
        <w:tblStyle w:val="2"/>
        <w:tblpPr w:leftFromText="142" w:rightFromText="142" w:vertAnchor="text" w:tblpY="1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409"/>
        <w:gridCol w:w="2268"/>
        <w:gridCol w:w="993"/>
      </w:tblGrid>
      <w:tr w:rsidR="00F82487" w:rsidRPr="00C15B70" w14:paraId="5C62D4E9" w14:textId="77777777" w:rsidTr="005A3277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A0DDE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游明朝" w:hAnsi="Times New Roman" w:cs="Times New Roman"/>
                <w:b/>
                <w:bCs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b/>
                <w:bCs/>
                <w:color w:val="000000"/>
              </w:rPr>
              <w:t>Mean change</w:t>
            </w:r>
            <w:r w:rsidRPr="00C15B70">
              <w:rPr>
                <w:rFonts w:ascii="Times New Roman" w:eastAsia="游明朝" w:hAnsi="Times New Roman" w:cs="Times New Roman" w:hint="eastAsia"/>
                <w:b/>
                <w:bCs/>
                <w:color w:val="000000"/>
              </w:rPr>
              <w:t xml:space="preserve"> </w:t>
            </w:r>
            <w:r w:rsidRPr="00C15B70">
              <w:rPr>
                <w:rFonts w:ascii="Times New Roman" w:eastAsia="Arial" w:hAnsi="Times New Roman" w:cs="Times New Roman"/>
                <w:b/>
                <w:bCs/>
                <w:color w:val="000000"/>
              </w:rPr>
              <w:t>from baselin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2BE50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b/>
                <w:bCs/>
                <w:color w:val="000000"/>
              </w:rPr>
              <w:t>IS group (n=</w:t>
            </w:r>
            <w:r w:rsidR="000C2FF0" w:rsidRPr="00C15B70">
              <w:rPr>
                <w:rFonts w:ascii="Times New Roman" w:hAnsi="Times New Roman" w:cs="Times New Roman" w:hint="eastAsia"/>
                <w:b/>
                <w:bCs/>
                <w:color w:val="000000"/>
              </w:rPr>
              <w:t>1</w:t>
            </w:r>
            <w:r w:rsidR="00056BC8" w:rsidRPr="00C15B70">
              <w:rPr>
                <w:rFonts w:ascii="Times New Roman" w:hAnsi="Times New Roman" w:cs="Times New Roman" w:hint="eastAsia"/>
                <w:b/>
                <w:bCs/>
                <w:color w:val="000000"/>
              </w:rPr>
              <w:t>5</w:t>
            </w:r>
            <w:r w:rsidRPr="00C15B70">
              <w:rPr>
                <w:rFonts w:ascii="Times New Roman" w:eastAsia="Arial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BD38A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b/>
                <w:bCs/>
                <w:color w:val="000000"/>
              </w:rPr>
              <w:t>IMT group (n=</w:t>
            </w:r>
            <w:r w:rsidR="000C2FF0" w:rsidRPr="00C15B70">
              <w:rPr>
                <w:rFonts w:ascii="Times New Roman" w:hAnsi="Times New Roman" w:cs="Times New Roman" w:hint="eastAsia"/>
                <w:b/>
                <w:bCs/>
                <w:color w:val="000000"/>
              </w:rPr>
              <w:t>1</w:t>
            </w:r>
            <w:r w:rsidR="00056BC8" w:rsidRPr="00C15B70">
              <w:rPr>
                <w:rFonts w:ascii="Times New Roman" w:hAnsi="Times New Roman" w:cs="Times New Roman" w:hint="eastAsia"/>
                <w:b/>
                <w:bCs/>
                <w:color w:val="000000"/>
              </w:rPr>
              <w:t>4</w:t>
            </w:r>
            <w:r w:rsidRPr="00C15B70">
              <w:rPr>
                <w:rFonts w:ascii="Times New Roman" w:eastAsia="Arial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F0BC2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C15B70">
              <w:rPr>
                <w:rFonts w:ascii="Times New Roman" w:eastAsia="Arial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F82487" w:rsidRPr="00C15B70" w14:paraId="7C5D25F7" w14:textId="77777777" w:rsidTr="005A3277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EDAC4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DE (mm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B6F2A" w14:textId="77777777" w:rsidR="003D751F" w:rsidRPr="00C15B70" w:rsidRDefault="003D751F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46F8E" w14:textId="77777777" w:rsidR="003D751F" w:rsidRPr="00C15B70" w:rsidRDefault="003D751F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8777F" w14:textId="77777777" w:rsidR="003D751F" w:rsidRPr="00C15B70" w:rsidRDefault="003D751F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F82487" w:rsidRPr="00C15B70" w14:paraId="03511D60" w14:textId="77777777" w:rsidTr="005A3277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1C8664FA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ind w:firstLineChars="50" w:firstLine="105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 xml:space="preserve">T1 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6ADC8231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C15B70">
              <w:rPr>
                <w:rFonts w:ascii="Times New Roman" w:eastAsia="Arial" w:hAnsi="Times New Roman" w:cs="Times New Roman"/>
                <w:color w:val="000000"/>
              </w:rPr>
              <w:t>0.</w:t>
            </w:r>
            <w:r w:rsidRPr="00C15B70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1</w:t>
            </w:r>
            <w:r w:rsidRPr="00C15B70">
              <w:rPr>
                <w:rFonts w:ascii="Times New Roman" w:hAnsi="Times New Roman" w:cs="Times New Roman" w:hint="eastAsia"/>
              </w:rPr>
              <w:t>0</w:t>
            </w:r>
            <w:r w:rsidRPr="00C15B70">
              <w:rPr>
                <w:rFonts w:ascii="Times New Roman" w:eastAsia="Arial" w:hAnsi="Times New Roman" w:cs="Times New Roman"/>
              </w:rPr>
              <w:t>.</w:t>
            </w:r>
            <w:r w:rsidRPr="00C15B70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87B748F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8.8</w:t>
            </w:r>
            <w:r w:rsidR="00B063A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11.</w:t>
            </w:r>
            <w:r w:rsidR="00033427" w:rsidRPr="00C15B70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3335503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0.04</w:t>
            </w:r>
            <w:r w:rsidRPr="00C15B70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F82487" w:rsidRPr="00C15B70" w14:paraId="712B7C86" w14:textId="77777777" w:rsidTr="005A3277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59E091B6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ind w:firstLineChars="50" w:firstLine="105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 xml:space="preserve">T2 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1742E8E9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18.</w:t>
            </w:r>
            <w:r w:rsidR="00033427" w:rsidRPr="00C15B70"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1</w:t>
            </w:r>
            <w:r w:rsidR="00033427" w:rsidRPr="00C15B70">
              <w:rPr>
                <w:rFonts w:ascii="Times New Roman" w:hAnsi="Times New Roman" w:cs="Times New Roman" w:hint="eastAsia"/>
              </w:rPr>
              <w:t>0.6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CEDEB70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</w:t>
            </w:r>
            <w:r w:rsidR="00033427" w:rsidRPr="00C15B70">
              <w:rPr>
                <w:rFonts w:ascii="Times New Roman" w:hAnsi="Times New Roman" w:cs="Times New Roman" w:hint="eastAsia"/>
                <w:color w:val="000000"/>
              </w:rPr>
              <w:t>5.3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18.</w:t>
            </w:r>
            <w:r w:rsidR="00033427" w:rsidRPr="00C15B70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4E6E1BC0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0.0</w:t>
            </w:r>
            <w:r w:rsidR="00033427" w:rsidRPr="00C15B70"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Pr="00C15B70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F82487" w:rsidRPr="00C15B70" w14:paraId="23B6D766" w14:textId="77777777" w:rsidTr="005A3277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2C551079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ind w:firstLineChars="50" w:firstLine="105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 xml:space="preserve">T3 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5665CC18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1</w:t>
            </w:r>
            <w:r w:rsidR="00033427" w:rsidRPr="00C15B70">
              <w:rPr>
                <w:rFonts w:ascii="Times New Roman" w:hAnsi="Times New Roman" w:cs="Times New Roman" w:hint="eastAsia"/>
                <w:color w:val="000000"/>
              </w:rPr>
              <w:t>6.0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14.</w:t>
            </w:r>
            <w:r w:rsidR="00033427" w:rsidRPr="00C15B70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A53A244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hAnsi="Times New Roman" w:cs="Times New Roman" w:hint="eastAsia"/>
                <w:color w:val="000000"/>
              </w:rPr>
              <w:t>0.2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11.</w:t>
            </w:r>
            <w:r w:rsidRPr="00C15B70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584D39C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&lt;0.01</w:t>
            </w:r>
            <w:r w:rsidRPr="00C15B70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F82487" w:rsidRPr="00C15B70" w14:paraId="1763A6EA" w14:textId="77777777" w:rsidTr="005A3277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387221B9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MIP (cmH</w:t>
            </w:r>
            <w:r w:rsidRPr="00C15B70">
              <w:rPr>
                <w:rFonts w:ascii="Times New Roman" w:eastAsia="Arial" w:hAnsi="Times New Roman" w:cs="Times New Roman"/>
                <w:color w:val="000000"/>
                <w:vertAlign w:val="subscript"/>
              </w:rPr>
              <w:t>2</w:t>
            </w:r>
            <w:r w:rsidRPr="00C15B70">
              <w:rPr>
                <w:rFonts w:ascii="Times New Roman" w:eastAsia="Arial" w:hAnsi="Times New Roman" w:cs="Times New Roman"/>
                <w:color w:val="000000"/>
              </w:rPr>
              <w:t>O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0D847C7E" w14:textId="77777777" w:rsidR="003D751F" w:rsidRPr="00C15B70" w:rsidRDefault="003D751F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EA8AFC9" w14:textId="77777777" w:rsidR="003D751F" w:rsidRPr="00C15B70" w:rsidRDefault="003D751F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86C8CD6" w14:textId="77777777" w:rsidR="003D751F" w:rsidRPr="00C15B70" w:rsidRDefault="003D751F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F82487" w:rsidRPr="00C15B70" w14:paraId="796932BC" w14:textId="77777777" w:rsidTr="005A3277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6507292F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ind w:firstLineChars="50" w:firstLine="105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 xml:space="preserve">T1  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5EC3E988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10.</w:t>
            </w:r>
            <w:r w:rsidR="00033427" w:rsidRPr="00C15B70">
              <w:rPr>
                <w:rFonts w:ascii="Times New Roman" w:hAnsi="Times New Roman" w:cs="Times New Roman" w:hint="eastAsia"/>
                <w:color w:val="000000"/>
              </w:rPr>
              <w:t>8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11.</w:t>
            </w:r>
            <w:r w:rsidR="00033427" w:rsidRPr="00C15B70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CE2F11B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hAnsi="Times New Roman" w:cs="Times New Roman" w:hint="eastAsia"/>
                <w:color w:val="000000"/>
              </w:rPr>
              <w:t>8.1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11.</w:t>
            </w:r>
            <w:r w:rsidRPr="00C15B7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49486576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0.</w:t>
            </w:r>
            <w:r w:rsidR="00033427" w:rsidRPr="00C15B70">
              <w:rPr>
                <w:rFonts w:ascii="Times New Roman" w:hAnsi="Times New Roman" w:cs="Times New Roman" w:hint="eastAsia"/>
                <w:color w:val="000000"/>
              </w:rPr>
              <w:t>51</w:t>
            </w:r>
          </w:p>
        </w:tc>
      </w:tr>
      <w:tr w:rsidR="00F82487" w:rsidRPr="00C15B70" w14:paraId="6E534F79" w14:textId="77777777" w:rsidTr="005A3277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53CC5274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ind w:firstLineChars="50" w:firstLine="105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 xml:space="preserve">T2 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6084053B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1</w:t>
            </w:r>
            <w:r w:rsidR="00033427" w:rsidRPr="00C15B70">
              <w:rPr>
                <w:rFonts w:ascii="Times New Roman" w:hAnsi="Times New Roman" w:cs="Times New Roman" w:hint="eastAsia"/>
                <w:color w:val="000000"/>
              </w:rPr>
              <w:t>4.0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12.</w:t>
            </w:r>
            <w:r w:rsidR="00033427" w:rsidRPr="00C15B70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43C98126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</w:t>
            </w:r>
            <w:r w:rsidR="00033427" w:rsidRPr="00C15B70">
              <w:rPr>
                <w:rFonts w:ascii="Times New Roman" w:hAnsi="Times New Roman" w:cs="Times New Roman" w:hint="eastAsia"/>
                <w:color w:val="000000"/>
              </w:rPr>
              <w:t>7.1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1</w:t>
            </w:r>
            <w:r w:rsidR="00033427" w:rsidRPr="00C15B70">
              <w:rPr>
                <w:rFonts w:ascii="Times New Roman" w:hAnsi="Times New Roman" w:cs="Times New Roman" w:hint="eastAsia"/>
              </w:rPr>
              <w:t>3.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46C6B0B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0.</w:t>
            </w:r>
            <w:r w:rsidR="00033427" w:rsidRPr="00C15B70">
              <w:rPr>
                <w:rFonts w:ascii="Times New Roman" w:hAnsi="Times New Roman" w:cs="Times New Roman" w:hint="eastAsia"/>
                <w:color w:val="000000"/>
              </w:rPr>
              <w:t>16</w:t>
            </w:r>
          </w:p>
        </w:tc>
      </w:tr>
      <w:tr w:rsidR="00F82487" w:rsidRPr="00C15B70" w14:paraId="0F0CA582" w14:textId="77777777" w:rsidTr="005A3277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0D1CC3EE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ind w:firstLineChars="50" w:firstLine="105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 xml:space="preserve">T3 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23953563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16.</w:t>
            </w:r>
            <w:r w:rsidR="00033427" w:rsidRPr="00C15B70"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2</w:t>
            </w:r>
            <w:r w:rsidR="00033427" w:rsidRPr="00C15B70">
              <w:rPr>
                <w:rFonts w:ascii="Times New Roman" w:hAnsi="Times New Roman" w:cs="Times New Roman" w:hint="eastAsia"/>
              </w:rPr>
              <w:t>9</w:t>
            </w:r>
            <w:r w:rsidRPr="00C15B70">
              <w:rPr>
                <w:rFonts w:ascii="Times New Roman" w:eastAsia="Arial" w:hAnsi="Times New Roman" w:cs="Times New Roman"/>
              </w:rPr>
              <w:t>.</w:t>
            </w:r>
            <w:r w:rsidR="00033427" w:rsidRPr="00C15B70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E2DEC16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7.</w:t>
            </w:r>
            <w:r w:rsidR="00033427" w:rsidRPr="00C15B70"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11.</w:t>
            </w:r>
            <w:r w:rsidR="00033427" w:rsidRPr="00C15B70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2C6C8A8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0.3</w:t>
            </w:r>
            <w:r w:rsidR="00033427" w:rsidRPr="00C15B70"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</w:tr>
      <w:tr w:rsidR="00F82487" w:rsidRPr="00C15B70" w14:paraId="3D2BD205" w14:textId="77777777" w:rsidTr="005A3277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733622D9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% pred. MIP (%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7EE3C8A1" w14:textId="77777777" w:rsidR="003D751F" w:rsidRPr="00C15B70" w:rsidRDefault="003D751F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394B49D" w14:textId="77777777" w:rsidR="003D751F" w:rsidRPr="00C15B70" w:rsidRDefault="003D751F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7AE1A2B4" w14:textId="77777777" w:rsidR="003D751F" w:rsidRPr="00C15B70" w:rsidRDefault="003D751F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F82487" w:rsidRPr="00C15B70" w14:paraId="3480C16E" w14:textId="77777777" w:rsidTr="005A3277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5524E2C1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ind w:firstLineChars="50" w:firstLine="105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 xml:space="preserve">T1  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031BF742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15.</w:t>
            </w:r>
            <w:r w:rsidR="00033427" w:rsidRPr="00C15B70"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1</w:t>
            </w:r>
            <w:r w:rsidR="00033427" w:rsidRPr="00C15B70">
              <w:rPr>
                <w:rFonts w:ascii="Times New Roman" w:hAnsi="Times New Roman" w:cs="Times New Roman" w:hint="eastAsia"/>
              </w:rPr>
              <w:t>3.9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2E95D17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1</w:t>
            </w:r>
            <w:r w:rsidR="00033427" w:rsidRPr="00C15B70">
              <w:rPr>
                <w:rFonts w:ascii="Times New Roman" w:hAnsi="Times New Roman" w:cs="Times New Roman" w:hint="eastAsia"/>
                <w:color w:val="000000"/>
              </w:rPr>
              <w:t>4.2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="00033427" w:rsidRPr="00C15B70">
              <w:rPr>
                <w:rFonts w:ascii="Times New Roman" w:hAnsi="Times New Roman" w:cs="Times New Roman" w:hint="eastAsia"/>
                <w:color w:val="000000"/>
              </w:rPr>
              <w:t>18.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DA52B74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0.8</w:t>
            </w:r>
            <w:r w:rsidR="00033427" w:rsidRPr="00C15B70"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</w:tr>
      <w:tr w:rsidR="00F82487" w:rsidRPr="00C15B70" w14:paraId="3AD9E448" w14:textId="77777777" w:rsidTr="005A3277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4A896CF5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ind w:firstLineChars="50" w:firstLine="105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 xml:space="preserve">T2 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1525BE3C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</w:t>
            </w:r>
            <w:r w:rsidRPr="00C15B70">
              <w:rPr>
                <w:rFonts w:ascii="Times New Roman" w:hAnsi="Times New Roman" w:cs="Times New Roman" w:hint="eastAsia"/>
                <w:color w:val="000000"/>
              </w:rPr>
              <w:t>0.9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24.</w:t>
            </w:r>
            <w:r w:rsidRPr="00C15B70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3FFC55B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hAnsi="Times New Roman" w:cs="Times New Roman" w:hint="eastAsia"/>
                <w:color w:val="000000"/>
              </w:rPr>
              <w:t>4.0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3</w:t>
            </w:r>
            <w:r w:rsidRPr="00C15B70">
              <w:rPr>
                <w:rFonts w:ascii="Times New Roman" w:hAnsi="Times New Roman" w:cs="Times New Roman" w:hint="eastAsia"/>
              </w:rPr>
              <w:t>5.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64331C9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0.</w:t>
            </w:r>
            <w:r w:rsidR="00033427" w:rsidRPr="00C15B70">
              <w:rPr>
                <w:rFonts w:ascii="Times New Roman" w:hAnsi="Times New Roman" w:cs="Times New Roman" w:hint="eastAsia"/>
                <w:color w:val="000000"/>
              </w:rPr>
              <w:t>67</w:t>
            </w:r>
          </w:p>
        </w:tc>
      </w:tr>
      <w:tr w:rsidR="00F82487" w:rsidRPr="00C15B70" w14:paraId="6FFBCDB0" w14:textId="77777777" w:rsidTr="005A3277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54176616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ind w:firstLineChars="50" w:firstLine="105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 xml:space="preserve">T3 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20B44238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hAnsi="Times New Roman" w:cs="Times New Roman" w:hint="eastAsia"/>
                <w:color w:val="000000"/>
              </w:rPr>
              <w:t>3.7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 w:hint="eastAsia"/>
                <w:color w:val="000000"/>
              </w:rPr>
              <w:t>31.2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E5D2B38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hAnsi="Times New Roman" w:cs="Times New Roman" w:hint="eastAsia"/>
                <w:color w:val="000000"/>
              </w:rPr>
              <w:t>11.9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2</w:t>
            </w:r>
            <w:r w:rsidRPr="00C15B70">
              <w:rPr>
                <w:rFonts w:ascii="Times New Roman" w:hAnsi="Times New Roman" w:cs="Times New Roman" w:hint="eastAsia"/>
              </w:rPr>
              <w:t>7</w:t>
            </w:r>
            <w:r w:rsidRPr="00C15B70">
              <w:rPr>
                <w:rFonts w:ascii="Times New Roman" w:eastAsia="Arial" w:hAnsi="Times New Roman" w:cs="Times New Roman"/>
              </w:rPr>
              <w:t>.</w:t>
            </w:r>
            <w:r w:rsidRPr="00C15B7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74FEB1F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0.</w:t>
            </w:r>
            <w:r w:rsidR="00033427" w:rsidRPr="00C15B70">
              <w:rPr>
                <w:rFonts w:ascii="Times New Roman" w:hAnsi="Times New Roman" w:cs="Times New Roman" w:hint="eastAsia"/>
                <w:color w:val="000000"/>
              </w:rPr>
              <w:t>51</w:t>
            </w:r>
          </w:p>
        </w:tc>
      </w:tr>
      <w:tr w:rsidR="00F82487" w:rsidRPr="00C15B70" w14:paraId="2420BEC5" w14:textId="77777777" w:rsidTr="005A3277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2A0ED971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% pred. FVC (%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16B88B4F" w14:textId="77777777" w:rsidR="003D751F" w:rsidRPr="00C15B70" w:rsidRDefault="003D751F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40C52593" w14:textId="77777777" w:rsidR="003D751F" w:rsidRPr="00C15B70" w:rsidRDefault="003D751F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63F4401" w14:textId="77777777" w:rsidR="003D751F" w:rsidRPr="00C15B70" w:rsidRDefault="003D751F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F82487" w:rsidRPr="00C15B70" w14:paraId="63A3D2F4" w14:textId="77777777" w:rsidTr="005A3277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17434E55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ind w:firstLineChars="50" w:firstLine="105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 xml:space="preserve">T1 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0C20C04A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1.</w:t>
            </w:r>
            <w:r w:rsidR="00E51C26" w:rsidRPr="00C15B70"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5.8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F7D8D34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</w:t>
            </w:r>
            <w:r w:rsidR="00E51C26" w:rsidRPr="00C15B70">
              <w:rPr>
                <w:rFonts w:ascii="Times New Roman" w:hAnsi="Times New Roman" w:cs="Times New Roman" w:hint="eastAsia"/>
                <w:color w:val="000000"/>
              </w:rPr>
              <w:t>1.4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4.</w:t>
            </w:r>
            <w:r w:rsidR="00E51C26" w:rsidRPr="00C15B7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E9EF82D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0.</w:t>
            </w:r>
            <w:r w:rsidR="00E51C26" w:rsidRPr="00C15B70">
              <w:rPr>
                <w:rFonts w:ascii="Times New Roman" w:hAnsi="Times New Roman" w:cs="Times New Roman" w:hint="eastAsia"/>
                <w:color w:val="000000"/>
              </w:rPr>
              <w:t>12</w:t>
            </w:r>
          </w:p>
        </w:tc>
      </w:tr>
      <w:tr w:rsidR="00F82487" w:rsidRPr="00C15B70" w14:paraId="01E36D67" w14:textId="77777777" w:rsidTr="005A3277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1EE0B72E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ind w:firstLineChars="50" w:firstLine="105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 xml:space="preserve">T2 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2DE01FB3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1</w:t>
            </w:r>
            <w:r w:rsidR="00E51C26" w:rsidRPr="00C15B70">
              <w:rPr>
                <w:rFonts w:ascii="Times New Roman" w:hAnsi="Times New Roman" w:cs="Times New Roman" w:hint="eastAsia"/>
                <w:color w:val="000000"/>
              </w:rPr>
              <w:t>4.3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1</w:t>
            </w:r>
            <w:r w:rsidR="00E51C26" w:rsidRPr="00C15B70">
              <w:rPr>
                <w:rFonts w:ascii="Times New Roman" w:hAnsi="Times New Roman" w:cs="Times New Roman" w:hint="eastAsia"/>
              </w:rPr>
              <w:t>3.3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A2CF484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14.</w:t>
            </w:r>
            <w:r w:rsidR="00E51C26" w:rsidRPr="00C15B70">
              <w:rPr>
                <w:rFonts w:ascii="Times New Roman" w:hAnsi="Times New Roman" w:cs="Times New Roman" w:hint="eastAsia"/>
                <w:color w:val="000000"/>
              </w:rPr>
              <w:t>8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="00E51C26" w:rsidRPr="00C15B70">
              <w:rPr>
                <w:rFonts w:ascii="Times New Roman" w:hAnsi="Times New Roman" w:cs="Times New Roman" w:hint="eastAsia"/>
                <w:color w:val="000000"/>
              </w:rPr>
              <w:t>4.9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79AD214D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0.</w:t>
            </w:r>
            <w:r w:rsidR="00E51C26" w:rsidRPr="00C15B70">
              <w:rPr>
                <w:rFonts w:ascii="Times New Roman" w:hAnsi="Times New Roman" w:cs="Times New Roman" w:hint="eastAsia"/>
                <w:color w:val="000000"/>
              </w:rPr>
              <w:t>90</w:t>
            </w:r>
          </w:p>
        </w:tc>
      </w:tr>
      <w:tr w:rsidR="00F82487" w:rsidRPr="00C15B70" w14:paraId="6FB93076" w14:textId="77777777" w:rsidTr="005A3277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0CE8C796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ind w:firstLineChars="50" w:firstLine="105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 xml:space="preserve">T3 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593D7DB1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8.</w:t>
            </w:r>
            <w:r w:rsidR="00E51C26" w:rsidRPr="00C15B70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10.</w:t>
            </w:r>
            <w:r w:rsidR="00E51C26" w:rsidRPr="00C15B70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70BC29D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1</w:t>
            </w:r>
            <w:r w:rsidR="00E51C26" w:rsidRPr="00C15B70">
              <w:rPr>
                <w:rFonts w:ascii="Times New Roman" w:hAnsi="Times New Roman" w:cs="Times New Roman" w:hint="eastAsia"/>
                <w:color w:val="000000"/>
              </w:rPr>
              <w:t>1.8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1</w:t>
            </w:r>
            <w:r w:rsidR="00E51C26" w:rsidRPr="00C15B70">
              <w:rPr>
                <w:rFonts w:ascii="Times New Roman" w:hAnsi="Times New Roman" w:cs="Times New Roman" w:hint="eastAsia"/>
              </w:rPr>
              <w:t>0</w:t>
            </w:r>
            <w:r w:rsidRPr="00C15B70">
              <w:rPr>
                <w:rFonts w:ascii="Times New Roman" w:eastAsia="Arial" w:hAnsi="Times New Roman" w:cs="Times New Roman"/>
              </w:rPr>
              <w:t>.</w:t>
            </w:r>
            <w:r w:rsidR="00E51C26" w:rsidRPr="00C15B70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935CAFE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0.</w:t>
            </w:r>
            <w:r w:rsidR="00E51C26" w:rsidRPr="00C15B70">
              <w:rPr>
                <w:rFonts w:ascii="Times New Roman" w:hAnsi="Times New Roman" w:cs="Times New Roman" w:hint="eastAsia"/>
                <w:color w:val="000000"/>
              </w:rPr>
              <w:t>45</w:t>
            </w:r>
          </w:p>
        </w:tc>
      </w:tr>
      <w:tr w:rsidR="00F82487" w:rsidRPr="00C15B70" w14:paraId="20689795" w14:textId="77777777" w:rsidTr="005A3277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2E8515EE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% pred. FEV</w:t>
            </w:r>
            <w:r w:rsidRPr="00C15B70">
              <w:rPr>
                <w:rFonts w:ascii="Times New Roman" w:eastAsia="Arial" w:hAnsi="Times New Roman" w:cs="Times New Roman"/>
                <w:color w:val="000000"/>
                <w:vertAlign w:val="subscript"/>
              </w:rPr>
              <w:t xml:space="preserve">1 </w:t>
            </w:r>
            <w:r w:rsidRPr="00C15B70">
              <w:rPr>
                <w:rFonts w:ascii="Times New Roman" w:eastAsia="Arial" w:hAnsi="Times New Roman" w:cs="Times New Roman"/>
                <w:color w:val="000000"/>
              </w:rPr>
              <w:t>(%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42A71710" w14:textId="77777777" w:rsidR="003D751F" w:rsidRPr="00C15B70" w:rsidRDefault="003D751F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F2CA538" w14:textId="77777777" w:rsidR="003D751F" w:rsidRPr="00C15B70" w:rsidRDefault="003D751F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ECB181C" w14:textId="77777777" w:rsidR="003D751F" w:rsidRPr="00C15B70" w:rsidRDefault="003D751F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F82487" w:rsidRPr="00C15B70" w14:paraId="16778423" w14:textId="77777777" w:rsidTr="005A3277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678BE573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ind w:firstLineChars="50" w:firstLine="105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 xml:space="preserve">T1  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7CEE6110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3.</w:t>
            </w:r>
            <w:r w:rsidR="00E51C26" w:rsidRPr="00C15B70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9.</w:t>
            </w:r>
            <w:r w:rsidR="00E51C26" w:rsidRPr="00C15B70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00E9F6B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</w:t>
            </w:r>
            <w:r w:rsidR="00E51C26" w:rsidRPr="00C15B70">
              <w:rPr>
                <w:rFonts w:ascii="Times New Roman" w:hAnsi="Times New Roman" w:cs="Times New Roman" w:hint="eastAsia"/>
                <w:color w:val="000000"/>
              </w:rPr>
              <w:t>3.1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="00E51C26" w:rsidRPr="00C15B70"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Pr="00C15B70">
              <w:rPr>
                <w:rFonts w:ascii="Times New Roman" w:eastAsia="Arial" w:hAnsi="Times New Roman" w:cs="Times New Roman"/>
              </w:rPr>
              <w:t>.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C06A869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0.0</w:t>
            </w:r>
            <w:r w:rsidR="00E51C26" w:rsidRPr="00C15B70"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="00E51C26" w:rsidRPr="00C15B70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F82487" w:rsidRPr="00C15B70" w14:paraId="510894E0" w14:textId="77777777" w:rsidTr="005A3277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0214EAD7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ind w:firstLineChars="50" w:firstLine="105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 xml:space="preserve">T2 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7781EF74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</w:t>
            </w:r>
            <w:r w:rsidR="00E51C26" w:rsidRPr="00C15B70">
              <w:rPr>
                <w:rFonts w:ascii="Times New Roman" w:hAnsi="Times New Roman" w:cs="Times New Roman" w:hint="eastAsia"/>
                <w:color w:val="000000"/>
              </w:rPr>
              <w:t>8.1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7.</w:t>
            </w:r>
            <w:r w:rsidR="00E51C26" w:rsidRPr="00C15B7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4ECC1B92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11.</w:t>
            </w:r>
            <w:r w:rsidR="00E51C26" w:rsidRPr="00C15B70">
              <w:rPr>
                <w:rFonts w:ascii="Times New Roman" w:hAnsi="Times New Roman" w:cs="Times New Roman" w:hint="eastAsia"/>
                <w:color w:val="000000"/>
              </w:rPr>
              <w:t>8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7.</w:t>
            </w:r>
            <w:r w:rsidR="00E51C26" w:rsidRPr="00C15B70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74A8623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0.</w:t>
            </w:r>
            <w:r w:rsidR="00E51C26" w:rsidRPr="00C15B70">
              <w:rPr>
                <w:rFonts w:ascii="Times New Roman" w:hAnsi="Times New Roman" w:cs="Times New Roman" w:hint="eastAsia"/>
                <w:color w:val="000000"/>
              </w:rPr>
              <w:t>20</w:t>
            </w:r>
          </w:p>
        </w:tc>
      </w:tr>
      <w:tr w:rsidR="00F82487" w:rsidRPr="00C15B70" w14:paraId="55F8C77F" w14:textId="77777777" w:rsidTr="005A3277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51443D00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ind w:firstLineChars="50" w:firstLine="105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 xml:space="preserve">T3 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41E50ADB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2.</w:t>
            </w:r>
            <w:r w:rsidR="00E51C26" w:rsidRPr="00C15B70"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9.</w:t>
            </w:r>
            <w:r w:rsidR="00E51C26" w:rsidRPr="00C15B7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ADE55F1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</w:t>
            </w:r>
            <w:r w:rsidR="00E51C26" w:rsidRPr="00C15B70">
              <w:rPr>
                <w:rFonts w:ascii="Times New Roman" w:hAnsi="Times New Roman" w:cs="Times New Roman" w:hint="eastAsia"/>
                <w:color w:val="000000"/>
              </w:rPr>
              <w:t>4.4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10.</w:t>
            </w:r>
            <w:r w:rsidR="00E51C26" w:rsidRPr="00C15B70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E93C4FD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0.</w:t>
            </w:r>
            <w:r w:rsidR="00E51C26" w:rsidRPr="00C15B70">
              <w:rPr>
                <w:rFonts w:ascii="Times New Roman" w:hAnsi="Times New Roman" w:cs="Times New Roman" w:hint="eastAsia"/>
                <w:color w:val="000000"/>
              </w:rPr>
              <w:t>64</w:t>
            </w:r>
          </w:p>
        </w:tc>
      </w:tr>
      <w:tr w:rsidR="00F82487" w:rsidRPr="00C15B70" w14:paraId="4E0A0215" w14:textId="77777777" w:rsidTr="005A3277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440A25B5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Peak VO</w:t>
            </w:r>
            <w:r w:rsidRPr="00C15B70">
              <w:rPr>
                <w:rFonts w:ascii="Times New Roman" w:eastAsia="Arial" w:hAnsi="Times New Roman" w:cs="Times New Roman"/>
                <w:color w:val="000000"/>
                <w:vertAlign w:val="subscript"/>
              </w:rPr>
              <w:t>2</w:t>
            </w:r>
            <w:r w:rsidRPr="00C15B70">
              <w:rPr>
                <w:rFonts w:ascii="Times New Roman" w:eastAsia="Arial" w:hAnsi="Times New Roman" w:cs="Times New Roman"/>
                <w:color w:val="000000"/>
              </w:rPr>
              <w:t xml:space="preserve"> (m</w:t>
            </w:r>
            <w:r w:rsidR="000E2950" w:rsidRPr="00C15B70">
              <w:rPr>
                <w:rFonts w:ascii="Times New Roman" w:eastAsia="Arial" w:hAnsi="Times New Roman" w:cs="Times New Roman"/>
                <w:color w:val="000000"/>
              </w:rPr>
              <w:t>L</w:t>
            </w:r>
            <w:r w:rsidRPr="00C15B70">
              <w:rPr>
                <w:rFonts w:ascii="Times New Roman" w:eastAsia="Arial" w:hAnsi="Times New Roman" w:cs="Times New Roman"/>
                <w:color w:val="000000"/>
              </w:rPr>
              <w:t>/kg/min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54557109" w14:textId="77777777" w:rsidR="003D751F" w:rsidRPr="00C15B70" w:rsidRDefault="003D751F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CDE4FC4" w14:textId="77777777" w:rsidR="003D751F" w:rsidRPr="00C15B70" w:rsidRDefault="003D751F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7A708D1" w14:textId="77777777" w:rsidR="003D751F" w:rsidRPr="00C15B70" w:rsidRDefault="003D751F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F82487" w:rsidRPr="00C15B70" w14:paraId="666FCD4C" w14:textId="77777777" w:rsidTr="005A3277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70FEB665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ind w:firstLineChars="50" w:firstLine="105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 xml:space="preserve">T1  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76A82791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1.</w:t>
            </w:r>
            <w:r w:rsidR="00E51C26" w:rsidRPr="00C15B70"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2.</w:t>
            </w:r>
            <w:r w:rsidR="00E51C26" w:rsidRPr="00C15B70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C02CEA7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</w:t>
            </w:r>
            <w:r w:rsidR="00E51C26" w:rsidRPr="00C15B70">
              <w:rPr>
                <w:rFonts w:ascii="Times New Roman" w:hAnsi="Times New Roman" w:cs="Times New Roman" w:hint="eastAsia"/>
                <w:color w:val="000000"/>
              </w:rPr>
              <w:t>2.1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1.</w:t>
            </w:r>
            <w:r w:rsidR="00E51C26" w:rsidRPr="00C15B70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2BEA295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0.3</w:t>
            </w:r>
            <w:r w:rsidR="00E51C26" w:rsidRPr="00C15B70"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</w:tr>
      <w:tr w:rsidR="00F82487" w:rsidRPr="00C15B70" w14:paraId="5F3B002E" w14:textId="77777777" w:rsidTr="005A3277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6A23CC07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ind w:firstLineChars="50" w:firstLine="105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 xml:space="preserve">T2 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7A571D34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4.</w:t>
            </w:r>
            <w:r w:rsidR="00CC32BF" w:rsidRPr="00C15B70"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="00CC32BF" w:rsidRPr="00C15B70">
              <w:rPr>
                <w:rFonts w:ascii="Times New Roman" w:hAnsi="Times New Roman" w:cs="Times New Roman" w:hint="eastAsia"/>
                <w:color w:val="000000"/>
              </w:rPr>
              <w:t>4.0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B084CF9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5.</w:t>
            </w:r>
            <w:r w:rsidR="00CC32BF" w:rsidRPr="00C15B70"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2.</w:t>
            </w:r>
            <w:r w:rsidR="00CC32BF" w:rsidRPr="00C15B70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87DDAAE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0.</w:t>
            </w:r>
            <w:r w:rsidR="00CC32BF" w:rsidRPr="00C15B70">
              <w:rPr>
                <w:rFonts w:ascii="Times New Roman" w:hAnsi="Times New Roman" w:cs="Times New Roman" w:hint="eastAsia"/>
                <w:color w:val="000000"/>
              </w:rPr>
              <w:t>47</w:t>
            </w:r>
          </w:p>
        </w:tc>
      </w:tr>
      <w:tr w:rsidR="00F82487" w:rsidRPr="00C15B70" w14:paraId="436DFC7A" w14:textId="77777777" w:rsidTr="005A3277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7582BCAC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ind w:firstLineChars="50" w:firstLine="105"/>
              <w:jc w:val="both"/>
              <w:rPr>
                <w:rFonts w:ascii="Times New Roman" w:eastAsia="游明朝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lastRenderedPageBreak/>
              <w:t xml:space="preserve">T3 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338D1C21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3.</w:t>
            </w:r>
            <w:r w:rsidR="00CC32BF" w:rsidRPr="00C15B70">
              <w:rPr>
                <w:rFonts w:ascii="Times New Roman" w:hAnsi="Times New Roman" w:cs="Times New Roman" w:hint="eastAsia"/>
                <w:color w:val="000000"/>
              </w:rPr>
              <w:t>8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7.</w:t>
            </w:r>
            <w:r w:rsidR="00CC32BF" w:rsidRPr="00C15B70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477CEB64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</w:t>
            </w:r>
            <w:r w:rsidR="00CC32BF" w:rsidRPr="00C15B70">
              <w:rPr>
                <w:rFonts w:ascii="Times New Roman" w:hAnsi="Times New Roman" w:cs="Times New Roman" w:hint="eastAsia"/>
                <w:color w:val="000000"/>
              </w:rPr>
              <w:t>3.5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3.</w:t>
            </w:r>
            <w:r w:rsidR="00CC32BF" w:rsidRPr="00C15B7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E5F2728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0.</w:t>
            </w:r>
            <w:r w:rsidR="00CC32BF" w:rsidRPr="00C15B70">
              <w:rPr>
                <w:rFonts w:ascii="Times New Roman" w:hAnsi="Times New Roman" w:cs="Times New Roman" w:hint="eastAsia"/>
                <w:color w:val="000000"/>
              </w:rPr>
              <w:t>90</w:t>
            </w:r>
          </w:p>
        </w:tc>
      </w:tr>
      <w:tr w:rsidR="00F82487" w:rsidRPr="00C15B70" w14:paraId="67C73673" w14:textId="77777777" w:rsidTr="005A3277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6D7BB114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6MWD (m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3D454786" w14:textId="77777777" w:rsidR="003D751F" w:rsidRPr="00C15B70" w:rsidRDefault="003D751F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5D5B1E1" w14:textId="77777777" w:rsidR="003D751F" w:rsidRPr="00C15B70" w:rsidRDefault="003D751F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215C22F" w14:textId="77777777" w:rsidR="003D751F" w:rsidRPr="00C15B70" w:rsidRDefault="003D751F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F82487" w:rsidRPr="00C15B70" w14:paraId="0FF98A2A" w14:textId="77777777" w:rsidTr="005A3277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6080CE84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ind w:firstLineChars="50" w:firstLine="105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 xml:space="preserve">T1 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487F77A4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1</w:t>
            </w:r>
            <w:r w:rsidR="00CC32BF" w:rsidRPr="00C15B70">
              <w:rPr>
                <w:rFonts w:ascii="Times New Roman" w:hAnsi="Times New Roman" w:cs="Times New Roman" w:hint="eastAsia"/>
                <w:color w:val="000000"/>
              </w:rPr>
              <w:t>6.4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="00CC32BF" w:rsidRPr="00C15B70">
              <w:rPr>
                <w:rFonts w:ascii="Times New Roman" w:hAnsi="Times New Roman" w:cs="Times New Roman" w:hint="eastAsia"/>
                <w:color w:val="000000"/>
              </w:rPr>
              <w:t>37.0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D1DB8AD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hAnsi="Times New Roman" w:cs="Times New Roman" w:hint="eastAsia"/>
                <w:color w:val="000000"/>
              </w:rPr>
              <w:t>0.1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 w:hint="eastAsia"/>
                <w:color w:val="000000"/>
              </w:rPr>
              <w:t>39.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842A67A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0.</w:t>
            </w:r>
            <w:r w:rsidR="00CC32BF" w:rsidRPr="00C15B70">
              <w:rPr>
                <w:rFonts w:ascii="Times New Roman" w:hAnsi="Times New Roman" w:cs="Times New Roman" w:hint="eastAsia"/>
                <w:color w:val="000000"/>
              </w:rPr>
              <w:t>26</w:t>
            </w:r>
          </w:p>
        </w:tc>
      </w:tr>
      <w:tr w:rsidR="00F82487" w:rsidRPr="00C15B70" w14:paraId="1D24775F" w14:textId="77777777" w:rsidTr="005A3277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733619B0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ind w:firstLineChars="50" w:firstLine="105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 xml:space="preserve">T2 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7D846A1F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3</w:t>
            </w:r>
            <w:r w:rsidR="00CC32BF" w:rsidRPr="00C15B70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C15B70">
              <w:rPr>
                <w:rFonts w:ascii="Times New Roman" w:eastAsia="Arial" w:hAnsi="Times New Roman" w:cs="Times New Roman"/>
                <w:color w:val="000000"/>
              </w:rPr>
              <w:t>.</w:t>
            </w:r>
            <w:r w:rsidR="00CC32BF" w:rsidRPr="00C15B70">
              <w:rPr>
                <w:rFonts w:ascii="Times New Roman" w:hAnsi="Times New Roman" w:cs="Times New Roman" w:hint="eastAsia"/>
                <w:color w:val="000000"/>
              </w:rPr>
              <w:t>8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4</w:t>
            </w:r>
            <w:r w:rsidR="00CC32BF" w:rsidRPr="00C15B70">
              <w:rPr>
                <w:rFonts w:ascii="Times New Roman" w:hAnsi="Times New Roman" w:cs="Times New Roman" w:hint="eastAsia"/>
              </w:rPr>
              <w:t>5.3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BE82AC2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</w:t>
            </w:r>
            <w:r w:rsidR="00CC32BF" w:rsidRPr="00C15B70">
              <w:rPr>
                <w:rFonts w:ascii="Times New Roman" w:hAnsi="Times New Roman" w:cs="Times New Roman" w:hint="eastAsia"/>
                <w:color w:val="000000"/>
              </w:rPr>
              <w:t>62.5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="00CC32BF" w:rsidRPr="00C15B70">
              <w:rPr>
                <w:rFonts w:ascii="Times New Roman" w:hAnsi="Times New Roman" w:cs="Times New Roman" w:hint="eastAsia"/>
                <w:color w:val="000000"/>
              </w:rPr>
              <w:t>56.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74BD4C49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0.14</w:t>
            </w:r>
          </w:p>
        </w:tc>
      </w:tr>
      <w:tr w:rsidR="00F82487" w:rsidRPr="00C15B70" w14:paraId="41B14AAD" w14:textId="77777777" w:rsidTr="005A3277">
        <w:trPr>
          <w:trHeight w:val="20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1B042BE4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ind w:firstLineChars="50" w:firstLine="105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 xml:space="preserve">T3 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0A147C09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hAnsi="Times New Roman" w:cs="Times New Roman" w:hint="eastAsia"/>
                <w:color w:val="000000"/>
              </w:rPr>
              <w:t>6.4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2</w:t>
            </w:r>
            <w:r w:rsidRPr="00C15B70">
              <w:rPr>
                <w:rFonts w:ascii="Times New Roman" w:hAnsi="Times New Roman" w:cs="Times New Roman" w:hint="eastAsia"/>
              </w:rPr>
              <w:t>5</w:t>
            </w:r>
            <w:r w:rsidRPr="00C15B70">
              <w:rPr>
                <w:rFonts w:ascii="Times New Roman" w:eastAsia="Arial" w:hAnsi="Times New Roman" w:cs="Times New Roman"/>
              </w:rPr>
              <w:t>.</w:t>
            </w:r>
            <w:r w:rsidRPr="00C15B70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EE70D35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24.8</w:t>
            </w:r>
            <w:r w:rsidR="00B063A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41.3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10F27CFA" w14:textId="77777777" w:rsidR="003D751F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0.0</w:t>
            </w:r>
            <w:r w:rsidR="00CC32BF" w:rsidRPr="00C15B70"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="00CC32BF" w:rsidRPr="00C15B70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F82487" w:rsidRPr="00C15B70" w14:paraId="729A1FEA" w14:textId="77777777" w:rsidTr="005A3277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AB01B" w14:textId="77777777" w:rsidR="005A3277" w:rsidRPr="00C15B70" w:rsidRDefault="005A3277" w:rsidP="005A3277">
            <w:pPr>
              <w:widowControl w:val="0"/>
              <w:adjustRightInd w:val="0"/>
              <w:snapToGrid w:val="0"/>
              <w:spacing w:line="480" w:lineRule="auto"/>
              <w:ind w:firstLineChars="50" w:firstLine="10"/>
              <w:jc w:val="both"/>
              <w:rPr>
                <w:rFonts w:ascii="Times New Roman" w:eastAsia="Arial" w:hAnsi="Times New Roman" w:cs="Times New Roman"/>
                <w:color w:val="000000"/>
                <w:sz w:val="2"/>
                <w:szCs w:val="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2CCCE" w14:textId="77777777" w:rsidR="005A3277" w:rsidRPr="00C15B70" w:rsidRDefault="005A3277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  <w:sz w:val="2"/>
                <w:szCs w:val="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7E23C" w14:textId="77777777" w:rsidR="005A3277" w:rsidRPr="00C15B70" w:rsidRDefault="005A3277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  <w:sz w:val="2"/>
                <w:szCs w:val="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F0B1D" w14:textId="77777777" w:rsidR="005A3277" w:rsidRPr="00C15B70" w:rsidRDefault="005A3277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  <w:sz w:val="2"/>
                <w:szCs w:val="4"/>
              </w:rPr>
            </w:pPr>
          </w:p>
        </w:tc>
      </w:tr>
      <w:tr w:rsidR="00F82487" w:rsidRPr="00C15B70" w14:paraId="3FD795E2" w14:textId="77777777" w:rsidTr="005A3277">
        <w:trPr>
          <w:trHeight w:val="20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1DC73FAF" w14:textId="77777777" w:rsidR="005A3277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ind w:firstLineChars="50" w:firstLine="105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hAnsi="Times New Roman" w:cs="Times New Roman"/>
                <w:color w:val="000000"/>
              </w:rPr>
              <w:t>PPCs Grade</w:t>
            </w:r>
            <w:r w:rsidR="001B5422" w:rsidRPr="00C15B70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="001B5422" w:rsidRPr="00C15B70">
              <w:rPr>
                <w:rFonts w:ascii="Times New Roman" w:hAnsi="Times New Roman" w:cs="Times New Roman"/>
                <w:color w:val="000000"/>
              </w:rPr>
              <w:t>Ⅱ</w:t>
            </w:r>
            <w:r w:rsidRPr="00C15B70">
              <w:rPr>
                <w:rFonts w:ascii="Times New Roman" w:hAnsi="Times New Roman" w:cs="Times New Roman"/>
                <w:color w:val="000000"/>
              </w:rPr>
              <w:t>, n (%)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7FE2D0CC" w14:textId="77777777" w:rsidR="005A3277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hAnsi="Times New Roman" w:cs="Times New Roman" w:hint="eastAsia"/>
                <w:color w:val="000000"/>
              </w:rPr>
              <w:t>2 (</w:t>
            </w:r>
            <w:r w:rsidR="000C2FF0" w:rsidRPr="00C15B70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36276F" w:rsidRPr="00C15B70">
              <w:rPr>
                <w:rFonts w:ascii="Times New Roman" w:hAnsi="Times New Roman" w:cs="Times New Roman" w:hint="eastAsia"/>
                <w:color w:val="000000"/>
              </w:rPr>
              <w:t>3.3</w:t>
            </w:r>
            <w:r w:rsidRPr="00C15B70"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3B71131A" w14:textId="77777777" w:rsidR="005A3277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hAnsi="Times New Roman" w:cs="Times New Roman" w:hint="eastAsia"/>
                <w:color w:val="000000"/>
              </w:rPr>
              <w:t>0 (0.0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BF6A2FC" w14:textId="77777777" w:rsidR="005A3277" w:rsidRPr="00C15B70" w:rsidRDefault="00C15B70" w:rsidP="005A3277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hAnsi="Times New Roman" w:cs="Times New Roman" w:hint="eastAsia"/>
                <w:color w:val="000000"/>
              </w:rPr>
              <w:t>0.48</w:t>
            </w:r>
          </w:p>
        </w:tc>
      </w:tr>
    </w:tbl>
    <w:p w14:paraId="4C9DCE27" w14:textId="77777777" w:rsidR="0059457B" w:rsidRPr="00C15B70" w:rsidRDefault="00C15B70" w:rsidP="0059457B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游明朝" w:hAnsi="Times New Roman" w:cs="Times New Roman"/>
          <w:color w:val="000000"/>
          <w:kern w:val="2"/>
        </w:rPr>
      </w:pPr>
      <w:r w:rsidRPr="00C15B70">
        <w:rPr>
          <w:rFonts w:ascii="Times New Roman" w:eastAsia="Arial" w:hAnsi="Times New Roman" w:cs="Times New Roman"/>
          <w:color w:val="000000"/>
          <w:kern w:val="2"/>
        </w:rPr>
        <w:t xml:space="preserve">All data </w:t>
      </w:r>
      <w:r w:rsidR="00F53417" w:rsidRPr="00C15B70">
        <w:rPr>
          <w:rFonts w:ascii="Times New Roman" w:eastAsia="Arial" w:hAnsi="Times New Roman" w:cs="Times New Roman"/>
          <w:color w:val="000000"/>
          <w:kern w:val="2"/>
        </w:rPr>
        <w:t>are</w:t>
      </w:r>
      <w:r w:rsidRPr="00C15B70">
        <w:rPr>
          <w:rFonts w:ascii="Times New Roman" w:eastAsia="Arial" w:hAnsi="Times New Roman" w:cs="Times New Roman"/>
          <w:color w:val="000000"/>
          <w:kern w:val="2"/>
        </w:rPr>
        <w:t xml:space="preserve"> presented as </w:t>
      </w:r>
      <w:proofErr w:type="spellStart"/>
      <w:r w:rsidRPr="00C15B70">
        <w:rPr>
          <w:rFonts w:ascii="Times New Roman" w:eastAsia="Arial" w:hAnsi="Times New Roman" w:cs="Times New Roman"/>
          <w:kern w:val="2"/>
        </w:rPr>
        <w:t>mean</w:t>
      </w:r>
      <w:r w:rsidR="00B063A9" w:rsidRPr="00C15B70">
        <w:rPr>
          <w:rFonts w:ascii="Times New Roman" w:eastAsia="Arial" w:hAnsi="Times New Roman" w:cs="Times New Roman"/>
          <w:kern w:val="2"/>
        </w:rPr>
        <w:t>±</w:t>
      </w:r>
      <w:r w:rsidRPr="00C15B70">
        <w:rPr>
          <w:rFonts w:ascii="Times New Roman" w:eastAsia="Arial" w:hAnsi="Times New Roman" w:cs="Times New Roman"/>
          <w:kern w:val="2"/>
        </w:rPr>
        <w:t>standard</w:t>
      </w:r>
      <w:proofErr w:type="spellEnd"/>
      <w:r w:rsidRPr="00C15B70">
        <w:rPr>
          <w:rFonts w:ascii="Times New Roman" w:eastAsia="Arial" w:hAnsi="Times New Roman" w:cs="Times New Roman"/>
          <w:kern w:val="2"/>
        </w:rPr>
        <w:t xml:space="preserve"> deviation</w:t>
      </w:r>
      <w:r w:rsidRPr="00C15B70">
        <w:rPr>
          <w:rFonts w:ascii="Times New Roman" w:eastAsia="Times New Roman" w:hAnsi="Times New Roman" w:cs="Times New Roman"/>
          <w:color w:val="000000"/>
          <w:kern w:val="2"/>
        </w:rPr>
        <w:t xml:space="preserve"> </w:t>
      </w:r>
    </w:p>
    <w:p w14:paraId="5CFA79D8" w14:textId="77777777" w:rsidR="0059457B" w:rsidRPr="00C15B70" w:rsidRDefault="00C15B70" w:rsidP="0059457B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Arial" w:hAnsi="Times New Roman" w:cs="Times New Roman"/>
          <w:color w:val="000000"/>
          <w:kern w:val="2"/>
        </w:rPr>
      </w:pPr>
      <w:r w:rsidRPr="00C15B70">
        <w:rPr>
          <w:rFonts w:ascii="Times New Roman" w:eastAsia="Arial" w:hAnsi="Times New Roman" w:cs="Times New Roman"/>
          <w:color w:val="000000"/>
          <w:kern w:val="2"/>
          <w:vertAlign w:val="superscript"/>
        </w:rPr>
        <w:t>*</w:t>
      </w:r>
      <w:r w:rsidRPr="00C15B70">
        <w:rPr>
          <w:rFonts w:ascii="Times New Roman" w:eastAsia="Arial" w:hAnsi="Times New Roman" w:cs="Times New Roman"/>
          <w:i/>
          <w:iCs/>
          <w:color w:val="000000"/>
          <w:kern w:val="2"/>
        </w:rPr>
        <w:t>p</w:t>
      </w:r>
      <w:r w:rsidRPr="00C15B70">
        <w:rPr>
          <w:rFonts w:ascii="Times New Roman" w:eastAsia="Arial" w:hAnsi="Times New Roman" w:cs="Times New Roman"/>
          <w:color w:val="000000"/>
          <w:kern w:val="2"/>
        </w:rPr>
        <w:t xml:space="preserve">&lt;0.05, comparison between the two groups for </w:t>
      </w:r>
      <w:r w:rsidRPr="00C15B70">
        <w:rPr>
          <w:rFonts w:ascii="Times New Roman" w:eastAsia="Arial" w:hAnsi="Times New Roman" w:cs="Times New Roman"/>
          <w:color w:val="000000"/>
          <w:kern w:val="2"/>
        </w:rPr>
        <w:t>the mean change from baseline</w:t>
      </w:r>
      <w:r w:rsidRPr="00C15B70">
        <w:rPr>
          <w:rFonts w:ascii="Times New Roman" w:eastAsia="Arial" w:hAnsi="Times New Roman" w:cs="Times New Roman"/>
          <w:kern w:val="2"/>
        </w:rPr>
        <w:t xml:space="preserve"> </w:t>
      </w:r>
    </w:p>
    <w:p w14:paraId="10213ED8" w14:textId="77777777" w:rsidR="0059457B" w:rsidRPr="00C15B70" w:rsidRDefault="00C15B70" w:rsidP="0059457B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Arial" w:hAnsi="Times New Roman" w:cs="Times New Roman"/>
          <w:color w:val="000000"/>
          <w:kern w:val="2"/>
        </w:rPr>
      </w:pPr>
      <w:bookmarkStart w:id="1" w:name="_Hlk177892508"/>
      <w:r w:rsidRPr="00C15B70">
        <w:rPr>
          <w:rFonts w:ascii="Times New Roman" w:eastAsia="Arial" w:hAnsi="Times New Roman" w:cs="Times New Roman"/>
          <w:color w:val="000000"/>
          <w:kern w:val="2"/>
        </w:rPr>
        <w:t xml:space="preserve">DE, diaphragmatic excursion; </w:t>
      </w:r>
      <w:r w:rsidRPr="00C15B70">
        <w:rPr>
          <w:rFonts w:ascii="Times New Roman" w:eastAsia="Arial" w:hAnsi="Times New Roman" w:cs="Times New Roman"/>
          <w:kern w:val="2"/>
        </w:rPr>
        <w:t>FEV</w:t>
      </w:r>
      <w:r w:rsidRPr="00C15B70">
        <w:rPr>
          <w:rFonts w:ascii="Times New Roman" w:eastAsia="Arial" w:hAnsi="Times New Roman" w:cs="Times New Roman"/>
          <w:kern w:val="2"/>
          <w:vertAlign w:val="subscript"/>
        </w:rPr>
        <w:t>1</w:t>
      </w:r>
      <w:r w:rsidRPr="00C15B70">
        <w:rPr>
          <w:rFonts w:ascii="Times New Roman" w:eastAsia="Arial" w:hAnsi="Times New Roman" w:cs="Times New Roman"/>
          <w:kern w:val="2"/>
        </w:rPr>
        <w:t>, forced expiratory volume in a second;</w:t>
      </w:r>
      <w:r w:rsidRPr="00C15B70">
        <w:rPr>
          <w:rFonts w:ascii="Times New Roman" w:eastAsia="游明朝" w:hAnsi="Times New Roman" w:cs="Times New Roman" w:hint="eastAsia"/>
          <w:kern w:val="2"/>
        </w:rPr>
        <w:t xml:space="preserve"> </w:t>
      </w:r>
      <w:r w:rsidRPr="00C15B70">
        <w:rPr>
          <w:rFonts w:ascii="Times New Roman" w:eastAsia="Arial" w:hAnsi="Times New Roman" w:cs="Times New Roman"/>
          <w:kern w:val="2"/>
        </w:rPr>
        <w:t xml:space="preserve">FVC, forced vital capacity; </w:t>
      </w:r>
      <w:r w:rsidRPr="00C15B70">
        <w:rPr>
          <w:rFonts w:ascii="Times New Roman" w:eastAsia="Arial" w:hAnsi="Times New Roman" w:cs="Times New Roman"/>
          <w:color w:val="000000"/>
          <w:kern w:val="2"/>
        </w:rPr>
        <w:t xml:space="preserve">IS, incentive spirometry; IMT, inspiratory muscle training; </w:t>
      </w:r>
      <w:r w:rsidR="00280EE6" w:rsidRPr="00C15B70">
        <w:rPr>
          <w:rFonts w:ascii="Times New Roman" w:eastAsia="Arial" w:hAnsi="Times New Roman" w:cs="Times New Roman"/>
          <w:color w:val="000000"/>
          <w:kern w:val="2"/>
        </w:rPr>
        <w:t xml:space="preserve">m, meters; </w:t>
      </w:r>
      <w:r w:rsidRPr="00C15B70">
        <w:rPr>
          <w:rFonts w:ascii="Times New Roman" w:eastAsia="Arial" w:hAnsi="Times New Roman" w:cs="Times New Roman"/>
          <w:color w:val="000000"/>
          <w:kern w:val="2"/>
        </w:rPr>
        <w:t>MIP, maximal inspiratory pressure;</w:t>
      </w:r>
      <w:bookmarkStart w:id="2" w:name="_Hlk177892705"/>
      <w:r w:rsidRPr="00C15B70">
        <w:rPr>
          <w:rFonts w:ascii="Times New Roman" w:eastAsia="Arial" w:hAnsi="Times New Roman" w:cs="Times New Roman"/>
          <w:color w:val="000000"/>
          <w:kern w:val="2"/>
        </w:rPr>
        <w:t xml:space="preserve"> </w:t>
      </w:r>
      <w:r w:rsidRPr="00C15B70">
        <w:rPr>
          <w:rFonts w:ascii="Times New Roman" w:eastAsia="游明朝" w:hAnsi="Times New Roman" w:cs="Times New Roman" w:hint="eastAsia"/>
          <w:color w:val="000000"/>
          <w:kern w:val="2"/>
        </w:rPr>
        <w:t>peak VO</w:t>
      </w:r>
      <w:r w:rsidRPr="00C15B70">
        <w:rPr>
          <w:rFonts w:ascii="Times New Roman" w:eastAsia="游明朝" w:hAnsi="Times New Roman" w:cs="Times New Roman" w:hint="eastAsia"/>
          <w:color w:val="000000"/>
          <w:kern w:val="2"/>
          <w:vertAlign w:val="subscript"/>
        </w:rPr>
        <w:t>2</w:t>
      </w:r>
      <w:r w:rsidRPr="00C15B70">
        <w:rPr>
          <w:rFonts w:ascii="Times New Roman" w:eastAsia="游明朝" w:hAnsi="Times New Roman" w:cs="Times New Roman" w:hint="eastAsia"/>
          <w:color w:val="000000"/>
          <w:kern w:val="2"/>
        </w:rPr>
        <w:t xml:space="preserve">, </w:t>
      </w:r>
      <w:r w:rsidRPr="00C15B70">
        <w:rPr>
          <w:rFonts w:ascii="Times New Roman" w:eastAsia="Times New Roman" w:hAnsi="Times New Roman" w:cs="Times New Roman"/>
          <w:color w:val="000000"/>
          <w:kern w:val="2"/>
        </w:rPr>
        <w:t>peak oxy</w:t>
      </w:r>
      <w:r w:rsidRPr="00C15B70">
        <w:rPr>
          <w:rFonts w:ascii="Times New Roman" w:eastAsia="Times New Roman" w:hAnsi="Times New Roman" w:cs="Times New Roman"/>
          <w:color w:val="000000"/>
          <w:kern w:val="2"/>
        </w:rPr>
        <w:t>gen consumption</w:t>
      </w:r>
      <w:r w:rsidRPr="00C15B70">
        <w:rPr>
          <w:rFonts w:ascii="Times New Roman" w:eastAsia="游明朝" w:hAnsi="Times New Roman" w:cs="Times New Roman" w:hint="eastAsia"/>
          <w:color w:val="000000"/>
          <w:kern w:val="2"/>
        </w:rPr>
        <w:t xml:space="preserve">; </w:t>
      </w:r>
      <w:bookmarkEnd w:id="2"/>
      <w:r w:rsidRPr="00C15B70">
        <w:rPr>
          <w:rFonts w:ascii="Times New Roman" w:eastAsia="游明朝" w:hAnsi="Times New Roman" w:cs="Times New Roman" w:hint="eastAsia"/>
          <w:color w:val="000000"/>
          <w:kern w:val="2"/>
        </w:rPr>
        <w:t>PPC</w:t>
      </w:r>
      <w:r w:rsidR="00A75C06" w:rsidRPr="00C15B70">
        <w:rPr>
          <w:rFonts w:ascii="Times New Roman" w:eastAsia="游明朝" w:hAnsi="Times New Roman" w:cs="Times New Roman" w:hint="eastAsia"/>
          <w:color w:val="000000"/>
          <w:kern w:val="2"/>
        </w:rPr>
        <w:t>s</w:t>
      </w:r>
      <w:r w:rsidRPr="00C15B70">
        <w:rPr>
          <w:rFonts w:ascii="Times New Roman" w:eastAsia="游明朝" w:hAnsi="Times New Roman" w:cs="Times New Roman"/>
          <w:color w:val="000000"/>
          <w:kern w:val="2"/>
        </w:rPr>
        <w:t xml:space="preserve">, post-operative pulmonary complications; </w:t>
      </w:r>
      <w:r w:rsidRPr="00C15B70">
        <w:rPr>
          <w:rFonts w:ascii="Times New Roman" w:eastAsia="游明朝" w:hAnsi="Times New Roman" w:cs="Times New Roman" w:hint="eastAsia"/>
          <w:color w:val="000000"/>
          <w:kern w:val="2"/>
        </w:rPr>
        <w:t>6</w:t>
      </w:r>
      <w:r w:rsidRPr="00C15B70">
        <w:rPr>
          <w:rFonts w:ascii="Times New Roman" w:eastAsia="Arial" w:hAnsi="Times New Roman" w:cs="Times New Roman"/>
          <w:color w:val="000000"/>
          <w:kern w:val="2"/>
        </w:rPr>
        <w:t>MWD, 6</w:t>
      </w:r>
      <w:r w:rsidR="00F53417" w:rsidRPr="00C15B70">
        <w:rPr>
          <w:rFonts w:ascii="Times New Roman" w:eastAsia="游明朝" w:hAnsi="Times New Roman" w:cs="Times New Roman"/>
          <w:color w:val="000000"/>
          <w:kern w:val="2"/>
        </w:rPr>
        <w:t xml:space="preserve"> </w:t>
      </w:r>
      <w:r w:rsidRPr="00C15B70">
        <w:rPr>
          <w:rFonts w:ascii="Times New Roman" w:eastAsia="Arial" w:hAnsi="Times New Roman" w:cs="Times New Roman"/>
          <w:color w:val="000000"/>
          <w:kern w:val="2"/>
        </w:rPr>
        <w:t>min walking distance</w:t>
      </w:r>
      <w:bookmarkEnd w:id="1"/>
    </w:p>
    <w:p w14:paraId="6674A31B" w14:textId="77777777" w:rsidR="00FA5765" w:rsidRPr="00C15B70" w:rsidRDefault="00FA5765" w:rsidP="005D2D7B">
      <w:pPr>
        <w:spacing w:line="480" w:lineRule="auto"/>
        <w:rPr>
          <w:rFonts w:ascii="Times New Roman" w:hAnsi="Times New Roman" w:cs="Times New Roman"/>
        </w:rPr>
      </w:pPr>
    </w:p>
    <w:p w14:paraId="23A23D52" w14:textId="77777777" w:rsidR="00FA5765" w:rsidRPr="00C15B70" w:rsidRDefault="00C15B70">
      <w:pPr>
        <w:rPr>
          <w:rFonts w:ascii="Times New Roman" w:hAnsi="Times New Roman" w:cs="Times New Roman"/>
        </w:rPr>
      </w:pPr>
      <w:r w:rsidRPr="00C15B70">
        <w:rPr>
          <w:rFonts w:ascii="Times New Roman" w:hAnsi="Times New Roman" w:cs="Times New Roman"/>
        </w:rPr>
        <w:br w:type="page"/>
      </w:r>
    </w:p>
    <w:p w14:paraId="22172598" w14:textId="77777777" w:rsidR="0059457B" w:rsidRPr="00C15B70" w:rsidRDefault="00C15B70" w:rsidP="00943334">
      <w:pPr>
        <w:widowControl w:val="0"/>
        <w:spacing w:line="480" w:lineRule="auto"/>
        <w:rPr>
          <w:rFonts w:ascii="Times New Roman" w:hAnsi="Times New Roman" w:cs="Times New Roman"/>
        </w:rPr>
      </w:pPr>
      <w:r w:rsidRPr="00C15B70">
        <w:rPr>
          <w:rFonts w:ascii="Times New Roman" w:eastAsia="游明朝" w:hAnsi="Times New Roman" w:cs="Times New Roman"/>
          <w:b/>
          <w:bCs/>
          <w:color w:val="000000"/>
          <w:kern w:val="2"/>
          <w:szCs w:val="24"/>
          <w14:ligatures w14:val="standardContextual"/>
        </w:rPr>
        <w:lastRenderedPageBreak/>
        <w:t xml:space="preserve">Supplementary </w:t>
      </w:r>
      <w:r w:rsidR="00F53417" w:rsidRPr="00C15B70">
        <w:rPr>
          <w:rFonts w:ascii="Times New Roman" w:eastAsia="游明朝" w:hAnsi="Times New Roman" w:cs="Times New Roman"/>
          <w:b/>
          <w:bCs/>
          <w:color w:val="000000"/>
          <w:kern w:val="2"/>
          <w:szCs w:val="24"/>
          <w14:ligatures w14:val="standardContextual"/>
        </w:rPr>
        <w:t>T</w:t>
      </w:r>
      <w:r w:rsidRPr="00C15B70">
        <w:rPr>
          <w:rFonts w:ascii="Times New Roman" w:eastAsia="游明朝" w:hAnsi="Times New Roman" w:cs="Times New Roman"/>
          <w:b/>
          <w:bCs/>
          <w:color w:val="000000"/>
          <w:kern w:val="2"/>
          <w:szCs w:val="24"/>
          <w14:ligatures w14:val="standardContextual"/>
        </w:rPr>
        <w:t>able 3</w:t>
      </w:r>
      <w:r w:rsidRPr="00C15B70">
        <w:rPr>
          <w:rFonts w:ascii="Times New Roman" w:eastAsia="游明朝" w:hAnsi="Times New Roman" w:cs="Times New Roman"/>
          <w:color w:val="000000"/>
          <w:kern w:val="2"/>
          <w:szCs w:val="24"/>
          <w14:ligatures w14:val="standardContextual"/>
        </w:rPr>
        <w:t xml:space="preserve">. </w:t>
      </w:r>
      <w:r w:rsidRPr="00C15B70">
        <w:rPr>
          <w:rFonts w:ascii="Times New Roman" w:hAnsi="Times New Roman" w:cs="Times New Roman"/>
        </w:rPr>
        <w:t>Comparison of mean change from baseline for each parameter in patients</w:t>
      </w:r>
      <w:r w:rsidRPr="00C15B70">
        <w:rPr>
          <w:rFonts w:ascii="Times New Roman" w:hAnsi="Times New Roman" w:cs="Times New Roman" w:hint="eastAsia"/>
        </w:rPr>
        <w:t xml:space="preserve"> w</w:t>
      </w:r>
      <w:r w:rsidR="00F53417" w:rsidRPr="00C15B70">
        <w:rPr>
          <w:rFonts w:ascii="Times New Roman" w:hAnsi="Times New Roman" w:cs="Times New Roman"/>
        </w:rPr>
        <w:t>ho underwent</w:t>
      </w:r>
      <w:r w:rsidRPr="00C15B70">
        <w:rPr>
          <w:rFonts w:ascii="Times New Roman" w:hAnsi="Times New Roman" w:cs="Times New Roman" w:hint="eastAsia"/>
        </w:rPr>
        <w:t xml:space="preserve"> </w:t>
      </w:r>
      <w:r w:rsidR="000A016A" w:rsidRPr="00C15B70">
        <w:rPr>
          <w:rFonts w:ascii="Times New Roman" w:hAnsi="Times New Roman" w:cs="Times New Roman"/>
        </w:rPr>
        <w:t>HALS</w:t>
      </w:r>
      <w:r w:rsidRPr="00C15B70">
        <w:rPr>
          <w:rFonts w:ascii="Times New Roman" w:hAnsi="Times New Roman" w:cs="Times New Roman"/>
        </w:rPr>
        <w:t xml:space="preserve"> between the two groups</w:t>
      </w:r>
    </w:p>
    <w:tbl>
      <w:tblPr>
        <w:tblStyle w:val="2"/>
        <w:tblpPr w:leftFromText="142" w:rightFromText="142" w:vertAnchor="text" w:tblpY="1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409"/>
        <w:gridCol w:w="2268"/>
        <w:gridCol w:w="993"/>
      </w:tblGrid>
      <w:tr w:rsidR="00F82487" w:rsidRPr="00C15B70" w14:paraId="2783F7CD" w14:textId="77777777" w:rsidTr="001A50E2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9F189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游明朝" w:hAnsi="Times New Roman" w:cs="Times New Roman"/>
                <w:b/>
                <w:bCs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b/>
                <w:bCs/>
                <w:color w:val="000000"/>
              </w:rPr>
              <w:t>Mean change</w:t>
            </w:r>
            <w:r w:rsidRPr="00C15B70">
              <w:rPr>
                <w:rFonts w:ascii="Times New Roman" w:eastAsia="游明朝" w:hAnsi="Times New Roman" w:cs="Times New Roman" w:hint="eastAsia"/>
                <w:b/>
                <w:bCs/>
                <w:color w:val="000000"/>
              </w:rPr>
              <w:t xml:space="preserve"> </w:t>
            </w:r>
            <w:r w:rsidRPr="00C15B70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from </w:t>
            </w:r>
            <w:r w:rsidRPr="00C15B70">
              <w:rPr>
                <w:rFonts w:ascii="Times New Roman" w:eastAsia="Arial" w:hAnsi="Times New Roman" w:cs="Times New Roman"/>
                <w:b/>
                <w:bCs/>
                <w:color w:val="000000"/>
              </w:rPr>
              <w:t>baselin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41340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b/>
                <w:bCs/>
                <w:color w:val="000000"/>
              </w:rPr>
              <w:t>IS group (n=</w:t>
            </w:r>
            <w:r w:rsidR="000C2FF0" w:rsidRPr="00C15B70">
              <w:rPr>
                <w:rFonts w:ascii="Times New Roman" w:eastAsia="ＭＳ 明朝" w:hAnsi="Times New Roman" w:cs="Times New Roman"/>
                <w:b/>
                <w:bCs/>
                <w:color w:val="000000"/>
              </w:rPr>
              <w:t>1</w:t>
            </w:r>
            <w:r w:rsidR="00BB787A" w:rsidRPr="00C15B70">
              <w:rPr>
                <w:rFonts w:ascii="Times New Roman" w:eastAsia="ＭＳ 明朝" w:hAnsi="Times New Roman" w:cs="Times New Roman" w:hint="eastAsia"/>
                <w:b/>
                <w:bCs/>
                <w:color w:val="000000"/>
              </w:rPr>
              <w:t>6</w:t>
            </w:r>
            <w:r w:rsidRPr="00C15B70">
              <w:rPr>
                <w:rFonts w:ascii="Times New Roman" w:eastAsia="Arial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3491B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b/>
                <w:bCs/>
                <w:color w:val="000000"/>
              </w:rPr>
              <w:t>IMT group (n=</w:t>
            </w:r>
            <w:r w:rsidR="00BB787A" w:rsidRPr="00C15B70">
              <w:rPr>
                <w:rFonts w:ascii="Times New Roman" w:hAnsi="Times New Roman" w:cs="Times New Roman" w:hint="eastAsia"/>
                <w:b/>
                <w:bCs/>
                <w:color w:val="000000"/>
              </w:rPr>
              <w:t>15</w:t>
            </w:r>
            <w:r w:rsidRPr="00C15B70">
              <w:rPr>
                <w:rFonts w:ascii="Times New Roman" w:eastAsia="Arial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855E4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</w:rPr>
              <w:t>p-</w:t>
            </w:r>
            <w:r w:rsidRPr="00C15B70">
              <w:rPr>
                <w:rFonts w:ascii="Times New Roman" w:eastAsia="Arial" w:hAnsi="Times New Roman" w:cs="Times New Roman"/>
                <w:b/>
                <w:bCs/>
                <w:color w:val="000000"/>
              </w:rPr>
              <w:t>value</w:t>
            </w:r>
          </w:p>
        </w:tc>
      </w:tr>
      <w:tr w:rsidR="00F82487" w:rsidRPr="00C15B70" w14:paraId="450667AC" w14:textId="77777777" w:rsidTr="001A50E2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64380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DE (mm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838AD" w14:textId="77777777" w:rsidR="0059457B" w:rsidRPr="00C15B70" w:rsidRDefault="0059457B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432103" w14:textId="77777777" w:rsidR="0059457B" w:rsidRPr="00C15B70" w:rsidRDefault="0059457B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6339A" w14:textId="77777777" w:rsidR="0059457B" w:rsidRPr="00C15B70" w:rsidRDefault="0059457B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F82487" w:rsidRPr="00C15B70" w14:paraId="6DD2D254" w14:textId="77777777" w:rsidTr="001A50E2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21C40B53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ind w:firstLineChars="50" w:firstLine="105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 xml:space="preserve">T1 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78F340D2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hAnsi="Times New Roman" w:cs="Times New Roman" w:hint="eastAsia"/>
                <w:color w:val="000000"/>
              </w:rPr>
              <w:t xml:space="preserve">- </w:t>
            </w:r>
            <w:r w:rsidRPr="00C15B70">
              <w:rPr>
                <w:rFonts w:ascii="Times New Roman" w:eastAsia="Arial" w:hAnsi="Times New Roman" w:cs="Times New Roman"/>
                <w:color w:val="000000"/>
              </w:rPr>
              <w:t>0.</w:t>
            </w:r>
            <w:r w:rsidRPr="00C15B70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1</w:t>
            </w:r>
            <w:r w:rsidRPr="00C15B70">
              <w:rPr>
                <w:rFonts w:ascii="Times New Roman" w:hAnsi="Times New Roman" w:cs="Times New Roman" w:hint="eastAsia"/>
              </w:rPr>
              <w:t>2.2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70AB80B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hAnsi="Times New Roman" w:cs="Times New Roman" w:hint="eastAsia"/>
                <w:color w:val="000000"/>
              </w:rPr>
              <w:t>8.8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11.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1434C4B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0.04</w:t>
            </w:r>
            <w:r w:rsidRPr="00C15B70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F82487" w:rsidRPr="00C15B70" w14:paraId="05C33490" w14:textId="77777777" w:rsidTr="001A50E2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4BDBCEBC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ind w:firstLineChars="50" w:firstLine="105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 xml:space="preserve">T2 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4A96E3A1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18.</w:t>
            </w:r>
            <w:r w:rsidRPr="00C15B70"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11.</w:t>
            </w:r>
            <w:r w:rsidRPr="00C15B70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9A76F75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</w:t>
            </w:r>
            <w:r w:rsidRPr="00C15B70"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Pr="00C15B70">
              <w:rPr>
                <w:rFonts w:ascii="Times New Roman" w:eastAsia="Arial" w:hAnsi="Times New Roman" w:cs="Times New Roman"/>
                <w:color w:val="000000"/>
              </w:rPr>
              <w:t>.2</w:t>
            </w:r>
            <w:r w:rsidR="00B063A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18.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476B986C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0.02</w:t>
            </w:r>
            <w:r w:rsidRPr="00C15B70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F82487" w:rsidRPr="00C15B70" w14:paraId="6A206216" w14:textId="77777777" w:rsidTr="001A50E2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2CC43D2C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ind w:firstLineChars="50" w:firstLine="105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 xml:space="preserve">T3 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7F6B980C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1</w:t>
            </w:r>
            <w:r w:rsidRPr="00C15B70">
              <w:rPr>
                <w:rFonts w:ascii="Times New Roman" w:hAnsi="Times New Roman" w:cs="Times New Roman" w:hint="eastAsia"/>
                <w:color w:val="000000"/>
              </w:rPr>
              <w:t>4.5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1</w:t>
            </w:r>
            <w:r w:rsidRPr="00C15B70">
              <w:rPr>
                <w:rFonts w:ascii="Times New Roman" w:hAnsi="Times New Roman" w:cs="Times New Roman" w:hint="eastAsia"/>
              </w:rPr>
              <w:t>1</w:t>
            </w:r>
            <w:r w:rsidRPr="00C15B70">
              <w:rPr>
                <w:rFonts w:ascii="Times New Roman" w:eastAsia="Arial" w:hAnsi="Times New Roman" w:cs="Times New Roman"/>
              </w:rPr>
              <w:t>.</w:t>
            </w:r>
            <w:r w:rsidRPr="00C15B7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DB5071C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</w:t>
            </w:r>
            <w:r w:rsidRPr="00C15B70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C15B70">
              <w:rPr>
                <w:rFonts w:ascii="Times New Roman" w:eastAsia="Arial" w:hAnsi="Times New Roman" w:cs="Times New Roman"/>
                <w:color w:val="000000"/>
              </w:rPr>
              <w:t>.3</w:t>
            </w:r>
            <w:r w:rsidR="00B063A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11.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4DE95AB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&lt;0.01</w:t>
            </w:r>
            <w:r w:rsidRPr="00C15B70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F82487" w:rsidRPr="00C15B70" w14:paraId="0DE8888B" w14:textId="77777777" w:rsidTr="001A50E2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775FE332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MIP (cmH</w:t>
            </w:r>
            <w:r w:rsidRPr="00C15B70">
              <w:rPr>
                <w:rFonts w:ascii="Times New Roman" w:eastAsia="Arial" w:hAnsi="Times New Roman" w:cs="Times New Roman"/>
                <w:color w:val="000000"/>
                <w:vertAlign w:val="subscript"/>
              </w:rPr>
              <w:t>2</w:t>
            </w:r>
            <w:r w:rsidRPr="00C15B70">
              <w:rPr>
                <w:rFonts w:ascii="Times New Roman" w:eastAsia="Arial" w:hAnsi="Times New Roman" w:cs="Times New Roman"/>
                <w:color w:val="000000"/>
              </w:rPr>
              <w:t>O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349BE303" w14:textId="77777777" w:rsidR="0059457B" w:rsidRPr="00C15B70" w:rsidRDefault="0059457B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B60A8A7" w14:textId="77777777" w:rsidR="0059457B" w:rsidRPr="00C15B70" w:rsidRDefault="0059457B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6330236" w14:textId="77777777" w:rsidR="0059457B" w:rsidRPr="00C15B70" w:rsidRDefault="0059457B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F82487" w:rsidRPr="00C15B70" w14:paraId="100CDD6D" w14:textId="77777777" w:rsidTr="001A50E2">
        <w:trPr>
          <w:trHeight w:val="20"/>
        </w:trPr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2CCAF571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ind w:firstLineChars="50" w:firstLine="105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 xml:space="preserve">T1  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0136CBB1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hAnsi="Times New Roman" w:cs="Times New Roman" w:hint="eastAsia"/>
                <w:color w:val="000000"/>
              </w:rPr>
              <w:t>9.8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11.</w:t>
            </w:r>
            <w:r w:rsidRPr="00C15B70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E30FE66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9.3</w:t>
            </w:r>
            <w:r w:rsidR="00B063A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11.7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89C5245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0.</w:t>
            </w:r>
            <w:r w:rsidRPr="00C15B70">
              <w:rPr>
                <w:rFonts w:ascii="Times New Roman" w:hAnsi="Times New Roman" w:cs="Times New Roman" w:hint="eastAsia"/>
                <w:color w:val="000000"/>
              </w:rPr>
              <w:t>91</w:t>
            </w:r>
          </w:p>
        </w:tc>
      </w:tr>
      <w:tr w:rsidR="00F82487" w:rsidRPr="00C15B70" w14:paraId="32FF9128" w14:textId="77777777" w:rsidTr="001A50E2">
        <w:trPr>
          <w:trHeight w:val="20"/>
        </w:trPr>
        <w:tc>
          <w:tcPr>
            <w:tcW w:w="3261" w:type="dxa"/>
            <w:tcBorders>
              <w:left w:val="nil"/>
              <w:right w:val="nil"/>
            </w:tcBorders>
          </w:tcPr>
          <w:p w14:paraId="58974AD7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ind w:firstLineChars="50" w:firstLine="105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 xml:space="preserve">T2 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F1F110E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1</w:t>
            </w:r>
            <w:r w:rsidRPr="00C15B70">
              <w:rPr>
                <w:rFonts w:ascii="Times New Roman" w:hAnsi="Times New Roman" w:cs="Times New Roman" w:hint="eastAsia"/>
                <w:color w:val="000000"/>
              </w:rPr>
              <w:t>3.0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1</w:t>
            </w:r>
            <w:r w:rsidRPr="00C15B70">
              <w:rPr>
                <w:rFonts w:ascii="Times New Roman" w:hAnsi="Times New Roman" w:cs="Times New Roman" w:hint="eastAsia"/>
              </w:rPr>
              <w:t>3.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5DE1A4F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6.8</w:t>
            </w:r>
            <w:r w:rsidR="00B063A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12.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4A40278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0.2</w:t>
            </w:r>
            <w:r w:rsidRPr="00C15B70"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</w:tr>
      <w:tr w:rsidR="00F82487" w:rsidRPr="00C15B70" w14:paraId="6EEB459D" w14:textId="77777777" w:rsidTr="001A50E2">
        <w:trPr>
          <w:trHeight w:val="230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11708406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ind w:firstLineChars="50" w:firstLine="105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 xml:space="preserve">T3 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2485A183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</w:t>
            </w:r>
            <w:r w:rsidRPr="00C15B70">
              <w:rPr>
                <w:rFonts w:ascii="Times New Roman" w:hAnsi="Times New Roman" w:cs="Times New Roman" w:hint="eastAsia"/>
                <w:color w:val="000000"/>
              </w:rPr>
              <w:t>9.7</w:t>
            </w:r>
            <w:r w:rsidR="00B063A9" w:rsidRPr="00C15B70">
              <w:rPr>
                <w:rFonts w:ascii="Times New Roman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 w:hint="eastAsia"/>
                <w:color w:val="000000"/>
              </w:rPr>
              <w:t>15.3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3591F56F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-7.3</w:t>
            </w:r>
            <w:r w:rsidR="00B063A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11.2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3B816ACE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15B70">
              <w:rPr>
                <w:rFonts w:ascii="Times New Roman" w:eastAsia="Arial" w:hAnsi="Times New Roman" w:cs="Times New Roman"/>
                <w:color w:val="000000"/>
              </w:rPr>
              <w:t>0.</w:t>
            </w:r>
            <w:r w:rsidRPr="00C15B70">
              <w:rPr>
                <w:rFonts w:ascii="Times New Roman" w:hAnsi="Times New Roman" w:cs="Times New Roman" w:hint="eastAsia"/>
                <w:color w:val="000000"/>
              </w:rPr>
              <w:t>66</w:t>
            </w:r>
          </w:p>
        </w:tc>
      </w:tr>
      <w:tr w:rsidR="00F82487" w:rsidRPr="00C15B70" w14:paraId="65207B81" w14:textId="77777777" w:rsidTr="001A50E2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A7DA3" w14:textId="77777777" w:rsidR="0059457B" w:rsidRPr="00C15B70" w:rsidRDefault="0059457B" w:rsidP="001A50E2">
            <w:pPr>
              <w:widowControl w:val="0"/>
              <w:adjustRightInd w:val="0"/>
              <w:snapToGrid w:val="0"/>
              <w:spacing w:line="480" w:lineRule="auto"/>
              <w:ind w:firstLineChars="50" w:firstLine="10"/>
              <w:jc w:val="both"/>
              <w:rPr>
                <w:rFonts w:ascii="Times New Roman" w:eastAsia="Arial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2BBBF" w14:textId="77777777" w:rsidR="0059457B" w:rsidRPr="00C15B70" w:rsidRDefault="0059457B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94696" w14:textId="77777777" w:rsidR="0059457B" w:rsidRPr="00C15B70" w:rsidRDefault="0059457B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  <w:sz w:val="2"/>
                <w:szCs w:val="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5A4CE" w14:textId="77777777" w:rsidR="0059457B" w:rsidRPr="00C15B70" w:rsidRDefault="0059457B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  <w:sz w:val="2"/>
                <w:szCs w:val="2"/>
              </w:rPr>
            </w:pPr>
          </w:p>
        </w:tc>
      </w:tr>
      <w:tr w:rsidR="00F82487" w:rsidRPr="00C15B70" w14:paraId="00D155B2" w14:textId="77777777" w:rsidTr="001A50E2">
        <w:trPr>
          <w:trHeight w:val="23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EE9B1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ind w:firstLineChars="50" w:firstLine="105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hAnsi="Times New Roman" w:cs="Times New Roman"/>
                <w:color w:val="000000"/>
              </w:rPr>
              <w:t>PPCs Grade</w:t>
            </w:r>
            <w:r w:rsidR="001B5422" w:rsidRPr="00C15B70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="001B5422" w:rsidRPr="00C15B70">
              <w:rPr>
                <w:rFonts w:ascii="Times New Roman" w:hAnsi="Times New Roman" w:cs="Times New Roman"/>
                <w:color w:val="000000"/>
              </w:rPr>
              <w:t>Ⅱ</w:t>
            </w:r>
            <w:r w:rsidRPr="00C15B70">
              <w:rPr>
                <w:rFonts w:ascii="Times New Roman" w:hAnsi="Times New Roman" w:cs="Times New Roman"/>
                <w:color w:val="000000"/>
              </w:rPr>
              <w:t>, n (%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7FF5E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hAnsi="Times New Roman" w:cs="Times New Roman" w:hint="eastAsia"/>
                <w:color w:val="000000"/>
              </w:rPr>
              <w:t>3 (</w:t>
            </w:r>
            <w:r w:rsidR="000C2FF0" w:rsidRPr="00C15B70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E57F39" w:rsidRPr="00C15B70">
              <w:rPr>
                <w:rFonts w:ascii="Times New Roman" w:hAnsi="Times New Roman" w:cs="Times New Roman" w:hint="eastAsia"/>
                <w:color w:val="000000"/>
              </w:rPr>
              <w:t>8.8</w:t>
            </w:r>
            <w:r w:rsidRPr="00C15B70">
              <w:rPr>
                <w:rFonts w:ascii="Times New Roman" w:hAnsi="Times New Roman" w:cs="Times New Roman" w:hint="eastAsia"/>
                <w:color w:val="000000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CB1B5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hAnsi="Times New Roman" w:cs="Times New Roman" w:hint="eastAsia"/>
                <w:color w:val="000000"/>
              </w:rPr>
              <w:t>0 (0.0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A5090" w14:textId="77777777" w:rsidR="0059457B" w:rsidRPr="00C15B70" w:rsidRDefault="00C15B70" w:rsidP="001A50E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C15B70">
              <w:rPr>
                <w:rFonts w:ascii="Times New Roman" w:hAnsi="Times New Roman" w:cs="Times New Roman" w:hint="eastAsia"/>
                <w:color w:val="000000"/>
              </w:rPr>
              <w:t>0.23</w:t>
            </w:r>
          </w:p>
        </w:tc>
      </w:tr>
    </w:tbl>
    <w:p w14:paraId="79D135AC" w14:textId="77777777" w:rsidR="0059457B" w:rsidRPr="00C15B70" w:rsidRDefault="00C15B70" w:rsidP="0059457B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游明朝" w:hAnsi="Times New Roman" w:cs="Times New Roman"/>
          <w:color w:val="000000"/>
          <w:kern w:val="2"/>
        </w:rPr>
      </w:pPr>
      <w:r w:rsidRPr="00C15B70">
        <w:rPr>
          <w:rFonts w:ascii="Times New Roman" w:eastAsia="Arial" w:hAnsi="Times New Roman" w:cs="Times New Roman"/>
          <w:color w:val="000000"/>
          <w:kern w:val="2"/>
        </w:rPr>
        <w:t xml:space="preserve">All data were presented as </w:t>
      </w:r>
      <w:proofErr w:type="spellStart"/>
      <w:r w:rsidRPr="00C15B70">
        <w:rPr>
          <w:rFonts w:ascii="Times New Roman" w:eastAsia="Arial" w:hAnsi="Times New Roman" w:cs="Times New Roman"/>
          <w:kern w:val="2"/>
        </w:rPr>
        <w:t>mean±standard</w:t>
      </w:r>
      <w:proofErr w:type="spellEnd"/>
      <w:r w:rsidRPr="00C15B70">
        <w:rPr>
          <w:rFonts w:ascii="Times New Roman" w:eastAsia="Arial" w:hAnsi="Times New Roman" w:cs="Times New Roman"/>
          <w:kern w:val="2"/>
        </w:rPr>
        <w:t xml:space="preserve"> deviation</w:t>
      </w:r>
      <w:r w:rsidRPr="00C15B70">
        <w:rPr>
          <w:rFonts w:ascii="Times New Roman" w:eastAsia="Times New Roman" w:hAnsi="Times New Roman" w:cs="Times New Roman"/>
          <w:color w:val="000000"/>
          <w:kern w:val="2"/>
        </w:rPr>
        <w:t xml:space="preserve"> </w:t>
      </w:r>
    </w:p>
    <w:p w14:paraId="6A051309" w14:textId="77777777" w:rsidR="0059457B" w:rsidRPr="00C15B70" w:rsidRDefault="00C15B70" w:rsidP="0059457B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eastAsia="Arial" w:hAnsi="Times New Roman" w:cs="Times New Roman"/>
          <w:color w:val="000000"/>
          <w:kern w:val="2"/>
        </w:rPr>
      </w:pPr>
      <w:r w:rsidRPr="00C15B70">
        <w:rPr>
          <w:rFonts w:ascii="Times New Roman" w:eastAsia="Arial" w:hAnsi="Times New Roman" w:cs="Times New Roman"/>
          <w:color w:val="000000"/>
          <w:kern w:val="2"/>
          <w:vertAlign w:val="superscript"/>
        </w:rPr>
        <w:t>*</w:t>
      </w:r>
      <w:r w:rsidRPr="00C15B70">
        <w:rPr>
          <w:rFonts w:ascii="Times New Roman" w:eastAsia="Arial" w:hAnsi="Times New Roman" w:cs="Times New Roman"/>
          <w:i/>
          <w:iCs/>
          <w:color w:val="000000"/>
          <w:kern w:val="2"/>
        </w:rPr>
        <w:t>p</w:t>
      </w:r>
      <w:r w:rsidRPr="00C15B70">
        <w:rPr>
          <w:rFonts w:ascii="Times New Roman" w:eastAsia="Arial" w:hAnsi="Times New Roman" w:cs="Times New Roman"/>
          <w:color w:val="000000"/>
          <w:kern w:val="2"/>
        </w:rPr>
        <w:t>&lt;0.05, comparison between the two groups for the mean change from baseline</w:t>
      </w:r>
      <w:r w:rsidRPr="00C15B70">
        <w:rPr>
          <w:rFonts w:ascii="Times New Roman" w:eastAsia="Arial" w:hAnsi="Times New Roman" w:cs="Times New Roman"/>
          <w:kern w:val="2"/>
        </w:rPr>
        <w:t xml:space="preserve"> </w:t>
      </w:r>
    </w:p>
    <w:p w14:paraId="5FB8220D" w14:textId="77777777" w:rsidR="0059457B" w:rsidRPr="00C15B70" w:rsidRDefault="00C15B70" w:rsidP="00FA5765">
      <w:pPr>
        <w:widowControl w:val="0"/>
        <w:spacing w:line="480" w:lineRule="auto"/>
        <w:rPr>
          <w:rFonts w:ascii="Times New Roman" w:eastAsia="游明朝" w:hAnsi="Times New Roman" w:cs="Times New Roman"/>
          <w:color w:val="000000"/>
          <w:kern w:val="2"/>
          <w:szCs w:val="24"/>
          <w14:ligatures w14:val="standardContextual"/>
        </w:rPr>
      </w:pPr>
      <w:r w:rsidRPr="00C15B70">
        <w:rPr>
          <w:rFonts w:ascii="Times New Roman" w:eastAsia="Arial" w:hAnsi="Times New Roman" w:cs="Times New Roman"/>
          <w:color w:val="000000"/>
          <w:kern w:val="2"/>
        </w:rPr>
        <w:t xml:space="preserve">DE, diaphragmatic excursion; </w:t>
      </w:r>
      <w:r w:rsidR="000A016A" w:rsidRPr="00C15B70">
        <w:rPr>
          <w:rFonts w:ascii="Times New Roman" w:eastAsia="Arial" w:hAnsi="Times New Roman" w:cs="Times New Roman"/>
          <w:color w:val="000000"/>
          <w:kern w:val="2"/>
        </w:rPr>
        <w:t xml:space="preserve">HALS, </w:t>
      </w:r>
      <w:r w:rsidR="000A016A" w:rsidRPr="00C15B70">
        <w:rPr>
          <w:rFonts w:ascii="Times New Roman" w:hAnsi="Times New Roman" w:cs="Times New Roman"/>
          <w:shd w:val="clear" w:color="auto" w:fill="FFFFFF"/>
        </w:rPr>
        <w:t>hand-assisted laparoscopic surgery</w:t>
      </w:r>
      <w:r w:rsidR="000A016A" w:rsidRPr="00C15B70">
        <w:rPr>
          <w:rFonts w:ascii="Times New Roman" w:eastAsia="Arial" w:hAnsi="Times New Roman" w:cs="Times New Roman"/>
          <w:color w:val="000000"/>
          <w:kern w:val="2"/>
        </w:rPr>
        <w:t xml:space="preserve">; </w:t>
      </w:r>
      <w:r w:rsidRPr="00C15B70">
        <w:rPr>
          <w:rFonts w:ascii="Times New Roman" w:eastAsia="Arial" w:hAnsi="Times New Roman" w:cs="Times New Roman"/>
          <w:color w:val="000000"/>
          <w:kern w:val="2"/>
        </w:rPr>
        <w:t xml:space="preserve">IS, incentive spirometry; IMT, inspiratory muscle training; MIP, maximal inspiratory pressure; </w:t>
      </w:r>
      <w:r w:rsidRPr="00C15B70">
        <w:rPr>
          <w:rFonts w:ascii="Times New Roman" w:eastAsia="游明朝" w:hAnsi="Times New Roman" w:cs="Times New Roman" w:hint="eastAsia"/>
          <w:color w:val="000000"/>
          <w:kern w:val="2"/>
        </w:rPr>
        <w:t>PPC</w:t>
      </w:r>
      <w:r w:rsidR="00A75C06" w:rsidRPr="00C15B70">
        <w:rPr>
          <w:rFonts w:ascii="Times New Roman" w:eastAsia="游明朝" w:hAnsi="Times New Roman" w:cs="Times New Roman" w:hint="eastAsia"/>
          <w:color w:val="000000"/>
          <w:kern w:val="2"/>
        </w:rPr>
        <w:t>s</w:t>
      </w:r>
      <w:r w:rsidRPr="00C15B70">
        <w:rPr>
          <w:rFonts w:ascii="Times New Roman" w:eastAsia="游明朝" w:hAnsi="Times New Roman" w:cs="Times New Roman"/>
          <w:color w:val="000000"/>
          <w:kern w:val="2"/>
        </w:rPr>
        <w:t>, post-operative pulmonary complications</w:t>
      </w:r>
    </w:p>
    <w:p w14:paraId="35FF2823" w14:textId="77777777" w:rsidR="0059457B" w:rsidRPr="00C15B70" w:rsidRDefault="00C15B70">
      <w:pPr>
        <w:rPr>
          <w:rFonts w:ascii="Times New Roman" w:eastAsia="游明朝" w:hAnsi="Times New Roman" w:cs="Times New Roman"/>
          <w:color w:val="000000"/>
          <w:kern w:val="2"/>
          <w:szCs w:val="24"/>
          <w14:ligatures w14:val="standardContextual"/>
        </w:rPr>
      </w:pPr>
      <w:r w:rsidRPr="00C15B70">
        <w:rPr>
          <w:rFonts w:ascii="Times New Roman" w:eastAsia="游明朝" w:hAnsi="Times New Roman" w:cs="Times New Roman"/>
          <w:color w:val="000000"/>
          <w:kern w:val="2"/>
          <w:szCs w:val="24"/>
          <w14:ligatures w14:val="standardContextual"/>
        </w:rPr>
        <w:br w:type="page"/>
      </w:r>
    </w:p>
    <w:p w14:paraId="18B39145" w14:textId="77777777" w:rsidR="003D751F" w:rsidRPr="00C15B70" w:rsidRDefault="00C15B70" w:rsidP="00FA5765">
      <w:pPr>
        <w:widowControl w:val="0"/>
        <w:spacing w:line="480" w:lineRule="auto"/>
        <w:rPr>
          <w:rFonts w:ascii="Times New Roman" w:eastAsia="游明朝" w:hAnsi="Times New Roman" w:cs="Times New Roman"/>
          <w:color w:val="000000"/>
          <w:kern w:val="2"/>
          <w:szCs w:val="24"/>
          <w14:ligatures w14:val="standardContextual"/>
        </w:rPr>
      </w:pPr>
      <w:r w:rsidRPr="00C15B70">
        <w:rPr>
          <w:rFonts w:ascii="Times New Roman" w:eastAsia="游明朝" w:hAnsi="Times New Roman" w:cs="Times New Roman"/>
          <w:b/>
          <w:bCs/>
          <w:color w:val="000000"/>
          <w:kern w:val="2"/>
          <w:szCs w:val="24"/>
          <w14:ligatures w14:val="standardContextual"/>
        </w:rPr>
        <w:lastRenderedPageBreak/>
        <w:t xml:space="preserve">Supplementary </w:t>
      </w:r>
      <w:r w:rsidR="00F53417" w:rsidRPr="00C15B70">
        <w:rPr>
          <w:rFonts w:ascii="Times New Roman" w:eastAsia="游明朝" w:hAnsi="Times New Roman" w:cs="Times New Roman"/>
          <w:b/>
          <w:bCs/>
          <w:color w:val="000000"/>
          <w:kern w:val="2"/>
          <w:szCs w:val="24"/>
          <w14:ligatures w14:val="standardContextual"/>
        </w:rPr>
        <w:t>T</w:t>
      </w:r>
      <w:r w:rsidRPr="00C15B70">
        <w:rPr>
          <w:rFonts w:ascii="Times New Roman" w:eastAsia="游明朝" w:hAnsi="Times New Roman" w:cs="Times New Roman"/>
          <w:b/>
          <w:bCs/>
          <w:color w:val="000000"/>
          <w:kern w:val="2"/>
          <w:szCs w:val="24"/>
          <w14:ligatures w14:val="standardContextual"/>
        </w:rPr>
        <w:t xml:space="preserve">able </w:t>
      </w:r>
      <w:r w:rsidR="0059457B" w:rsidRPr="00C15B70">
        <w:rPr>
          <w:rFonts w:ascii="Times New Roman" w:eastAsia="游明朝" w:hAnsi="Times New Roman" w:cs="Times New Roman"/>
          <w:b/>
          <w:bCs/>
          <w:color w:val="000000"/>
          <w:kern w:val="2"/>
          <w:szCs w:val="24"/>
          <w14:ligatures w14:val="standardContextual"/>
        </w:rPr>
        <w:t>4</w:t>
      </w:r>
      <w:r w:rsidRPr="00C15B70">
        <w:rPr>
          <w:rFonts w:ascii="Times New Roman" w:eastAsia="游明朝" w:hAnsi="Times New Roman" w:cs="Times New Roman"/>
          <w:color w:val="000000"/>
          <w:kern w:val="2"/>
          <w:szCs w:val="24"/>
          <w14:ligatures w14:val="standardContextual"/>
        </w:rPr>
        <w:t xml:space="preserve">. Comparison of </w:t>
      </w:r>
      <w:r w:rsidR="00F53417" w:rsidRPr="00C15B70">
        <w:rPr>
          <w:rFonts w:ascii="Times New Roman" w:eastAsia="游明朝" w:hAnsi="Times New Roman" w:cs="Times New Roman"/>
          <w:color w:val="000000"/>
          <w:kern w:val="2"/>
          <w:szCs w:val="24"/>
          <w14:ligatures w14:val="standardContextual"/>
        </w:rPr>
        <w:t>b</w:t>
      </w:r>
      <w:r w:rsidRPr="00C15B70">
        <w:rPr>
          <w:rFonts w:ascii="Times New Roman" w:eastAsia="游明朝" w:hAnsi="Times New Roman" w:cs="Times New Roman"/>
          <w:color w:val="000000"/>
          <w:kern w:val="2"/>
          <w:szCs w:val="24"/>
          <w14:ligatures w14:val="standardContextual"/>
        </w:rPr>
        <w:t xml:space="preserve">aseline background in ITT </w:t>
      </w:r>
      <w:r w:rsidRPr="00C15B70">
        <w:rPr>
          <w:rFonts w:ascii="Times New Roman" w:eastAsia="游明朝" w:hAnsi="Times New Roman" w:cs="Times New Roman"/>
          <w:color w:val="000000"/>
          <w:kern w:val="2"/>
          <w:szCs w:val="24"/>
          <w14:ligatures w14:val="standardContextual"/>
        </w:rPr>
        <w:t>analysis between the two groups and the amount of change in the main results before and after the intervention.</w:t>
      </w:r>
    </w:p>
    <w:tbl>
      <w:tblPr>
        <w:tblStyle w:val="2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701"/>
        <w:gridCol w:w="1417"/>
        <w:gridCol w:w="1560"/>
        <w:gridCol w:w="707"/>
      </w:tblGrid>
      <w:tr w:rsidR="00F82487" w:rsidRPr="00C15B70" w14:paraId="4733B96F" w14:textId="77777777" w:rsidTr="00943334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8D3A4" w14:textId="77777777" w:rsidR="00FA5765" w:rsidRPr="00C15B70" w:rsidRDefault="00FA5765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C10AD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bCs/>
              </w:rPr>
            </w:pPr>
            <w:r w:rsidRPr="00C15B70">
              <w:rPr>
                <w:rFonts w:ascii="Times New Roman" w:eastAsia="Arial" w:hAnsi="Times New Roman" w:cs="Times New Roman"/>
                <w:b/>
                <w:bCs/>
              </w:rPr>
              <w:t>All patients</w:t>
            </w:r>
          </w:p>
          <w:p w14:paraId="03586503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5B70">
              <w:rPr>
                <w:rFonts w:ascii="Times New Roman" w:eastAsia="Arial" w:hAnsi="Times New Roman" w:cs="Times New Roman"/>
                <w:b/>
                <w:bCs/>
              </w:rPr>
              <w:t>n=</w:t>
            </w:r>
            <w:r w:rsidR="00A5360E" w:rsidRPr="00C15B70">
              <w:rPr>
                <w:rFonts w:ascii="Times New Roman" w:hAnsi="Times New Roman" w:cs="Times New Roman" w:hint="eastAsia"/>
                <w:b/>
                <w:bCs/>
              </w:rPr>
              <w:t>4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7E55A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bCs/>
              </w:rPr>
            </w:pPr>
            <w:r w:rsidRPr="00C15B70">
              <w:rPr>
                <w:rFonts w:ascii="Times New Roman" w:eastAsia="Arial" w:hAnsi="Times New Roman" w:cs="Times New Roman"/>
                <w:b/>
                <w:bCs/>
              </w:rPr>
              <w:t>IS group</w:t>
            </w:r>
          </w:p>
          <w:p w14:paraId="22968F8E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5B70">
              <w:rPr>
                <w:rFonts w:ascii="Times New Roman" w:eastAsia="Arial" w:hAnsi="Times New Roman" w:cs="Times New Roman"/>
                <w:b/>
                <w:bCs/>
              </w:rPr>
              <w:t>n=</w:t>
            </w:r>
            <w:r w:rsidRPr="00C15B70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DF6C2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bCs/>
              </w:rPr>
            </w:pPr>
            <w:r w:rsidRPr="00C15B70">
              <w:rPr>
                <w:rFonts w:ascii="Times New Roman" w:eastAsia="Arial" w:hAnsi="Times New Roman" w:cs="Times New Roman"/>
                <w:b/>
                <w:bCs/>
              </w:rPr>
              <w:t>IMT group</w:t>
            </w:r>
          </w:p>
          <w:p w14:paraId="03C01E7D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15B70">
              <w:rPr>
                <w:rFonts w:ascii="Times New Roman" w:eastAsia="Arial" w:hAnsi="Times New Roman" w:cs="Times New Roman"/>
                <w:b/>
                <w:bCs/>
              </w:rPr>
              <w:t>n=</w:t>
            </w:r>
            <w:r w:rsidRPr="00C15B70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E42C0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b/>
                <w:bCs/>
              </w:rPr>
            </w:pPr>
            <w:r w:rsidRPr="00C15B70">
              <w:rPr>
                <w:rFonts w:ascii="Times New Roman" w:eastAsia="Arial" w:hAnsi="Times New Roman" w:cs="Times New Roman"/>
                <w:b/>
                <w:bCs/>
                <w:i/>
                <w:iCs/>
              </w:rPr>
              <w:t>p</w:t>
            </w:r>
            <w:r w:rsidRPr="00C15B70">
              <w:rPr>
                <w:rFonts w:ascii="Times New Roman" w:eastAsia="Arial" w:hAnsi="Times New Roman" w:cs="Times New Roman"/>
                <w:b/>
                <w:bCs/>
              </w:rPr>
              <w:t>-value</w:t>
            </w:r>
          </w:p>
        </w:tc>
      </w:tr>
      <w:tr w:rsidR="00F82487" w:rsidRPr="00C15B70" w14:paraId="6FD42386" w14:textId="77777777" w:rsidTr="00943334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DB091" w14:textId="77777777" w:rsidR="00FA5765" w:rsidRPr="00C15B70" w:rsidRDefault="00C15B70" w:rsidP="00FA5765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B6AF6" w14:textId="77777777" w:rsidR="00FA5765" w:rsidRPr="00C15B70" w:rsidRDefault="00C15B70" w:rsidP="00FA5765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68.4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359BA" w14:textId="77777777" w:rsidR="00FA5765" w:rsidRPr="00C15B70" w:rsidRDefault="00C15B70" w:rsidP="00FA5765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67.8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5FFE0" w14:textId="77777777" w:rsidR="00FA5765" w:rsidRPr="00C15B70" w:rsidRDefault="00C15B70" w:rsidP="00FA5765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69.0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5FCE9" w14:textId="77777777" w:rsidR="00FA5765" w:rsidRPr="00C15B70" w:rsidRDefault="00C15B70" w:rsidP="00FA5765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.58</w:t>
            </w:r>
          </w:p>
        </w:tc>
      </w:tr>
      <w:tr w:rsidR="00F82487" w:rsidRPr="00C15B70" w14:paraId="4DFEF66B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863C451" w14:textId="77777777" w:rsidR="00FA5765" w:rsidRPr="00C15B70" w:rsidRDefault="00C15B70" w:rsidP="00FA5765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>Mal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6F1BFC" w14:textId="77777777" w:rsidR="00FA5765" w:rsidRPr="00C15B70" w:rsidRDefault="00C15B70" w:rsidP="00FA5765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28 (7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91741A" w14:textId="77777777" w:rsidR="00FA5765" w:rsidRPr="00C15B70" w:rsidRDefault="00C15B70" w:rsidP="00FA5765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14 (7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1FF652" w14:textId="77777777" w:rsidR="00FA5765" w:rsidRPr="00C15B70" w:rsidRDefault="00C15B70" w:rsidP="00FA5765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 xml:space="preserve">14 </w:t>
            </w:r>
            <w:r w:rsidRPr="00C15B70">
              <w:rPr>
                <w:rFonts w:ascii="Times New Roman" w:hAnsi="Times New Roman" w:cs="Times New Roman"/>
              </w:rPr>
              <w:t>(70.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7395857" w14:textId="77777777" w:rsidR="00FA5765" w:rsidRPr="00C15B70" w:rsidRDefault="00C15B70" w:rsidP="00FA5765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&gt;0.99</w:t>
            </w:r>
          </w:p>
        </w:tc>
      </w:tr>
      <w:tr w:rsidR="00F82487" w:rsidRPr="00C15B70" w14:paraId="4B6B4DFC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9404787" w14:textId="77777777" w:rsidR="00FA5765" w:rsidRPr="00C15B70" w:rsidRDefault="00C15B70" w:rsidP="00FA5765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 w:hint="eastAsia"/>
              </w:rPr>
              <w:t>Clinical</w:t>
            </w:r>
            <w:r w:rsidR="005337AE" w:rsidRPr="00C15B70">
              <w:rPr>
                <w:rFonts w:ascii="Times New Roman" w:eastAsia="Arial" w:hAnsi="Times New Roman" w:cs="Times New Roman"/>
              </w:rPr>
              <w:t xml:space="preserve"> stage </w:t>
            </w:r>
            <w:r w:rsidR="005337AE" w:rsidRPr="00C15B70">
              <w:rPr>
                <w:rFonts w:ascii="Times New Roman" w:eastAsia="ＭＳ 明朝" w:hAnsi="Times New Roman" w:cs="Times New Roman"/>
              </w:rPr>
              <w:t>Ⅰ</w:t>
            </w:r>
            <w:r w:rsidR="005337AE" w:rsidRPr="00C15B70">
              <w:rPr>
                <w:rFonts w:ascii="Times New Roman" w:eastAsia="Arial" w:hAnsi="Times New Roman" w:cs="Times New Roman"/>
              </w:rPr>
              <w:t>/</w:t>
            </w:r>
            <w:r w:rsidR="005337AE" w:rsidRPr="00C15B70">
              <w:rPr>
                <w:rFonts w:ascii="Times New Roman" w:eastAsia="ＭＳ 明朝" w:hAnsi="Times New Roman" w:cs="Times New Roman"/>
              </w:rPr>
              <w:t>Ⅱ</w:t>
            </w:r>
            <w:r w:rsidR="005337AE" w:rsidRPr="00C15B70">
              <w:rPr>
                <w:rFonts w:ascii="Times New Roman" w:eastAsia="Arial" w:hAnsi="Times New Roman" w:cs="Times New Roman"/>
              </w:rPr>
              <w:t>/</w:t>
            </w:r>
            <w:r w:rsidR="005337AE" w:rsidRPr="00C15B70">
              <w:rPr>
                <w:rFonts w:ascii="Times New Roman" w:eastAsia="ＭＳ 明朝" w:hAnsi="Times New Roman" w:cs="Times New Roman"/>
              </w:rPr>
              <w:t>Ⅲ</w:t>
            </w:r>
            <w:r w:rsidR="005337AE" w:rsidRPr="00C15B70">
              <w:rPr>
                <w:rFonts w:ascii="Times New Roman" w:eastAsia="Arial" w:hAnsi="Times New Roman" w:cs="Times New Roman"/>
              </w:rPr>
              <w:t>/</w:t>
            </w:r>
            <w:r w:rsidR="005337AE" w:rsidRPr="00C15B70">
              <w:rPr>
                <w:rFonts w:ascii="Times New Roman" w:eastAsia="ＭＳ 明朝" w:hAnsi="Times New Roman" w:cs="Times New Roman"/>
              </w:rPr>
              <w:t>Ⅳ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04EC05" w14:textId="77777777" w:rsidR="00FA5765" w:rsidRPr="00C15B70" w:rsidRDefault="00C15B70" w:rsidP="00FA5765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/10/24/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DF5DD2" w14:textId="77777777" w:rsidR="00FA5765" w:rsidRPr="00C15B70" w:rsidRDefault="00C15B70" w:rsidP="00FA5765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/5/14/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1F319C" w14:textId="77777777" w:rsidR="00FA5765" w:rsidRPr="00C15B70" w:rsidRDefault="00C15B70" w:rsidP="00FA5765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/6/10/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4BEEBDD" w14:textId="77777777" w:rsidR="00FA5765" w:rsidRPr="00C15B70" w:rsidRDefault="00C15B70" w:rsidP="00FA5765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.35</w:t>
            </w:r>
          </w:p>
        </w:tc>
      </w:tr>
      <w:tr w:rsidR="00F82487" w:rsidRPr="00C15B70" w14:paraId="486E4A63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E9B9393" w14:textId="77777777" w:rsidR="00FA5765" w:rsidRPr="00C15B70" w:rsidRDefault="00C15B70" w:rsidP="00FA5765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 xml:space="preserve">Body </w:t>
            </w:r>
            <w:r w:rsidR="00F53417" w:rsidRPr="00C15B70">
              <w:rPr>
                <w:rFonts w:ascii="Times New Roman" w:eastAsia="Arial" w:hAnsi="Times New Roman" w:cs="Times New Roman"/>
              </w:rPr>
              <w:t>m</w:t>
            </w:r>
            <w:r w:rsidRPr="00C15B70">
              <w:rPr>
                <w:rFonts w:ascii="Times New Roman" w:eastAsia="Arial" w:hAnsi="Times New Roman" w:cs="Times New Roman"/>
              </w:rPr>
              <w:t xml:space="preserve">ass </w:t>
            </w:r>
            <w:r w:rsidR="00F53417" w:rsidRPr="00C15B70">
              <w:rPr>
                <w:rFonts w:ascii="Times New Roman" w:eastAsia="Arial" w:hAnsi="Times New Roman" w:cs="Times New Roman"/>
              </w:rPr>
              <w:t>i</w:t>
            </w:r>
            <w:r w:rsidRPr="00C15B70">
              <w:rPr>
                <w:rFonts w:ascii="Times New Roman" w:eastAsia="Arial" w:hAnsi="Times New Roman" w:cs="Times New Roman"/>
              </w:rPr>
              <w:t>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795A72" w14:textId="77777777" w:rsidR="00FA5765" w:rsidRPr="00C15B70" w:rsidRDefault="00C15B70" w:rsidP="00FA5765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21.2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8FC4EC" w14:textId="77777777" w:rsidR="00FA5765" w:rsidRPr="00C15B70" w:rsidRDefault="00C15B70" w:rsidP="00FA5765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21.7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824EBA" w14:textId="77777777" w:rsidR="00FA5765" w:rsidRPr="00C15B70" w:rsidRDefault="00C15B70" w:rsidP="00FA5765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20.6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F1309DD" w14:textId="77777777" w:rsidR="00FA5765" w:rsidRPr="00C15B70" w:rsidRDefault="00C15B70" w:rsidP="00FA5765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.18</w:t>
            </w:r>
          </w:p>
        </w:tc>
      </w:tr>
      <w:tr w:rsidR="00F82487" w:rsidRPr="00C15B70" w14:paraId="2B39DBB6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A288F68" w14:textId="77777777" w:rsidR="00FA5765" w:rsidRPr="00C15B70" w:rsidRDefault="00C15B70" w:rsidP="00FA5765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>ASMI (kg/m</w:t>
            </w:r>
            <w:r w:rsidRPr="00C15B70">
              <w:rPr>
                <w:rFonts w:ascii="Times New Roman" w:eastAsia="Arial" w:hAnsi="Times New Roman" w:cs="Times New Roman"/>
                <w:vertAlign w:val="superscript"/>
              </w:rPr>
              <w:t>2</w:t>
            </w:r>
            <w:r w:rsidRPr="00C15B70"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1261A6" w14:textId="77777777" w:rsidR="00FA5765" w:rsidRPr="00C15B70" w:rsidRDefault="00C15B70" w:rsidP="00FA5765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7.0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38E11E" w14:textId="77777777" w:rsidR="00FA5765" w:rsidRPr="00C15B70" w:rsidRDefault="00C15B70" w:rsidP="00FA5765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7.0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20FE22" w14:textId="77777777" w:rsidR="00FA5765" w:rsidRPr="00C15B70" w:rsidRDefault="00C15B70" w:rsidP="00FA5765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6.9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AC24E12" w14:textId="77777777" w:rsidR="00FA5765" w:rsidRPr="00C15B70" w:rsidRDefault="00C15B70" w:rsidP="00FA5765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.67</w:t>
            </w:r>
          </w:p>
        </w:tc>
      </w:tr>
      <w:tr w:rsidR="00F82487" w:rsidRPr="00C15B70" w14:paraId="78DD9002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5AEA06B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>Hand grip</w:t>
            </w:r>
            <w:r w:rsidR="00F53417" w:rsidRPr="00C15B70">
              <w:rPr>
                <w:rFonts w:ascii="Times New Roman" w:eastAsia="Arial" w:hAnsi="Times New Roman" w:cs="Times New Roman"/>
              </w:rPr>
              <w:t xml:space="preserve"> test</w:t>
            </w:r>
            <w:r w:rsidRPr="00C15B70">
              <w:rPr>
                <w:rFonts w:ascii="Times New Roman" w:eastAsia="Arial" w:hAnsi="Times New Roman" w:cs="Times New Roman"/>
              </w:rPr>
              <w:t xml:space="preserve"> (k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4D17C3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32.5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958D72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32.7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60471F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32.3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7956201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.90</w:t>
            </w:r>
          </w:p>
        </w:tc>
      </w:tr>
      <w:tr w:rsidR="00F82487" w:rsidRPr="00C15B70" w14:paraId="3E00F10E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6EAA026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 xml:space="preserve">History </w:t>
            </w:r>
            <w:r w:rsidR="00F53417" w:rsidRPr="00C15B70">
              <w:rPr>
                <w:rFonts w:ascii="Times New Roman" w:eastAsia="Arial" w:hAnsi="Times New Roman" w:cs="Times New Roman"/>
              </w:rPr>
              <w:t xml:space="preserve">of </w:t>
            </w:r>
            <w:r w:rsidRPr="00C15B70">
              <w:rPr>
                <w:rFonts w:ascii="Times New Roman" w:eastAsia="Arial" w:hAnsi="Times New Roman" w:cs="Times New Roman"/>
              </w:rPr>
              <w:t>smoking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0EC2B9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 xml:space="preserve">31 </w:t>
            </w:r>
            <w:r w:rsidRPr="00C15B70">
              <w:rPr>
                <w:rFonts w:ascii="Times New Roman" w:hAnsi="Times New Roman" w:cs="Times New Roman"/>
              </w:rPr>
              <w:t>(7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5102C9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16 (8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E488C1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15 (75.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35EFC47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&gt;0.99</w:t>
            </w:r>
          </w:p>
        </w:tc>
      </w:tr>
      <w:tr w:rsidR="00F82487" w:rsidRPr="00C15B70" w14:paraId="78546667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52C87F1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>Peak VO</w:t>
            </w:r>
            <w:r w:rsidRPr="00C15B70">
              <w:rPr>
                <w:rFonts w:ascii="Times New Roman" w:eastAsia="Arial" w:hAnsi="Times New Roman" w:cs="Times New Roman"/>
                <w:vertAlign w:val="subscript"/>
              </w:rPr>
              <w:t>2</w:t>
            </w:r>
            <w:r w:rsidRPr="00C15B70">
              <w:rPr>
                <w:rFonts w:ascii="Times New Roman" w:eastAsia="Arial" w:hAnsi="Times New Roman" w:cs="Times New Roman"/>
              </w:rPr>
              <w:t xml:space="preserve"> (m</w:t>
            </w:r>
            <w:r w:rsidR="003A70EA" w:rsidRPr="00C15B70">
              <w:rPr>
                <w:rFonts w:ascii="Times New Roman" w:eastAsia="Arial" w:hAnsi="Times New Roman" w:cs="Times New Roman"/>
              </w:rPr>
              <w:t>L</w:t>
            </w:r>
            <w:r w:rsidRPr="00C15B70">
              <w:rPr>
                <w:rFonts w:ascii="Times New Roman" w:eastAsia="Arial" w:hAnsi="Times New Roman" w:cs="Times New Roman"/>
              </w:rPr>
              <w:t>/kg/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680AEE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>18.3</w:t>
            </w:r>
            <w:r w:rsidRPr="00C15B70">
              <w:rPr>
                <w:rFonts w:ascii="Times New Roman" w:eastAsia="Arial" w:hAnsi="Times New Roman" w:cs="Times New Roman"/>
                <w:color w:val="000000"/>
              </w:rPr>
              <w:t>±4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783942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>17.2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5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3968EC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>19.4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4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27B1EAA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.16</w:t>
            </w:r>
          </w:p>
        </w:tc>
      </w:tr>
      <w:tr w:rsidR="00F82487" w:rsidRPr="00C15B70" w14:paraId="04D5EED5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8E966FE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>6MWD (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20F591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493.4</w:t>
            </w:r>
            <w:r w:rsidRPr="00C15B70">
              <w:rPr>
                <w:rFonts w:ascii="Times New Roman" w:eastAsia="Arial" w:hAnsi="Times New Roman" w:cs="Times New Roman"/>
                <w:color w:val="000000"/>
              </w:rPr>
              <w:t>±6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79869B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>482.1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59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2DB45D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>504.7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63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56D1546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.25</w:t>
            </w:r>
          </w:p>
        </w:tc>
      </w:tr>
      <w:tr w:rsidR="00F82487" w:rsidRPr="00C15B70" w14:paraId="6212C385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E381109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游明朝" w:hAnsi="Times New Roman" w:cs="Times New Roman"/>
              </w:rPr>
              <w:t>Pulmonary</w:t>
            </w:r>
            <w:r w:rsidRPr="00C15B70">
              <w:rPr>
                <w:rFonts w:ascii="Times New Roman" w:eastAsia="Arial" w:hAnsi="Times New Roman" w:cs="Times New Roman"/>
              </w:rPr>
              <w:t xml:space="preserve"> function t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F24DD3" w14:textId="77777777" w:rsidR="00FA5765" w:rsidRPr="00C15B70" w:rsidRDefault="00FA5765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A08366" w14:textId="77777777" w:rsidR="00FA5765" w:rsidRPr="00C15B70" w:rsidRDefault="00FA5765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DDC18A" w14:textId="77777777" w:rsidR="00FA5765" w:rsidRPr="00C15B70" w:rsidRDefault="00FA5765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B568AAD" w14:textId="77777777" w:rsidR="00FA5765" w:rsidRPr="00C15B70" w:rsidRDefault="00FA5765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</w:tr>
      <w:tr w:rsidR="00F82487" w:rsidRPr="00C15B70" w14:paraId="47F674D2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4E3B9C2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>% pred. FVC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5A054B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97.4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89E278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97.0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C1CF5D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97.8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D3CFE5A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.86</w:t>
            </w:r>
          </w:p>
        </w:tc>
      </w:tr>
      <w:tr w:rsidR="00F82487" w:rsidRPr="00C15B70" w14:paraId="404ECFC3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4EC89FC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>% pred. FEV</w:t>
            </w:r>
            <w:r w:rsidRPr="00C15B70">
              <w:rPr>
                <w:rFonts w:ascii="Times New Roman" w:eastAsia="Arial" w:hAnsi="Times New Roman" w:cs="Times New Roman"/>
                <w:vertAlign w:val="subscript"/>
              </w:rPr>
              <w:t>1</w:t>
            </w:r>
            <w:r w:rsidRPr="00C15B70">
              <w:rPr>
                <w:rFonts w:ascii="Times New Roman" w:eastAsia="Arial" w:hAnsi="Times New Roman" w:cs="Times New Roman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765F64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89.8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3646D0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88.9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4757FB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90.7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206F76C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.71</w:t>
            </w:r>
          </w:p>
        </w:tc>
      </w:tr>
      <w:tr w:rsidR="00F82487" w:rsidRPr="00C15B70" w14:paraId="7557B632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A854A67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>FEV</w:t>
            </w:r>
            <w:r w:rsidRPr="00C15B70">
              <w:rPr>
                <w:rFonts w:ascii="Times New Roman" w:eastAsia="Arial" w:hAnsi="Times New Roman" w:cs="Times New Roman"/>
                <w:vertAlign w:val="subscript"/>
              </w:rPr>
              <w:t>1</w:t>
            </w:r>
            <w:r w:rsidRPr="00C15B70">
              <w:rPr>
                <w:rFonts w:ascii="Times New Roman" w:eastAsia="Arial" w:hAnsi="Times New Roman" w:cs="Times New Roman"/>
              </w:rPr>
              <w:t>/FVC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840DBC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75.7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0FC79B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76.0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6944C6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75.4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48033FF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.82</w:t>
            </w:r>
          </w:p>
        </w:tc>
      </w:tr>
      <w:tr w:rsidR="00F82487" w:rsidRPr="00C15B70" w14:paraId="2518CCC4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0F5800B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>IC (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3E04C8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75.7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4A3DE1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76.0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34B6AE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75.4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F51182A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.82</w:t>
            </w:r>
          </w:p>
        </w:tc>
      </w:tr>
      <w:tr w:rsidR="00F82487" w:rsidRPr="00C15B70" w14:paraId="79364E03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37435F2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>MIP (cmH</w:t>
            </w:r>
            <w:r w:rsidRPr="00C15B70">
              <w:rPr>
                <w:rFonts w:ascii="Times New Roman" w:eastAsia="Arial" w:hAnsi="Times New Roman" w:cs="Times New Roman"/>
                <w:vertAlign w:val="subscript"/>
              </w:rPr>
              <w:t>2</w:t>
            </w:r>
            <w:r w:rsidRPr="00C15B70">
              <w:rPr>
                <w:rFonts w:ascii="Times New Roman" w:eastAsia="Arial" w:hAnsi="Times New Roman" w:cs="Times New Roman"/>
              </w:rPr>
              <w:t>O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466E56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66.9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03C8E3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67.3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3E78AB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66.4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0A8078B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.91</w:t>
            </w:r>
          </w:p>
        </w:tc>
      </w:tr>
      <w:tr w:rsidR="00F82487" w:rsidRPr="00C15B70" w14:paraId="63C8C68C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35BC64C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>% pred. MIP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D3192A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97.3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794C01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97.6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65A3D8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96.9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D4B7B5F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.94</w:t>
            </w:r>
          </w:p>
        </w:tc>
      </w:tr>
      <w:tr w:rsidR="00F82487" w:rsidRPr="00C15B70" w14:paraId="7BD57081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875DD4D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>DE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B790CA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57.9</w:t>
            </w:r>
            <w:r w:rsidRPr="00C15B70">
              <w:rPr>
                <w:rFonts w:ascii="Times New Roman" w:eastAsia="Arial" w:hAnsi="Times New Roman" w:cs="Times New Roman"/>
                <w:color w:val="000000"/>
              </w:rPr>
              <w:t>±1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3A699A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>59.9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11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F21915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>55.7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eastAsia="Arial" w:hAnsi="Times New Roman" w:cs="Times New Roman"/>
              </w:rPr>
              <w:t>14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2B8EFD4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.22</w:t>
            </w:r>
          </w:p>
        </w:tc>
      </w:tr>
      <w:tr w:rsidR="00F82487" w:rsidRPr="00C15B70" w14:paraId="337E93DA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649F28F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CCI [median; IQR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EB2ECB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 [0; 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6EE93A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 [0; 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F63AD9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 [0; 0.3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83C7C70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.44</w:t>
            </w:r>
          </w:p>
        </w:tc>
      </w:tr>
      <w:tr w:rsidR="00F82487" w:rsidRPr="00C15B70" w14:paraId="38478C71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9FAF0C2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ind w:firstLineChars="50" w:firstLine="105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COPD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F2FECB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2 (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25940D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1 (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AD9C8D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1 (5.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A5BA14B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&gt;0.99</w:t>
            </w:r>
          </w:p>
        </w:tc>
      </w:tr>
      <w:tr w:rsidR="00F82487" w:rsidRPr="00C15B70" w14:paraId="404BCEA4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BE3AEDB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ind w:firstLineChars="50" w:firstLine="105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 xml:space="preserve"> Diabete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B7DF4C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7 (1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FE5B5A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3 (1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033F05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4 (20.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C958CEA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&gt;0.99</w:t>
            </w:r>
          </w:p>
        </w:tc>
      </w:tr>
      <w:tr w:rsidR="00F82487" w:rsidRPr="00C15B70" w14:paraId="085B167C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7433721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NAC regi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A6C6C1" w14:textId="77777777" w:rsidR="00250828" w:rsidRPr="00C15B70" w:rsidRDefault="00250828" w:rsidP="00943334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23A4D2" w14:textId="77777777" w:rsidR="00250828" w:rsidRPr="00C15B70" w:rsidRDefault="00250828" w:rsidP="00943334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76C36F" w14:textId="77777777" w:rsidR="00250828" w:rsidRPr="00C15B70" w:rsidRDefault="00250828" w:rsidP="00943334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A346D8A" w14:textId="77777777" w:rsidR="00250828" w:rsidRPr="00C15B70" w:rsidRDefault="00250828" w:rsidP="00943334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Arial" w:hAnsi="Times New Roman" w:cs="Times New Roman"/>
              </w:rPr>
            </w:pPr>
          </w:p>
        </w:tc>
      </w:tr>
      <w:tr w:rsidR="00F82487" w:rsidRPr="00C15B70" w14:paraId="45877B16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97A543C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ind w:firstLineChars="50" w:firstLine="105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DCF</w:t>
            </w:r>
            <w:r w:rsidR="000E675C" w:rsidRPr="00C15B70">
              <w:rPr>
                <w:rFonts w:ascii="Times New Roman" w:hAnsi="Times New Roman" w:cs="Times New Roman"/>
              </w:rPr>
              <w:t xml:space="preserve"> </w:t>
            </w:r>
            <w:r w:rsidRPr="00C15B70">
              <w:rPr>
                <w:rFonts w:ascii="Times New Roman" w:hAnsi="Times New Roman" w:cs="Times New Roman"/>
              </w:rPr>
              <w:t>/</w:t>
            </w:r>
            <w:r w:rsidR="000E675C" w:rsidRPr="00C15B70">
              <w:rPr>
                <w:rFonts w:ascii="Times New Roman" w:hAnsi="Times New Roman" w:cs="Times New Roman"/>
              </w:rPr>
              <w:t xml:space="preserve"> </w:t>
            </w:r>
            <w:r w:rsidRPr="00C15B70">
              <w:rPr>
                <w:rFonts w:ascii="Times New Roman" w:hAnsi="Times New Roman" w:cs="Times New Roman"/>
              </w:rPr>
              <w:t>UD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FE5CAF" w14:textId="77777777" w:rsidR="00250828" w:rsidRPr="00C15B70" w:rsidRDefault="00C15B70" w:rsidP="00943334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34 (85.0)</w:t>
            </w:r>
            <w:r w:rsidR="000E675C" w:rsidRPr="00C15B70">
              <w:rPr>
                <w:rFonts w:ascii="Times New Roman" w:hAnsi="Times New Roman" w:cs="Times New Roman"/>
              </w:rPr>
              <w:t xml:space="preserve"> </w:t>
            </w:r>
            <w:r w:rsidRPr="00C15B70">
              <w:rPr>
                <w:rFonts w:ascii="Times New Roman" w:hAnsi="Times New Roman" w:cs="Times New Roman"/>
              </w:rPr>
              <w:t>/</w:t>
            </w:r>
            <w:r w:rsidR="000E675C" w:rsidRPr="00C15B70">
              <w:rPr>
                <w:rFonts w:ascii="Times New Roman" w:hAnsi="Times New Roman" w:cs="Times New Roman"/>
              </w:rPr>
              <w:t xml:space="preserve"> </w:t>
            </w:r>
            <w:r w:rsidRPr="00C15B70">
              <w:rPr>
                <w:rFonts w:ascii="Times New Roman" w:hAnsi="Times New Roman" w:cs="Times New Roman"/>
              </w:rPr>
              <w:t>6 (1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368C14" w14:textId="77777777" w:rsidR="00250828" w:rsidRPr="00C15B70" w:rsidRDefault="00C15B70" w:rsidP="00943334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16 (80.0)</w:t>
            </w:r>
            <w:r w:rsidR="000E675C" w:rsidRPr="00C15B70">
              <w:rPr>
                <w:rFonts w:ascii="Times New Roman" w:hAnsi="Times New Roman" w:cs="Times New Roman"/>
              </w:rPr>
              <w:t xml:space="preserve"> </w:t>
            </w:r>
            <w:r w:rsidRPr="00C15B70">
              <w:rPr>
                <w:rFonts w:ascii="Times New Roman" w:hAnsi="Times New Roman" w:cs="Times New Roman"/>
              </w:rPr>
              <w:t>/</w:t>
            </w:r>
            <w:r w:rsidR="000E675C" w:rsidRPr="00C15B70">
              <w:rPr>
                <w:rFonts w:ascii="Times New Roman" w:hAnsi="Times New Roman" w:cs="Times New Roman"/>
              </w:rPr>
              <w:t xml:space="preserve"> </w:t>
            </w:r>
            <w:r w:rsidRPr="00C15B70">
              <w:rPr>
                <w:rFonts w:ascii="Times New Roman" w:hAnsi="Times New Roman" w:cs="Times New Roman"/>
              </w:rPr>
              <w:t xml:space="preserve">4 </w:t>
            </w:r>
            <w:r w:rsidRPr="00C15B70">
              <w:rPr>
                <w:rFonts w:ascii="Times New Roman" w:hAnsi="Times New Roman" w:cs="Times New Roman"/>
              </w:rPr>
              <w:lastRenderedPageBreak/>
              <w:t>(2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A8A152" w14:textId="77777777" w:rsidR="00250828" w:rsidRPr="00C15B70" w:rsidRDefault="00C15B70" w:rsidP="00943334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lastRenderedPageBreak/>
              <w:t>18 (90.0)</w:t>
            </w:r>
            <w:r w:rsidR="000E675C" w:rsidRPr="00C15B70">
              <w:rPr>
                <w:rFonts w:ascii="Times New Roman" w:hAnsi="Times New Roman" w:cs="Times New Roman"/>
              </w:rPr>
              <w:t xml:space="preserve"> </w:t>
            </w:r>
            <w:r w:rsidRPr="00C15B70">
              <w:rPr>
                <w:rFonts w:ascii="Times New Roman" w:hAnsi="Times New Roman" w:cs="Times New Roman"/>
              </w:rPr>
              <w:t>/</w:t>
            </w:r>
            <w:r w:rsidR="000E675C" w:rsidRPr="00C15B70">
              <w:rPr>
                <w:rFonts w:ascii="Times New Roman" w:hAnsi="Times New Roman" w:cs="Times New Roman"/>
              </w:rPr>
              <w:t xml:space="preserve"> </w:t>
            </w:r>
            <w:r w:rsidRPr="00C15B70">
              <w:rPr>
                <w:rFonts w:ascii="Times New Roman" w:hAnsi="Times New Roman" w:cs="Times New Roman"/>
              </w:rPr>
              <w:t xml:space="preserve">2 </w:t>
            </w:r>
            <w:r w:rsidRPr="00C15B70">
              <w:rPr>
                <w:rFonts w:ascii="Times New Roman" w:hAnsi="Times New Roman" w:cs="Times New Roman"/>
              </w:rPr>
              <w:lastRenderedPageBreak/>
              <w:t>(10.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041C0A0" w14:textId="77777777" w:rsidR="00250828" w:rsidRPr="00C15B70" w:rsidRDefault="00C15B70" w:rsidP="00943334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lastRenderedPageBreak/>
              <w:t>0.66</w:t>
            </w:r>
          </w:p>
        </w:tc>
      </w:tr>
      <w:tr w:rsidR="00F82487" w:rsidRPr="00C15B70" w14:paraId="35FF485E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989E756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Surgical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7CC11C" w14:textId="77777777" w:rsidR="00250828" w:rsidRPr="00C15B70" w:rsidRDefault="00250828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09142E" w14:textId="77777777" w:rsidR="00250828" w:rsidRPr="00C15B70" w:rsidRDefault="00250828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580DB6" w14:textId="77777777" w:rsidR="00250828" w:rsidRPr="00C15B70" w:rsidRDefault="00250828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F12F9A1" w14:textId="77777777" w:rsidR="00250828" w:rsidRPr="00C15B70" w:rsidRDefault="00250828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</w:p>
        </w:tc>
      </w:tr>
      <w:tr w:rsidR="00F82487" w:rsidRPr="00C15B70" w14:paraId="40B9B714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D87FE70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Thoracotom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38E2B0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8 (2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5D1ECD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4 (2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738665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4 (</w:t>
            </w:r>
            <w:r w:rsidRPr="00C15B70">
              <w:rPr>
                <w:rFonts w:ascii="Times New Roman" w:hAnsi="Times New Roman" w:cs="Times New Roman"/>
              </w:rPr>
              <w:t>2</w:t>
            </w:r>
            <w:r w:rsidR="002D204A" w:rsidRPr="00C15B70">
              <w:rPr>
                <w:rFonts w:ascii="Times New Roman" w:hAnsi="Times New Roman" w:cs="Times New Roman" w:hint="eastAsia"/>
              </w:rPr>
              <w:t>0.0</w:t>
            </w:r>
            <w:r w:rsidRPr="00C15B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FF7CE7F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&gt;0.99</w:t>
            </w:r>
          </w:p>
        </w:tc>
      </w:tr>
      <w:tr w:rsidR="00F82487" w:rsidRPr="00C15B70" w14:paraId="6B5A1DCE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FB1450C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Thoracoscop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B29B7A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31 (79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03610C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16 (8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AEFF5F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15 (</w:t>
            </w:r>
            <w:r w:rsidR="002D204A" w:rsidRPr="00C15B70">
              <w:rPr>
                <w:rFonts w:ascii="Times New Roman" w:hAnsi="Times New Roman" w:cs="Times New Roman" w:hint="eastAsia"/>
              </w:rPr>
              <w:t>75.0</w:t>
            </w:r>
            <w:r w:rsidRPr="00C15B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D87BC92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&gt;0.99</w:t>
            </w:r>
          </w:p>
        </w:tc>
      </w:tr>
      <w:tr w:rsidR="00F82487" w:rsidRPr="00C15B70" w14:paraId="3C7CCD72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B364FD5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>HAL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A1A313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38 (9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FA041D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18 (9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7CC23F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20 (100.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334D284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.49</w:t>
            </w:r>
          </w:p>
        </w:tc>
      </w:tr>
      <w:tr w:rsidR="00F82487" w:rsidRPr="00C15B70" w14:paraId="1DC2C52A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AE270CC" w14:textId="77777777" w:rsidR="00FA5765" w:rsidRPr="00C15B70" w:rsidRDefault="00C15B70" w:rsidP="00943334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 xml:space="preserve">Lymph nodes </w:t>
            </w:r>
            <w:proofErr w:type="gramStart"/>
            <w:r w:rsidRPr="00C15B70">
              <w:rPr>
                <w:rFonts w:ascii="Times New Roman" w:eastAsia="Arial" w:hAnsi="Times New Roman" w:cs="Times New Roman"/>
              </w:rPr>
              <w:t>dissected</w:t>
            </w:r>
            <w:r w:rsidRPr="00C15B70">
              <w:rPr>
                <w:rFonts w:ascii="Times New Roman" w:hAnsi="Times New Roman" w:cs="Times New Roman"/>
              </w:rPr>
              <w:t xml:space="preserve"> </w:t>
            </w:r>
            <w:r w:rsidR="000E675C" w:rsidRPr="00C15B70">
              <w:rPr>
                <w:rFonts w:ascii="Times New Roman" w:hAnsi="Times New Roman" w:cs="Times New Roman"/>
              </w:rPr>
              <w:t xml:space="preserve"> in</w:t>
            </w:r>
            <w:proofErr w:type="gramEnd"/>
            <w:r w:rsidRPr="00C15B70">
              <w:rPr>
                <w:rFonts w:ascii="Times New Roman" w:hAnsi="Times New Roman" w:cs="Times New Roman"/>
              </w:rPr>
              <w:t xml:space="preserve"> 2 fields</w:t>
            </w:r>
            <w:r w:rsidR="000E675C" w:rsidRPr="00C15B70">
              <w:rPr>
                <w:rFonts w:ascii="Times New Roman" w:hAnsi="Times New Roman" w:cs="Times New Roman"/>
              </w:rPr>
              <w:t xml:space="preserve"> </w:t>
            </w:r>
            <w:r w:rsidRPr="00C15B70">
              <w:rPr>
                <w:rFonts w:ascii="Times New Roman" w:hAnsi="Times New Roman" w:cs="Times New Roman"/>
              </w:rPr>
              <w:t>/</w:t>
            </w:r>
            <w:r w:rsidR="000E675C" w:rsidRPr="00C15B70">
              <w:rPr>
                <w:rFonts w:ascii="Times New Roman" w:hAnsi="Times New Roman" w:cs="Times New Roman"/>
              </w:rPr>
              <w:t xml:space="preserve"> </w:t>
            </w:r>
            <w:r w:rsidRPr="00C15B70">
              <w:rPr>
                <w:rFonts w:ascii="Times New Roman" w:hAnsi="Times New Roman" w:cs="Times New Roman"/>
              </w:rPr>
              <w:t>3 field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0E088A" w14:textId="77777777" w:rsidR="000E675C" w:rsidRPr="00C15B70" w:rsidRDefault="00C15B70" w:rsidP="000E675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21</w:t>
            </w:r>
            <w:r w:rsidR="00FA5765" w:rsidRPr="00C15B70">
              <w:rPr>
                <w:rFonts w:ascii="Times New Roman" w:hAnsi="Times New Roman" w:cs="Times New Roman"/>
              </w:rPr>
              <w:t xml:space="preserve"> (5</w:t>
            </w:r>
            <w:r w:rsidRPr="00C15B70">
              <w:rPr>
                <w:rFonts w:ascii="Times New Roman" w:hAnsi="Times New Roman" w:cs="Times New Roman"/>
              </w:rPr>
              <w:t>2.5</w:t>
            </w:r>
            <w:r w:rsidR="00FA5765" w:rsidRPr="00C15B70">
              <w:rPr>
                <w:rFonts w:ascii="Times New Roman" w:hAnsi="Times New Roman" w:cs="Times New Roman"/>
              </w:rPr>
              <w:t>)</w:t>
            </w:r>
            <w:r w:rsidRPr="00C15B70">
              <w:rPr>
                <w:rFonts w:ascii="Times New Roman" w:hAnsi="Times New Roman" w:cs="Times New Roman"/>
              </w:rPr>
              <w:t xml:space="preserve"> </w:t>
            </w:r>
            <w:r w:rsidR="00FA5765" w:rsidRPr="00C15B70">
              <w:rPr>
                <w:rFonts w:ascii="Times New Roman" w:hAnsi="Times New Roman" w:cs="Times New Roman"/>
              </w:rPr>
              <w:t>/</w:t>
            </w:r>
            <w:r w:rsidRPr="00C15B70">
              <w:rPr>
                <w:rFonts w:ascii="Times New Roman" w:hAnsi="Times New Roman" w:cs="Times New Roman"/>
              </w:rPr>
              <w:t xml:space="preserve"> </w:t>
            </w:r>
          </w:p>
          <w:p w14:paraId="416A8C72" w14:textId="77777777" w:rsidR="00FA5765" w:rsidRPr="00C15B70" w:rsidRDefault="00C15B70" w:rsidP="00943334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19</w:t>
            </w:r>
            <w:r w:rsidR="005337AE" w:rsidRPr="00C15B70">
              <w:rPr>
                <w:rFonts w:ascii="Times New Roman" w:hAnsi="Times New Roman" w:cs="Times New Roman"/>
              </w:rPr>
              <w:t xml:space="preserve"> (4</w:t>
            </w:r>
            <w:r w:rsidRPr="00C15B70">
              <w:rPr>
                <w:rFonts w:ascii="Times New Roman" w:hAnsi="Times New Roman" w:cs="Times New Roman"/>
              </w:rPr>
              <w:t>7.5</w:t>
            </w:r>
            <w:r w:rsidR="005337AE" w:rsidRPr="00C15B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9AC410" w14:textId="77777777" w:rsidR="000E675C" w:rsidRPr="00C15B70" w:rsidRDefault="00C15B70" w:rsidP="000E675C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13</w:t>
            </w:r>
            <w:r w:rsidR="00FA5765" w:rsidRPr="00C15B70">
              <w:rPr>
                <w:rFonts w:ascii="Times New Roman" w:hAnsi="Times New Roman" w:cs="Times New Roman"/>
              </w:rPr>
              <w:t xml:space="preserve"> (58.8)</w:t>
            </w:r>
            <w:r w:rsidRPr="00C15B70">
              <w:rPr>
                <w:rFonts w:ascii="Times New Roman" w:hAnsi="Times New Roman" w:cs="Times New Roman"/>
              </w:rPr>
              <w:t xml:space="preserve"> </w:t>
            </w:r>
            <w:r w:rsidR="00FA5765" w:rsidRPr="00C15B70">
              <w:rPr>
                <w:rFonts w:ascii="Times New Roman" w:hAnsi="Times New Roman" w:cs="Times New Roman"/>
              </w:rPr>
              <w:t>/</w:t>
            </w:r>
            <w:r w:rsidRPr="00C15B70">
              <w:rPr>
                <w:rFonts w:ascii="Times New Roman" w:hAnsi="Times New Roman" w:cs="Times New Roman"/>
              </w:rPr>
              <w:t xml:space="preserve"> </w:t>
            </w:r>
          </w:p>
          <w:p w14:paraId="5F605AB3" w14:textId="77777777" w:rsidR="00FA5765" w:rsidRPr="00C15B70" w:rsidRDefault="00C15B70" w:rsidP="00943334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7 (</w:t>
            </w:r>
            <w:r w:rsidR="00A861E2" w:rsidRPr="00C15B70">
              <w:rPr>
                <w:rFonts w:ascii="Times New Roman" w:hAnsi="Times New Roman" w:cs="Times New Roman"/>
              </w:rPr>
              <w:t>35.0</w:t>
            </w:r>
            <w:r w:rsidRPr="00C15B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846A69" w14:textId="77777777" w:rsidR="000E675C" w:rsidRPr="00C15B70" w:rsidRDefault="00C15B70" w:rsidP="00F53417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8 (</w:t>
            </w:r>
            <w:r w:rsidR="002D204A" w:rsidRPr="00C15B70">
              <w:rPr>
                <w:rFonts w:ascii="Times New Roman" w:hAnsi="Times New Roman" w:cs="Times New Roman" w:hint="eastAsia"/>
              </w:rPr>
              <w:t>40.0</w:t>
            </w:r>
            <w:r w:rsidRPr="00C15B70">
              <w:rPr>
                <w:rFonts w:ascii="Times New Roman" w:hAnsi="Times New Roman" w:cs="Times New Roman"/>
              </w:rPr>
              <w:t xml:space="preserve">) / </w:t>
            </w:r>
          </w:p>
          <w:p w14:paraId="08F2E868" w14:textId="77777777" w:rsidR="00FA5765" w:rsidRPr="00C15B70" w:rsidRDefault="00C15B70" w:rsidP="00943334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12</w:t>
            </w:r>
            <w:r w:rsidR="000E675C" w:rsidRPr="00C15B70">
              <w:rPr>
                <w:rFonts w:ascii="Times New Roman" w:hAnsi="Times New Roman" w:cs="Times New Roman"/>
              </w:rPr>
              <w:t xml:space="preserve"> </w:t>
            </w:r>
            <w:r w:rsidR="005337AE" w:rsidRPr="00C15B70">
              <w:rPr>
                <w:rFonts w:ascii="Times New Roman" w:hAnsi="Times New Roman" w:cs="Times New Roman"/>
              </w:rPr>
              <w:t>(</w:t>
            </w:r>
            <w:r w:rsidRPr="00C15B70">
              <w:rPr>
                <w:rFonts w:ascii="Times New Roman" w:hAnsi="Times New Roman" w:cs="Times New Roman"/>
              </w:rPr>
              <w:t>60.0</w:t>
            </w:r>
            <w:r w:rsidR="005337AE" w:rsidRPr="00C15B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9CAA257" w14:textId="77777777" w:rsidR="00FA5765" w:rsidRPr="00C15B70" w:rsidRDefault="00C15B70" w:rsidP="00943334">
            <w:pPr>
              <w:widowControl w:val="0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.21</w:t>
            </w:r>
          </w:p>
        </w:tc>
      </w:tr>
      <w:tr w:rsidR="00F82487" w:rsidRPr="00C15B70" w14:paraId="1757784A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412A2C4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>Duration of surgery (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FB101E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652.8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119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A643B6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640.1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113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807DC7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665.6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129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465FAE8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.53</w:t>
            </w:r>
          </w:p>
        </w:tc>
      </w:tr>
      <w:tr w:rsidR="00F82487" w:rsidRPr="00C15B70" w14:paraId="48AD6600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1AE78D7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>Blood loss 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5E8E4B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397.9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28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85CA4E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445.5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33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AF044E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347.8</w:t>
            </w:r>
            <w:r w:rsidR="002047C9"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233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744E261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.30</w:t>
            </w:r>
          </w:p>
        </w:tc>
      </w:tr>
      <w:tr w:rsidR="00F82487" w:rsidRPr="00C15B70" w14:paraId="10D14FA1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F2EE1C5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 xml:space="preserve">PPCs Grade </w:t>
            </w:r>
            <w:r w:rsidRPr="00C15B70">
              <w:rPr>
                <w:rFonts w:ascii="Times New Roman" w:eastAsia="ＭＳ 明朝" w:hAnsi="Times New Roman" w:cs="Times New Roman"/>
              </w:rPr>
              <w:t>Ⅱ</w:t>
            </w:r>
            <w:r w:rsidRPr="00C15B70">
              <w:rPr>
                <w:rFonts w:ascii="Times New Roman" w:eastAsia="Arial" w:hAnsi="Times New Roman" w:cs="Times New Roman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981F42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5 (12.</w:t>
            </w:r>
            <w:r w:rsidR="001F4D2B" w:rsidRPr="00C15B70">
              <w:rPr>
                <w:rFonts w:ascii="Times New Roman" w:hAnsi="Times New Roman" w:cs="Times New Roman"/>
              </w:rPr>
              <w:t>5</w:t>
            </w:r>
            <w:r w:rsidRPr="00C15B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F3CE8A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4 (2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475A60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1 (</w:t>
            </w:r>
            <w:r w:rsidRPr="00C15B70">
              <w:rPr>
                <w:rFonts w:ascii="Times New Roman" w:hAnsi="Times New Roman" w:cs="Times New Roman"/>
              </w:rPr>
              <w:t>5.</w:t>
            </w:r>
            <w:r w:rsidR="002D204A" w:rsidRPr="00C15B70">
              <w:rPr>
                <w:rFonts w:ascii="Times New Roman" w:hAnsi="Times New Roman" w:cs="Times New Roman" w:hint="eastAsia"/>
              </w:rPr>
              <w:t>0</w:t>
            </w:r>
            <w:r w:rsidRPr="00C15B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A62F157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.34</w:t>
            </w:r>
          </w:p>
        </w:tc>
      </w:tr>
      <w:tr w:rsidR="00F82487" w:rsidRPr="00C15B70" w14:paraId="295CDFBA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8E88FBB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ind w:firstLineChars="100" w:firstLine="210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>Pneumonia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DED446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>2 (</w:t>
            </w:r>
            <w:r w:rsidR="001F4D2B" w:rsidRPr="00C15B70">
              <w:rPr>
                <w:rFonts w:ascii="Times New Roman" w:eastAsia="Arial" w:hAnsi="Times New Roman" w:cs="Times New Roman"/>
              </w:rPr>
              <w:t>5.0</w:t>
            </w:r>
            <w:r w:rsidRPr="00C15B70">
              <w:rPr>
                <w:rFonts w:ascii="Times New Roman" w:eastAsia="Arial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824504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 xml:space="preserve">2 </w:t>
            </w:r>
            <w:r w:rsidRPr="00C15B70">
              <w:rPr>
                <w:rFonts w:ascii="Times New Roman" w:eastAsia="Arial" w:hAnsi="Times New Roman" w:cs="Times New Roman"/>
              </w:rPr>
              <w:t>(1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9E7E26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>0 (0.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E5A4D86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.49</w:t>
            </w:r>
          </w:p>
        </w:tc>
      </w:tr>
      <w:tr w:rsidR="00F82487" w:rsidRPr="00C15B70" w14:paraId="67423E22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AFFB870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ind w:firstLineChars="100" w:firstLine="210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>Atelectasi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5380AB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>3 (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7C142F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>2 (1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1F36DA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>1 (5.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88812B4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&gt;0.99</w:t>
            </w:r>
          </w:p>
        </w:tc>
      </w:tr>
      <w:tr w:rsidR="00F82487" w:rsidRPr="00C15B70" w14:paraId="20AFF30F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35687C6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>Other surgery-related complic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A3A692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14 (3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3A21C0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 w:hint="eastAsia"/>
              </w:rPr>
              <w:t>5</w:t>
            </w:r>
            <w:r w:rsidRPr="00C15B70">
              <w:rPr>
                <w:rFonts w:ascii="Times New Roman" w:hAnsi="Times New Roman" w:cs="Times New Roman"/>
              </w:rPr>
              <w:t xml:space="preserve"> (</w:t>
            </w:r>
            <w:r w:rsidRPr="00C15B70">
              <w:rPr>
                <w:rFonts w:ascii="Times New Roman" w:hAnsi="Times New Roman" w:cs="Times New Roman" w:hint="eastAsia"/>
              </w:rPr>
              <w:t>25.0</w:t>
            </w:r>
            <w:r w:rsidRPr="00C15B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2DC67A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9 (45.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A23F663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.32</w:t>
            </w:r>
          </w:p>
        </w:tc>
      </w:tr>
      <w:tr w:rsidR="00F82487" w:rsidRPr="00C15B70" w14:paraId="185789F7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90C37AE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ind w:firstLineChars="100" w:firstLine="210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>Recurrent nerve paralysi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C0CEA7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6 (1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C4983C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4 (</w:t>
            </w:r>
            <w:r w:rsidR="00EB6812" w:rsidRPr="00C15B70">
              <w:rPr>
                <w:rFonts w:ascii="Times New Roman" w:hAnsi="Times New Roman" w:cs="Times New Roman"/>
              </w:rPr>
              <w:t>20.0</w:t>
            </w:r>
            <w:r w:rsidRPr="00C15B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111F25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5 (</w:t>
            </w:r>
            <w:r w:rsidR="00EB6812" w:rsidRPr="00C15B70">
              <w:rPr>
                <w:rFonts w:ascii="Times New Roman" w:hAnsi="Times New Roman" w:cs="Times New Roman"/>
              </w:rPr>
              <w:t>25.0</w:t>
            </w:r>
            <w:r w:rsidRPr="00C15B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3E4B745" w14:textId="77777777" w:rsidR="00250828" w:rsidRPr="00C15B70" w:rsidRDefault="00C15B70" w:rsidP="00250828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.70</w:t>
            </w:r>
          </w:p>
        </w:tc>
      </w:tr>
      <w:tr w:rsidR="00F82487" w:rsidRPr="00C15B70" w14:paraId="2BDF4BEF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1548F89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ind w:firstLineChars="100" w:firstLine="210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Chylothorax</w:t>
            </w:r>
            <w:r w:rsidR="001B5422" w:rsidRPr="00C15B70">
              <w:rPr>
                <w:rFonts w:ascii="Times New Roman" w:eastAsia="Arial" w:hAnsi="Times New Roman" w:cs="Times New Roman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136D8F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2 (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5EEB48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1 (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74E4F3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1 (</w:t>
            </w:r>
            <w:r w:rsidR="00EB6812" w:rsidRPr="00C15B70">
              <w:rPr>
                <w:rFonts w:ascii="Times New Roman" w:hAnsi="Times New Roman" w:cs="Times New Roman"/>
              </w:rPr>
              <w:t>5.0</w:t>
            </w:r>
            <w:r w:rsidRPr="00C15B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B80162A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&gt;0.99</w:t>
            </w:r>
          </w:p>
        </w:tc>
      </w:tr>
      <w:tr w:rsidR="00F82487" w:rsidRPr="00C15B70" w14:paraId="5E9243C1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070E146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ind w:firstLineChars="100" w:firstLine="210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Surgical site infection</w:t>
            </w:r>
            <w:r w:rsidR="001B5422" w:rsidRPr="00C15B70">
              <w:rPr>
                <w:rFonts w:ascii="Times New Roman" w:eastAsia="Arial" w:hAnsi="Times New Roman" w:cs="Times New Roman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7EFEE9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4 (1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063199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3 (1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A9854A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1 (5.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E6B1F08" w14:textId="77777777" w:rsidR="00FA5765" w:rsidRPr="00C15B70" w:rsidRDefault="00C15B70" w:rsidP="005B60C4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.61</w:t>
            </w:r>
          </w:p>
        </w:tc>
      </w:tr>
      <w:tr w:rsidR="00F82487" w:rsidRPr="00C15B70" w14:paraId="7E2AE92E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C3E38C1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ind w:firstLineChars="100" w:firstLine="210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Phrenic</w:t>
            </w:r>
            <w:r w:rsidRPr="00C15B70">
              <w:rPr>
                <w:rFonts w:ascii="Times New Roman" w:hAnsi="Times New Roman" w:cs="Times New Roman" w:hint="eastAsia"/>
              </w:rPr>
              <w:t xml:space="preserve"> nerve </w:t>
            </w:r>
            <w:r w:rsidRPr="00C15B70">
              <w:rPr>
                <w:rFonts w:ascii="Times New Roman" w:hAnsi="Times New Roman" w:cs="Times New Roman"/>
              </w:rPr>
              <w:t>paralysis</w:t>
            </w:r>
            <w:r w:rsidRPr="00C15B70">
              <w:rPr>
                <w:rFonts w:ascii="Times New Roman" w:eastAsia="Arial" w:hAnsi="Times New Roman" w:cs="Times New Roman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13FE55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 w:hint="eastAsia"/>
              </w:rPr>
              <w:t>1 (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10E1E4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B6A797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 w:hint="eastAsia"/>
              </w:rPr>
              <w:t>1 (5.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0483BCC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&gt;0.99</w:t>
            </w:r>
          </w:p>
        </w:tc>
      </w:tr>
      <w:tr w:rsidR="00F82487" w:rsidRPr="00C15B70" w14:paraId="6A1A4B1A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F409560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ind w:firstLineChars="100" w:firstLine="210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 w:hint="eastAsia"/>
              </w:rPr>
              <w:t>L</w:t>
            </w:r>
            <w:r w:rsidRPr="00C15B70">
              <w:rPr>
                <w:rFonts w:ascii="Times New Roman" w:hAnsi="Times New Roman" w:cs="Times New Roman"/>
              </w:rPr>
              <w:t>ymphatic leakage</w:t>
            </w:r>
            <w:r w:rsidRPr="00C15B70">
              <w:rPr>
                <w:rFonts w:ascii="Times New Roman" w:eastAsia="Arial" w:hAnsi="Times New Roman" w:cs="Times New Roman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AF73E4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 w:hint="eastAsia"/>
              </w:rPr>
              <w:t>1 (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FDE0E0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A8AC57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 w:hint="eastAsia"/>
              </w:rPr>
              <w:t>1 (5.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3E883EF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&gt;0.99</w:t>
            </w:r>
          </w:p>
        </w:tc>
      </w:tr>
      <w:tr w:rsidR="00F82487" w:rsidRPr="00C15B70" w14:paraId="07462550" w14:textId="77777777" w:rsidTr="00943334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01823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eastAsia="Arial" w:hAnsi="Times New Roman" w:cs="Times New Roman"/>
              </w:rPr>
              <w:t>LOS, (day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ABB94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36.2</w:t>
            </w:r>
            <w:r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ACD79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33.4</w:t>
            </w:r>
            <w:r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950FC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39.1</w:t>
            </w:r>
            <w:r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48599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.52</w:t>
            </w:r>
          </w:p>
        </w:tc>
      </w:tr>
      <w:tr w:rsidR="00F82487" w:rsidRPr="00C15B70" w14:paraId="4790455C" w14:textId="77777777" w:rsidTr="00943334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222AA" w14:textId="77777777" w:rsidR="001B5422" w:rsidRPr="00C15B70" w:rsidRDefault="001B5422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sz w:val="2"/>
                <w:szCs w:val="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89ADE" w14:textId="77777777" w:rsidR="001B5422" w:rsidRPr="00C15B70" w:rsidRDefault="001B5422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sz w:val="2"/>
                <w:szCs w:val="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9F896" w14:textId="77777777" w:rsidR="001B5422" w:rsidRPr="00C15B70" w:rsidRDefault="001B5422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sz w:val="2"/>
                <w:szCs w:val="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26657" w14:textId="77777777" w:rsidR="001B5422" w:rsidRPr="00C15B70" w:rsidRDefault="001B5422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sz w:val="2"/>
                <w:szCs w:val="4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CD4E6" w14:textId="77777777" w:rsidR="001B5422" w:rsidRPr="00C15B70" w:rsidRDefault="001B5422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  <w:sz w:val="2"/>
                <w:szCs w:val="4"/>
              </w:rPr>
            </w:pPr>
          </w:p>
        </w:tc>
      </w:tr>
      <w:tr w:rsidR="00F82487" w:rsidRPr="00C15B70" w14:paraId="646DCE0E" w14:textId="77777777" w:rsidTr="00943334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1B10B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ΔDI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B1A593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4.0</w:t>
            </w:r>
            <w:r w:rsidRPr="00C15B70">
              <w:rPr>
                <w:rFonts w:ascii="Times New Roman" w:eastAsia="Arial" w:hAnsi="Times New Roman" w:cs="Times New Roman"/>
                <w:color w:val="000000"/>
              </w:rPr>
              <w:t>±13.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9C32E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−</w:t>
            </w:r>
            <w:r w:rsidRPr="00C15B70">
              <w:rPr>
                <w:rFonts w:ascii="Times New Roman" w:hAnsi="Times New Roman" w:cs="Times New Roman"/>
              </w:rPr>
              <w:t>2.3 (13.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31A030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10.3 (10.5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B4188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&lt;.01*</w:t>
            </w:r>
          </w:p>
        </w:tc>
      </w:tr>
      <w:tr w:rsidR="00F82487" w:rsidRPr="00C15B70" w14:paraId="63F54164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386CC25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ΔMI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529835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11.6</w:t>
            </w:r>
            <w:r w:rsidRPr="00C15B70">
              <w:rPr>
                <w:rFonts w:ascii="Times New Roman" w:eastAsia="Arial" w:hAnsi="Times New Roman" w:cs="Times New Roman"/>
                <w:color w:val="000000"/>
              </w:rPr>
              <w:t>±1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A61142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9.3</w:t>
            </w:r>
            <w:r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F0C8F2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13.8</w:t>
            </w:r>
            <w:r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559E00F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.27</w:t>
            </w:r>
          </w:p>
        </w:tc>
      </w:tr>
      <w:tr w:rsidR="00F82487" w:rsidRPr="00C15B70" w14:paraId="32520D40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2DA7E08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Δ% pred. MIP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21D78B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17.3</w:t>
            </w:r>
            <w:r w:rsidRPr="00C15B70">
              <w:rPr>
                <w:rFonts w:ascii="Times New Roman" w:eastAsia="Arial" w:hAnsi="Times New Roman" w:cs="Times New Roman"/>
                <w:color w:val="000000"/>
              </w:rPr>
              <w:t>±17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56B2C8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.05</w:t>
            </w:r>
            <w:r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1580D7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.14</w:t>
            </w:r>
            <w:r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CFC9E4E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.88</w:t>
            </w:r>
          </w:p>
        </w:tc>
      </w:tr>
      <w:tr w:rsidR="00F82487" w:rsidRPr="00C15B70" w14:paraId="20328B7A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0D30DEB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Δ% pred. FVC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C9B6A8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.92±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710D0B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2.9</w:t>
            </w:r>
            <w:r w:rsidRPr="00C15B70">
              <w:rPr>
                <w:rFonts w:ascii="Times New Roman" w:eastAsia="Arial" w:hAnsi="Times New Roman" w:cs="Times New Roman"/>
                <w:color w:val="000000"/>
              </w:rPr>
              <w:t>±6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0E39D0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-1.1</w:t>
            </w:r>
            <w:r w:rsidRPr="00C15B70">
              <w:rPr>
                <w:rFonts w:ascii="Times New Roman" w:eastAsia="Arial" w:hAnsi="Times New Roman" w:cs="Times New Roman"/>
                <w:color w:val="000000"/>
              </w:rPr>
              <w:t>±5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CCC99BC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.04</w:t>
            </w:r>
          </w:p>
        </w:tc>
      </w:tr>
      <w:tr w:rsidR="00F82487" w:rsidRPr="00C15B70" w14:paraId="700EBE61" w14:textId="77777777" w:rsidTr="00943334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E1D9A6A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5B70">
              <w:rPr>
                <w:rFonts w:ascii="Times New Roman" w:hAnsi="Times New Roman" w:cs="Times New Roman"/>
              </w:rPr>
              <w:t>ΔPeak</w:t>
            </w:r>
            <w:proofErr w:type="spellEnd"/>
            <w:r w:rsidRPr="00C15B70">
              <w:rPr>
                <w:rFonts w:ascii="Times New Roman" w:hAnsi="Times New Roman" w:cs="Times New Roman"/>
              </w:rPr>
              <w:t xml:space="preserve"> VO</w:t>
            </w:r>
            <w:r w:rsidRPr="00C15B70">
              <w:rPr>
                <w:rFonts w:ascii="Times New Roman" w:hAnsi="Times New Roman" w:cs="Times New Roman"/>
                <w:vertAlign w:val="subscript"/>
              </w:rPr>
              <w:t>2</w:t>
            </w:r>
            <w:r w:rsidRPr="00C15B70">
              <w:rPr>
                <w:rFonts w:ascii="Times New Roman" w:hAnsi="Times New Roman" w:cs="Times New Roman"/>
              </w:rPr>
              <w:t xml:space="preserve"> (ml/kg/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B9BF34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-1.7</w:t>
            </w:r>
            <w:r w:rsidRPr="00C15B70">
              <w:rPr>
                <w:rFonts w:ascii="Times New Roman" w:eastAsia="Arial" w:hAnsi="Times New Roman" w:cs="Times New Roman"/>
                <w:color w:val="000000"/>
              </w:rPr>
              <w:t>±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E920E8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−</w:t>
            </w:r>
            <w:r w:rsidRPr="00C15B70">
              <w:rPr>
                <w:rFonts w:ascii="Times New Roman" w:hAnsi="Times New Roman" w:cs="Times New Roman"/>
              </w:rPr>
              <w:t>1.3</w:t>
            </w:r>
            <w:r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A03728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−</w:t>
            </w:r>
            <w:r w:rsidRPr="00C15B70">
              <w:rPr>
                <w:rFonts w:ascii="Times New Roman" w:hAnsi="Times New Roman" w:cs="Times New Roman"/>
              </w:rPr>
              <w:t>2.0</w:t>
            </w:r>
            <w:r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F70A8F7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0.38</w:t>
            </w:r>
          </w:p>
        </w:tc>
      </w:tr>
      <w:tr w:rsidR="00F82487" w:rsidRPr="00C15B70" w14:paraId="0721281E" w14:textId="77777777" w:rsidTr="00943334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A875A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Δ6MWD (m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741C4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11.0</w:t>
            </w:r>
            <w:r w:rsidRPr="00C15B70">
              <w:rPr>
                <w:rFonts w:ascii="Times New Roman" w:eastAsia="Arial" w:hAnsi="Times New Roman" w:cs="Times New Roman"/>
                <w:color w:val="000000"/>
              </w:rPr>
              <w:t>±41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2CD46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11.2</w:t>
            </w:r>
            <w:r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9F04D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10.9</w:t>
            </w:r>
            <w:r w:rsidRPr="00C15B70">
              <w:rPr>
                <w:rFonts w:ascii="Times New Roman" w:eastAsia="Arial" w:hAnsi="Times New Roman" w:cs="Times New Roman"/>
                <w:color w:val="000000"/>
              </w:rPr>
              <w:t>±</w:t>
            </w:r>
            <w:r w:rsidRPr="00C15B70">
              <w:rPr>
                <w:rFonts w:ascii="Times New Roman" w:hAnsi="Times New Roman" w:cs="Times New Roman"/>
              </w:rPr>
              <w:t>49.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49190" w14:textId="77777777" w:rsidR="001B5422" w:rsidRPr="00C15B70" w:rsidRDefault="00C15B70" w:rsidP="001B5422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ascii="Times New Roman" w:eastAsia="Arial" w:hAnsi="Times New Roman" w:cs="Times New Roman"/>
              </w:rPr>
            </w:pPr>
            <w:r w:rsidRPr="00C15B70">
              <w:rPr>
                <w:rFonts w:ascii="Times New Roman" w:hAnsi="Times New Roman" w:cs="Times New Roman"/>
              </w:rPr>
              <w:t>&gt;0.99</w:t>
            </w:r>
          </w:p>
        </w:tc>
      </w:tr>
    </w:tbl>
    <w:p w14:paraId="1E0CC278" w14:textId="77777777" w:rsidR="00FA5765" w:rsidRPr="00C15B70" w:rsidRDefault="00C15B70" w:rsidP="00FA5765">
      <w:pPr>
        <w:spacing w:line="480" w:lineRule="auto"/>
        <w:rPr>
          <w:rFonts w:ascii="Times New Roman" w:hAnsi="Times New Roman" w:cs="Times New Roman"/>
        </w:rPr>
      </w:pPr>
      <w:r w:rsidRPr="00C15B70">
        <w:rPr>
          <w:rFonts w:ascii="Times New Roman" w:hAnsi="Times New Roman" w:cs="Times New Roman"/>
        </w:rPr>
        <w:t xml:space="preserve">All data were presented as </w:t>
      </w:r>
      <w:proofErr w:type="spellStart"/>
      <w:r w:rsidRPr="00C15B70">
        <w:rPr>
          <w:rFonts w:ascii="Times New Roman" w:hAnsi="Times New Roman" w:cs="Times New Roman"/>
        </w:rPr>
        <w:t>mean±standard</w:t>
      </w:r>
      <w:proofErr w:type="spellEnd"/>
      <w:r w:rsidRPr="00C15B70">
        <w:rPr>
          <w:rFonts w:ascii="Times New Roman" w:hAnsi="Times New Roman" w:cs="Times New Roman"/>
        </w:rPr>
        <w:t xml:space="preserve"> deviation </w:t>
      </w:r>
    </w:p>
    <w:p w14:paraId="6A8D3894" w14:textId="77777777" w:rsidR="00FA5765" w:rsidRPr="00C15B70" w:rsidRDefault="00C15B70" w:rsidP="00FA5765">
      <w:pPr>
        <w:spacing w:line="480" w:lineRule="auto"/>
        <w:rPr>
          <w:rFonts w:ascii="Times New Roman" w:hAnsi="Times New Roman" w:cs="Times New Roman"/>
        </w:rPr>
      </w:pPr>
      <w:r w:rsidRPr="00C15B70">
        <w:rPr>
          <w:rFonts w:ascii="Times New Roman" w:hAnsi="Times New Roman" w:cs="Times New Roman"/>
        </w:rPr>
        <w:lastRenderedPageBreak/>
        <w:t>*</w:t>
      </w:r>
      <w:r w:rsidRPr="00C15B70">
        <w:rPr>
          <w:rFonts w:ascii="Times New Roman" w:hAnsi="Times New Roman" w:cs="Times New Roman"/>
          <w:i/>
          <w:iCs/>
        </w:rPr>
        <w:t>p</w:t>
      </w:r>
      <w:r w:rsidRPr="00C15B70">
        <w:rPr>
          <w:rFonts w:ascii="Times New Roman" w:hAnsi="Times New Roman" w:cs="Times New Roman"/>
        </w:rPr>
        <w:t>&lt;0.05, comparison between the two groups</w:t>
      </w:r>
    </w:p>
    <w:p w14:paraId="46C06E71" w14:textId="567EF5F9" w:rsidR="00FA5765" w:rsidRPr="00CD3D8D" w:rsidRDefault="00C15B70" w:rsidP="00FA5765">
      <w:pPr>
        <w:spacing w:line="480" w:lineRule="auto"/>
        <w:rPr>
          <w:rFonts w:ascii="Times New Roman" w:hAnsi="Times New Roman" w:cs="Times New Roman"/>
        </w:rPr>
      </w:pPr>
      <w:r w:rsidRPr="00C15B70">
        <w:rPr>
          <w:rFonts w:ascii="Times New Roman" w:hAnsi="Times New Roman" w:cs="Times New Roman"/>
        </w:rPr>
        <w:t xml:space="preserve">ASMI, </w:t>
      </w:r>
      <w:r w:rsidR="003A70EA" w:rsidRPr="00C15B70">
        <w:rPr>
          <w:rFonts w:ascii="Times New Roman" w:hAnsi="Times New Roman" w:cs="Times New Roman"/>
        </w:rPr>
        <w:t>a</w:t>
      </w:r>
      <w:r w:rsidRPr="00C15B70">
        <w:rPr>
          <w:rFonts w:ascii="Times New Roman" w:hAnsi="Times New Roman" w:cs="Times New Roman"/>
        </w:rPr>
        <w:t xml:space="preserve">ppendicular skeletal muscle index; CCI, </w:t>
      </w:r>
      <w:proofErr w:type="spellStart"/>
      <w:r w:rsidRPr="00C15B70">
        <w:rPr>
          <w:rFonts w:ascii="Times New Roman" w:hAnsi="Times New Roman" w:cs="Times New Roman"/>
        </w:rPr>
        <w:t>Charlson</w:t>
      </w:r>
      <w:proofErr w:type="spellEnd"/>
      <w:r w:rsidRPr="00C15B70">
        <w:rPr>
          <w:rFonts w:ascii="Times New Roman" w:hAnsi="Times New Roman" w:cs="Times New Roman"/>
        </w:rPr>
        <w:t xml:space="preserve"> </w:t>
      </w:r>
      <w:r w:rsidR="00F53417" w:rsidRPr="00C15B70">
        <w:rPr>
          <w:rFonts w:ascii="Times New Roman" w:hAnsi="Times New Roman" w:cs="Times New Roman"/>
        </w:rPr>
        <w:t>c</w:t>
      </w:r>
      <w:r w:rsidRPr="00C15B70">
        <w:rPr>
          <w:rFonts w:ascii="Times New Roman" w:hAnsi="Times New Roman" w:cs="Times New Roman"/>
        </w:rPr>
        <w:t xml:space="preserve">omorbidity </w:t>
      </w:r>
      <w:r w:rsidR="00F53417" w:rsidRPr="00C15B70">
        <w:rPr>
          <w:rFonts w:ascii="Times New Roman" w:hAnsi="Times New Roman" w:cs="Times New Roman"/>
        </w:rPr>
        <w:t>i</w:t>
      </w:r>
      <w:r w:rsidRPr="00C15B70">
        <w:rPr>
          <w:rFonts w:ascii="Times New Roman" w:hAnsi="Times New Roman" w:cs="Times New Roman"/>
        </w:rPr>
        <w:t xml:space="preserve">ndex; </w:t>
      </w:r>
      <w:bookmarkStart w:id="3" w:name="_Hlk186082961"/>
      <w:r w:rsidR="00A75C06" w:rsidRPr="00C15B70">
        <w:rPr>
          <w:rFonts w:ascii="Times New Roman" w:hAnsi="Times New Roman" w:cs="Times New Roman" w:hint="eastAsia"/>
          <w:kern w:val="2"/>
        </w:rPr>
        <w:t xml:space="preserve">COPD; </w:t>
      </w:r>
      <w:r w:rsidR="00A75C06" w:rsidRPr="00C15B70">
        <w:rPr>
          <w:rFonts w:ascii="Times New Roman" w:hAnsi="Times New Roman" w:cs="Times New Roman"/>
          <w:kern w:val="2"/>
        </w:rPr>
        <w:t>chronic obstructive pulmonary disease</w:t>
      </w:r>
      <w:r w:rsidR="00A75C06" w:rsidRPr="00C15B70">
        <w:rPr>
          <w:rFonts w:ascii="Times New Roman" w:hAnsi="Times New Roman" w:cs="Times New Roman" w:hint="eastAsia"/>
          <w:kern w:val="2"/>
        </w:rPr>
        <w:t>;</w:t>
      </w:r>
      <w:bookmarkEnd w:id="3"/>
      <w:r w:rsidR="00A75C06" w:rsidRPr="00C15B70">
        <w:rPr>
          <w:rFonts w:ascii="Times New Roman" w:hAnsi="Times New Roman" w:cs="Times New Roman" w:hint="eastAsia"/>
          <w:kern w:val="2"/>
        </w:rPr>
        <w:t xml:space="preserve"> </w:t>
      </w:r>
      <w:r w:rsidRPr="00C15B70">
        <w:rPr>
          <w:rFonts w:ascii="Times New Roman" w:hAnsi="Times New Roman" w:cs="Times New Roman"/>
        </w:rPr>
        <w:t>DCF, docetaxel, cisplatin, and 5-fluorouracil; DE, diaphragmatic excursion; FEV1, forced expiratory volume in a second; FVC, forced vital capacity; HALS, hand-assisted laparoscopic surgery; IC, inspiratory capacity; IS, incentive spirometry; IMT, inspirato</w:t>
      </w:r>
      <w:r w:rsidRPr="00C15B70">
        <w:rPr>
          <w:rFonts w:ascii="Times New Roman" w:hAnsi="Times New Roman" w:cs="Times New Roman"/>
        </w:rPr>
        <w:t xml:space="preserve">ry muscle training; </w:t>
      </w:r>
      <w:r w:rsidR="000A016A" w:rsidRPr="00C15B70">
        <w:rPr>
          <w:rFonts w:ascii="Times New Roman" w:hAnsi="Times New Roman" w:cs="Times New Roman"/>
        </w:rPr>
        <w:t xml:space="preserve">IQR&lt; interquartile range; </w:t>
      </w:r>
      <w:r w:rsidRPr="00C15B70">
        <w:rPr>
          <w:rFonts w:ascii="Times New Roman" w:hAnsi="Times New Roman" w:cs="Times New Roman"/>
        </w:rPr>
        <w:t>MIP, maximal inspiratory pressure; NAC, neoadjuvant chemotherapy; peak VO</w:t>
      </w:r>
      <w:r w:rsidRPr="00C15B70">
        <w:rPr>
          <w:rFonts w:ascii="Times New Roman" w:hAnsi="Times New Roman" w:cs="Times New Roman"/>
          <w:vertAlign w:val="subscript"/>
        </w:rPr>
        <w:t>2</w:t>
      </w:r>
      <w:r w:rsidRPr="00C15B70">
        <w:rPr>
          <w:rFonts w:ascii="Times New Roman" w:hAnsi="Times New Roman" w:cs="Times New Roman"/>
        </w:rPr>
        <w:t>: peak oxygen consumption; PPCs, postoperative pulmonary complications; %pred, percent predicted; LOS, length of stay; UDON, 5-fluoroura</w:t>
      </w:r>
      <w:r w:rsidRPr="00C15B70">
        <w:rPr>
          <w:rFonts w:ascii="Times New Roman" w:hAnsi="Times New Roman" w:cs="Times New Roman"/>
        </w:rPr>
        <w:t>cil, docetaxel, and nedaplatin; VC, vital capacity;</w:t>
      </w:r>
      <w:r w:rsidR="0059457B" w:rsidRPr="00C15B70">
        <w:rPr>
          <w:rFonts w:ascii="Times New Roman" w:hAnsi="Times New Roman" w:cs="Times New Roman" w:hint="eastAsia"/>
          <w:kern w:val="2"/>
        </w:rPr>
        <w:t xml:space="preserve"> </w:t>
      </w:r>
      <w:r w:rsidR="0059457B" w:rsidRPr="00C15B70">
        <w:rPr>
          <w:rFonts w:ascii="Times New Roman" w:eastAsia="Times New Roman" w:hAnsi="Times New Roman" w:cs="Times New Roman"/>
          <w:kern w:val="2"/>
        </w:rPr>
        <w:t>6MWD</w:t>
      </w:r>
      <w:r w:rsidR="003A70EA" w:rsidRPr="00C15B70">
        <w:rPr>
          <w:rFonts w:ascii="Times New Roman" w:eastAsia="Times New Roman" w:hAnsi="Times New Roman" w:cs="Times New Roman"/>
          <w:kern w:val="2"/>
        </w:rPr>
        <w:t>,</w:t>
      </w:r>
      <w:r w:rsidR="0059457B" w:rsidRPr="00C15B70">
        <w:rPr>
          <w:rFonts w:ascii="Times New Roman" w:eastAsia="Times New Roman" w:hAnsi="Times New Roman" w:cs="Times New Roman"/>
          <w:kern w:val="2"/>
        </w:rPr>
        <w:t xml:space="preserve"> 6</w:t>
      </w:r>
      <w:r w:rsidR="003A70EA" w:rsidRPr="00C15B70">
        <w:rPr>
          <w:rFonts w:ascii="Times New Roman" w:eastAsia="Times New Roman" w:hAnsi="Times New Roman" w:cs="Times New Roman"/>
          <w:kern w:val="2"/>
        </w:rPr>
        <w:t xml:space="preserve"> </w:t>
      </w:r>
      <w:r w:rsidR="0059457B" w:rsidRPr="00C15B70">
        <w:rPr>
          <w:rFonts w:ascii="Times New Roman" w:eastAsia="Times New Roman" w:hAnsi="Times New Roman" w:cs="Times New Roman"/>
          <w:kern w:val="2"/>
        </w:rPr>
        <w:t>min walking distance</w:t>
      </w:r>
    </w:p>
    <w:p w14:paraId="5F59B55F" w14:textId="77777777" w:rsidR="003D751F" w:rsidRPr="00CD3D8D" w:rsidRDefault="003D751F" w:rsidP="00E22DCC">
      <w:pPr>
        <w:rPr>
          <w:rFonts w:ascii="Times New Roman" w:hAnsi="Times New Roman" w:cs="Times New Roman"/>
        </w:rPr>
      </w:pPr>
    </w:p>
    <w:sectPr w:rsidR="003D751F" w:rsidRPr="00CD3D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55744B"/>
    <w:multiLevelType w:val="hybridMultilevel"/>
    <w:tmpl w:val="D9B44980"/>
    <w:lvl w:ilvl="0" w:tplc="9248432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68A0265E" w:tentative="1">
      <w:start w:val="1"/>
      <w:numFmt w:val="aiueoFullWidth"/>
      <w:lvlText w:val="(%2)"/>
      <w:lvlJc w:val="left"/>
      <w:pPr>
        <w:ind w:left="880" w:hanging="440"/>
      </w:pPr>
    </w:lvl>
    <w:lvl w:ilvl="2" w:tplc="415E065E" w:tentative="1">
      <w:start w:val="1"/>
      <w:numFmt w:val="decimalEnclosedCircle"/>
      <w:lvlText w:val="%3"/>
      <w:lvlJc w:val="left"/>
      <w:pPr>
        <w:ind w:left="1320" w:hanging="440"/>
      </w:pPr>
    </w:lvl>
    <w:lvl w:ilvl="3" w:tplc="98E06078" w:tentative="1">
      <w:start w:val="1"/>
      <w:numFmt w:val="decimal"/>
      <w:lvlText w:val="%4."/>
      <w:lvlJc w:val="left"/>
      <w:pPr>
        <w:ind w:left="1760" w:hanging="440"/>
      </w:pPr>
    </w:lvl>
    <w:lvl w:ilvl="4" w:tplc="4D7AC436" w:tentative="1">
      <w:start w:val="1"/>
      <w:numFmt w:val="aiueoFullWidth"/>
      <w:lvlText w:val="(%5)"/>
      <w:lvlJc w:val="left"/>
      <w:pPr>
        <w:ind w:left="2200" w:hanging="440"/>
      </w:pPr>
    </w:lvl>
    <w:lvl w:ilvl="5" w:tplc="DD54883A" w:tentative="1">
      <w:start w:val="1"/>
      <w:numFmt w:val="decimalEnclosedCircle"/>
      <w:lvlText w:val="%6"/>
      <w:lvlJc w:val="left"/>
      <w:pPr>
        <w:ind w:left="2640" w:hanging="440"/>
      </w:pPr>
    </w:lvl>
    <w:lvl w:ilvl="6" w:tplc="B9B033CE" w:tentative="1">
      <w:start w:val="1"/>
      <w:numFmt w:val="decimal"/>
      <w:lvlText w:val="%7."/>
      <w:lvlJc w:val="left"/>
      <w:pPr>
        <w:ind w:left="3080" w:hanging="440"/>
      </w:pPr>
    </w:lvl>
    <w:lvl w:ilvl="7" w:tplc="EB666C50" w:tentative="1">
      <w:start w:val="1"/>
      <w:numFmt w:val="aiueoFullWidth"/>
      <w:lvlText w:val="(%8)"/>
      <w:lvlJc w:val="left"/>
      <w:pPr>
        <w:ind w:left="3520" w:hanging="440"/>
      </w:pPr>
    </w:lvl>
    <w:lvl w:ilvl="8" w:tplc="C0FC017E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70B"/>
    <w:rsid w:val="00004F2D"/>
    <w:rsid w:val="00033427"/>
    <w:rsid w:val="0003514B"/>
    <w:rsid w:val="000528CD"/>
    <w:rsid w:val="00053D8C"/>
    <w:rsid w:val="00056BC8"/>
    <w:rsid w:val="00065067"/>
    <w:rsid w:val="0007048B"/>
    <w:rsid w:val="000876AE"/>
    <w:rsid w:val="000A016A"/>
    <w:rsid w:val="000A21C7"/>
    <w:rsid w:val="000C2FF0"/>
    <w:rsid w:val="000E2950"/>
    <w:rsid w:val="000E675C"/>
    <w:rsid w:val="000E7066"/>
    <w:rsid w:val="001022D8"/>
    <w:rsid w:val="001039E7"/>
    <w:rsid w:val="001547F6"/>
    <w:rsid w:val="00162517"/>
    <w:rsid w:val="00170165"/>
    <w:rsid w:val="00184FE1"/>
    <w:rsid w:val="001A50E2"/>
    <w:rsid w:val="001B5422"/>
    <w:rsid w:val="001F4D2B"/>
    <w:rsid w:val="002047C9"/>
    <w:rsid w:val="00216A7B"/>
    <w:rsid w:val="00230555"/>
    <w:rsid w:val="00233A1D"/>
    <w:rsid w:val="00246F3F"/>
    <w:rsid w:val="00250828"/>
    <w:rsid w:val="0026118E"/>
    <w:rsid w:val="00280B13"/>
    <w:rsid w:val="00280EE6"/>
    <w:rsid w:val="002838E2"/>
    <w:rsid w:val="00297A9E"/>
    <w:rsid w:val="002C6F2F"/>
    <w:rsid w:val="002D204A"/>
    <w:rsid w:val="0030121B"/>
    <w:rsid w:val="00307A39"/>
    <w:rsid w:val="00326BE9"/>
    <w:rsid w:val="00350097"/>
    <w:rsid w:val="0036276F"/>
    <w:rsid w:val="00362ECC"/>
    <w:rsid w:val="00370489"/>
    <w:rsid w:val="003A70EA"/>
    <w:rsid w:val="003D751F"/>
    <w:rsid w:val="003E63C5"/>
    <w:rsid w:val="0040370B"/>
    <w:rsid w:val="00426DE5"/>
    <w:rsid w:val="004426B5"/>
    <w:rsid w:val="00442A5B"/>
    <w:rsid w:val="0045786D"/>
    <w:rsid w:val="00466D0C"/>
    <w:rsid w:val="00497B19"/>
    <w:rsid w:val="004D7627"/>
    <w:rsid w:val="004E2413"/>
    <w:rsid w:val="004E5F74"/>
    <w:rsid w:val="00511F09"/>
    <w:rsid w:val="0051470F"/>
    <w:rsid w:val="00532DE0"/>
    <w:rsid w:val="005337AE"/>
    <w:rsid w:val="00540F73"/>
    <w:rsid w:val="00542BAD"/>
    <w:rsid w:val="0059457B"/>
    <w:rsid w:val="005A2EAE"/>
    <w:rsid w:val="005A3277"/>
    <w:rsid w:val="005B455E"/>
    <w:rsid w:val="005B60C4"/>
    <w:rsid w:val="005D2D7B"/>
    <w:rsid w:val="006013CF"/>
    <w:rsid w:val="0063395F"/>
    <w:rsid w:val="00656C82"/>
    <w:rsid w:val="006860B2"/>
    <w:rsid w:val="0069302E"/>
    <w:rsid w:val="006C0EF2"/>
    <w:rsid w:val="006E3141"/>
    <w:rsid w:val="006F27CD"/>
    <w:rsid w:val="0070246D"/>
    <w:rsid w:val="007235CF"/>
    <w:rsid w:val="00730ADF"/>
    <w:rsid w:val="00734FBE"/>
    <w:rsid w:val="00740C93"/>
    <w:rsid w:val="00765463"/>
    <w:rsid w:val="00783738"/>
    <w:rsid w:val="008664AF"/>
    <w:rsid w:val="008840F4"/>
    <w:rsid w:val="00891FCE"/>
    <w:rsid w:val="008D2C4F"/>
    <w:rsid w:val="00935111"/>
    <w:rsid w:val="00943334"/>
    <w:rsid w:val="00961A4E"/>
    <w:rsid w:val="009843B4"/>
    <w:rsid w:val="009A120A"/>
    <w:rsid w:val="009E08C8"/>
    <w:rsid w:val="009E66BC"/>
    <w:rsid w:val="00A270CC"/>
    <w:rsid w:val="00A5360E"/>
    <w:rsid w:val="00A67785"/>
    <w:rsid w:val="00A75C06"/>
    <w:rsid w:val="00A76DC4"/>
    <w:rsid w:val="00A861E2"/>
    <w:rsid w:val="00AE2788"/>
    <w:rsid w:val="00AF31C8"/>
    <w:rsid w:val="00AF7B78"/>
    <w:rsid w:val="00B0489D"/>
    <w:rsid w:val="00B063A9"/>
    <w:rsid w:val="00B1721D"/>
    <w:rsid w:val="00B250C8"/>
    <w:rsid w:val="00B255EE"/>
    <w:rsid w:val="00B31DC3"/>
    <w:rsid w:val="00B4204B"/>
    <w:rsid w:val="00B94BCB"/>
    <w:rsid w:val="00BB787A"/>
    <w:rsid w:val="00BC4FD7"/>
    <w:rsid w:val="00BD2AE3"/>
    <w:rsid w:val="00BD6FB6"/>
    <w:rsid w:val="00BE483B"/>
    <w:rsid w:val="00C15B70"/>
    <w:rsid w:val="00C40FF2"/>
    <w:rsid w:val="00C6581A"/>
    <w:rsid w:val="00C9048B"/>
    <w:rsid w:val="00C92866"/>
    <w:rsid w:val="00CC253D"/>
    <w:rsid w:val="00CC32BF"/>
    <w:rsid w:val="00CD3D8D"/>
    <w:rsid w:val="00CD6090"/>
    <w:rsid w:val="00CF2CDB"/>
    <w:rsid w:val="00CF3E13"/>
    <w:rsid w:val="00D110CC"/>
    <w:rsid w:val="00D21788"/>
    <w:rsid w:val="00D30053"/>
    <w:rsid w:val="00D55619"/>
    <w:rsid w:val="00DB45B4"/>
    <w:rsid w:val="00DB715D"/>
    <w:rsid w:val="00DB7677"/>
    <w:rsid w:val="00DC5046"/>
    <w:rsid w:val="00E22DCC"/>
    <w:rsid w:val="00E51C26"/>
    <w:rsid w:val="00E57F39"/>
    <w:rsid w:val="00E64D6E"/>
    <w:rsid w:val="00E8041C"/>
    <w:rsid w:val="00E865E2"/>
    <w:rsid w:val="00E92D8E"/>
    <w:rsid w:val="00EB6812"/>
    <w:rsid w:val="00ED47D3"/>
    <w:rsid w:val="00F20495"/>
    <w:rsid w:val="00F22E84"/>
    <w:rsid w:val="00F30116"/>
    <w:rsid w:val="00F53417"/>
    <w:rsid w:val="00F82487"/>
    <w:rsid w:val="00FA5765"/>
    <w:rsid w:val="00FB186A"/>
    <w:rsid w:val="00FB548F"/>
    <w:rsid w:val="00FD6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683F72"/>
  <w15:docId w15:val="{5476ED6F-3DB2-4171-AE92-5F1F024D2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255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B255EE"/>
    <w:rPr>
      <w:rFonts w:ascii="Tahoma" w:hAnsi="Tahoma" w:cs="Tahoma"/>
      <w:sz w:val="16"/>
      <w:szCs w:val="16"/>
    </w:rPr>
  </w:style>
  <w:style w:type="paragraph" w:styleId="a5">
    <w:name w:val="List Paragraph"/>
    <w:basedOn w:val="a"/>
    <w:uiPriority w:val="34"/>
    <w:qFormat/>
    <w:rsid w:val="00B255EE"/>
    <w:pPr>
      <w:widowControl w:val="0"/>
      <w:spacing w:after="0" w:line="240" w:lineRule="auto"/>
      <w:ind w:leftChars="400" w:left="840"/>
      <w:jc w:val="both"/>
    </w:pPr>
    <w:rPr>
      <w:rFonts w:ascii="Times New Roman" w:hAnsi="Times New Roman"/>
      <w:kern w:val="2"/>
      <w:sz w:val="21"/>
    </w:rPr>
  </w:style>
  <w:style w:type="character" w:styleId="a6">
    <w:name w:val="annotation reference"/>
    <w:basedOn w:val="a0"/>
    <w:uiPriority w:val="99"/>
    <w:semiHidden/>
    <w:unhideWhenUsed/>
    <w:rsid w:val="00B255EE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B255EE"/>
    <w:pPr>
      <w:spacing w:line="240" w:lineRule="auto"/>
    </w:pPr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rsid w:val="00B255EE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B255EE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B255EE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3E63C5"/>
    <w:pPr>
      <w:spacing w:after="0" w:line="240" w:lineRule="auto"/>
    </w:pPr>
  </w:style>
  <w:style w:type="paragraph" w:styleId="ac">
    <w:name w:val="header"/>
    <w:basedOn w:val="a"/>
    <w:link w:val="ad"/>
    <w:uiPriority w:val="99"/>
    <w:unhideWhenUsed/>
    <w:rsid w:val="005D2D7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5D2D7B"/>
  </w:style>
  <w:style w:type="paragraph" w:styleId="ae">
    <w:name w:val="footer"/>
    <w:basedOn w:val="a"/>
    <w:link w:val="af"/>
    <w:uiPriority w:val="99"/>
    <w:unhideWhenUsed/>
    <w:rsid w:val="005D2D7B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5D2D7B"/>
  </w:style>
  <w:style w:type="table" w:customStyle="1" w:styleId="1">
    <w:name w:val="表 (格子)1"/>
    <w:basedOn w:val="a1"/>
    <w:next w:val="af0"/>
    <w:uiPriority w:val="39"/>
    <w:rsid w:val="001022D8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0">
    <w:name w:val="Table Grid"/>
    <w:basedOn w:val="a1"/>
    <w:uiPriority w:val="39"/>
    <w:rsid w:val="001022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next w:val="af0"/>
    <w:rsid w:val="003D751F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288</Words>
  <Characters>7347</Characters>
  <Application>Microsoft Office Word</Application>
  <DocSecurity>0</DocSecurity>
  <Lines>61</Lines>
  <Paragraphs>1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2606</dc:creator>
  <cp:lastModifiedBy>A2606</cp:lastModifiedBy>
  <cp:revision>2</cp:revision>
  <dcterms:created xsi:type="dcterms:W3CDTF">2025-02-12T03:28:00Z</dcterms:created>
  <dcterms:modified xsi:type="dcterms:W3CDTF">2025-02-12T03:28:00Z</dcterms:modified>
</cp:coreProperties>
</file>